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D404027" w14:textId="77777777" w:rsidR="00584FE6" w:rsidRPr="005329CE" w:rsidRDefault="00584FE6" w:rsidP="00584FE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329CE">
        <w:rPr>
          <w:rFonts w:ascii="Times New Roman" w:hAnsi="Times New Roman" w:cs="Times New Roman"/>
          <w:sz w:val="24"/>
          <w:szCs w:val="24"/>
          <w:lang w:val="en-US"/>
        </w:rPr>
        <w:t>Supplementary Material</w:t>
      </w:r>
    </w:p>
    <w:p w14:paraId="24EA021E" w14:textId="77777777" w:rsidR="00584FE6" w:rsidRPr="005329CE" w:rsidRDefault="00584FE6" w:rsidP="00584FE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0600CBE" w14:textId="717296A6" w:rsidR="00584FE6" w:rsidRPr="005329CE" w:rsidRDefault="00584FE6" w:rsidP="00584FE6">
      <w:pPr>
        <w:spacing w:after="0" w:line="360" w:lineRule="auto"/>
        <w:rPr>
          <w:rFonts w:ascii="Times New Roman" w:hAnsi="Times New Roman" w:cs="Times New Roman"/>
          <w:bCs/>
          <w:sz w:val="28"/>
          <w:szCs w:val="28"/>
          <w:lang w:val="en-US"/>
        </w:rPr>
      </w:pPr>
      <w:r w:rsidRPr="005329CE">
        <w:rPr>
          <w:rFonts w:ascii="Times New Roman" w:hAnsi="Times New Roman" w:cs="Times New Roman"/>
          <w:b/>
          <w:bCs/>
          <w:sz w:val="28"/>
          <w:szCs w:val="28"/>
          <w:lang w:val="en-US"/>
        </w:rPr>
        <w:t>TITLE:</w:t>
      </w:r>
      <w:r w:rsidRPr="005329CE">
        <w:rPr>
          <w:rFonts w:ascii="Times New Roman" w:hAnsi="Times New Roman" w:cs="Times New Roman"/>
          <w:bCs/>
          <w:sz w:val="28"/>
          <w:szCs w:val="28"/>
          <w:lang w:val="en-US"/>
        </w:rPr>
        <w:t xml:space="preserve"> </w:t>
      </w:r>
    </w:p>
    <w:p w14:paraId="29D615A2" w14:textId="77777777" w:rsidR="00584FE6" w:rsidRPr="005329CE" w:rsidRDefault="00584FE6" w:rsidP="00584FE6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5329CE">
        <w:rPr>
          <w:rFonts w:ascii="Times New Roman" w:hAnsi="Times New Roman" w:cs="Times New Roman"/>
          <w:b/>
          <w:bCs/>
          <w:sz w:val="28"/>
          <w:szCs w:val="28"/>
          <w:lang w:val="en-US"/>
        </w:rPr>
        <w:t>Zooplankton network conditioned by turbidity gradient in small anthropogenic reservoirs</w:t>
      </w:r>
    </w:p>
    <w:p w14:paraId="1508C01F" w14:textId="26CB85A8" w:rsidR="00584FE6" w:rsidRPr="005329CE" w:rsidRDefault="00584FE6" w:rsidP="00584FE6">
      <w:pPr>
        <w:rPr>
          <w:rFonts w:ascii="Times New Roman" w:hAnsi="Times New Roman" w:cs="Times New Roman"/>
          <w:b/>
          <w:bCs/>
          <w:sz w:val="28"/>
          <w:szCs w:val="28"/>
          <w:vertAlign w:val="superscript"/>
        </w:rPr>
      </w:pPr>
      <w:r w:rsidRPr="005329CE">
        <w:rPr>
          <w:rFonts w:ascii="Times New Roman" w:hAnsi="Times New Roman" w:cs="Times New Roman"/>
          <w:b/>
          <w:bCs/>
          <w:sz w:val="28"/>
          <w:szCs w:val="28"/>
        </w:rPr>
        <w:t>Authors: Anna Maria Goździejewska &amp; Marek Kruk</w:t>
      </w:r>
    </w:p>
    <w:p w14:paraId="540A4A6D" w14:textId="77777777" w:rsidR="00584FE6" w:rsidRPr="005329CE" w:rsidRDefault="00584FE6" w:rsidP="00584FE6">
      <w:pPr>
        <w:spacing w:after="0" w:line="360" w:lineRule="auto"/>
        <w:rPr>
          <w:rFonts w:ascii="Times New Roman" w:hAnsi="Times New Roman" w:cs="Times New Roman"/>
          <w:bCs/>
          <w:sz w:val="28"/>
          <w:szCs w:val="28"/>
        </w:rPr>
      </w:pPr>
    </w:p>
    <w:p w14:paraId="051AB505" w14:textId="77777777" w:rsidR="00584FE6" w:rsidRPr="005329CE" w:rsidRDefault="00584FE6" w:rsidP="00584FE6">
      <w:pPr>
        <w:spacing w:after="0" w:line="240" w:lineRule="auto"/>
        <w:jc w:val="center"/>
        <w:rPr>
          <w:rFonts w:ascii="Times New Roman" w:hAnsi="Times New Roman"/>
        </w:rPr>
      </w:pPr>
    </w:p>
    <w:p w14:paraId="650DF529" w14:textId="77777777" w:rsidR="00584FE6" w:rsidRPr="005329CE" w:rsidRDefault="00584FE6" w:rsidP="004666E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49F3533" w14:textId="77777777" w:rsidR="00584FE6" w:rsidRPr="005329CE" w:rsidRDefault="00584FE6" w:rsidP="004666E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39B9CB9" w14:textId="77777777" w:rsidR="00584FE6" w:rsidRPr="005329CE" w:rsidRDefault="00584FE6" w:rsidP="004666E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B928E89" w14:textId="77777777" w:rsidR="00584FE6" w:rsidRPr="005329CE" w:rsidRDefault="00584FE6" w:rsidP="004666E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92CA3D5" w14:textId="77777777" w:rsidR="00584FE6" w:rsidRPr="005329CE" w:rsidRDefault="00584FE6" w:rsidP="004666E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22282BB" w14:textId="77777777" w:rsidR="00584FE6" w:rsidRPr="005329CE" w:rsidRDefault="00584FE6" w:rsidP="004666E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5E3A565" w14:textId="77777777" w:rsidR="00584FE6" w:rsidRPr="005329CE" w:rsidRDefault="00584FE6" w:rsidP="004666E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66F7586" w14:textId="77777777" w:rsidR="00584FE6" w:rsidRPr="005329CE" w:rsidRDefault="00584FE6" w:rsidP="004666E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4954074" w14:textId="68D34DC1" w:rsidR="00584FE6" w:rsidRPr="005329CE" w:rsidRDefault="00584FE6" w:rsidP="004666E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D5AC925" w14:textId="6EE356B9" w:rsidR="00584FE6" w:rsidRPr="005329CE" w:rsidRDefault="00584FE6" w:rsidP="004666E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282DF96" w14:textId="11C83205" w:rsidR="00584FE6" w:rsidRPr="005329CE" w:rsidRDefault="00584FE6" w:rsidP="004666E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833A9F4" w14:textId="010BE211" w:rsidR="00584FE6" w:rsidRPr="005329CE" w:rsidRDefault="00584FE6" w:rsidP="004666E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FEC5348" w14:textId="6843D855" w:rsidR="00584FE6" w:rsidRPr="005329CE" w:rsidRDefault="00584FE6" w:rsidP="004666E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DCF1EC2" w14:textId="5DDB9ED7" w:rsidR="00584FE6" w:rsidRPr="005329CE" w:rsidRDefault="00584FE6" w:rsidP="004666E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D6977F2" w14:textId="622B5096" w:rsidR="00584FE6" w:rsidRPr="005329CE" w:rsidRDefault="00584FE6" w:rsidP="004666E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2BF63E2" w14:textId="7367A353" w:rsidR="00584FE6" w:rsidRPr="005329CE" w:rsidRDefault="00584FE6" w:rsidP="004666E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9F19944" w14:textId="7491B81E" w:rsidR="00584FE6" w:rsidRPr="005329CE" w:rsidRDefault="00584FE6" w:rsidP="004666E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5513EC1" w14:textId="68E11C4C" w:rsidR="00584FE6" w:rsidRPr="005329CE" w:rsidRDefault="00584FE6" w:rsidP="004666E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F077391" w14:textId="7BE940FD" w:rsidR="00584FE6" w:rsidRPr="005329CE" w:rsidRDefault="00584FE6" w:rsidP="004666E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E6F1668" w14:textId="46BB6E38" w:rsidR="00584FE6" w:rsidRPr="005329CE" w:rsidRDefault="00584FE6" w:rsidP="004666E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F803D67" w14:textId="15C050D8" w:rsidR="00584FE6" w:rsidRPr="005329CE" w:rsidRDefault="00584FE6" w:rsidP="004666E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DEA1955" w14:textId="68DA8175" w:rsidR="00584FE6" w:rsidRPr="005329CE" w:rsidRDefault="00584FE6" w:rsidP="004666E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1A54C75" w14:textId="5D72EE02" w:rsidR="00584FE6" w:rsidRPr="005329CE" w:rsidRDefault="00584FE6" w:rsidP="004666E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D21A3D6" w14:textId="2E970BCE" w:rsidR="00584FE6" w:rsidRPr="005329CE" w:rsidRDefault="00584FE6" w:rsidP="004666E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3ACA71D" w14:textId="4193F61A" w:rsidR="00584FE6" w:rsidRPr="005329CE" w:rsidRDefault="00584FE6" w:rsidP="004666E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45512F1" w14:textId="2EC49D0A" w:rsidR="00584FE6" w:rsidRPr="005329CE" w:rsidRDefault="00584FE6" w:rsidP="004666E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7C95B47" w14:textId="12BF9A0C" w:rsidR="00584FE6" w:rsidRPr="005329CE" w:rsidRDefault="00584FE6" w:rsidP="004666E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B857D5F" w14:textId="2B279C80" w:rsidR="00584FE6" w:rsidRPr="005329CE" w:rsidRDefault="00584FE6" w:rsidP="004666E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9AB9F10" w14:textId="3801E402" w:rsidR="00584FE6" w:rsidRPr="005329CE" w:rsidRDefault="00584FE6" w:rsidP="004666E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B94E73C" w14:textId="5A77BFB6" w:rsidR="00584FE6" w:rsidRPr="005329CE" w:rsidRDefault="00584FE6" w:rsidP="004666E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F029DEE" w14:textId="6271941E" w:rsidR="00584FE6" w:rsidRPr="005329CE" w:rsidRDefault="00584FE6" w:rsidP="004666E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A4C28E0" w14:textId="16C8FB62" w:rsidR="00584FE6" w:rsidRPr="005329CE" w:rsidRDefault="00584FE6" w:rsidP="004666E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760A88E" w14:textId="122F3425" w:rsidR="00584FE6" w:rsidRPr="005329CE" w:rsidRDefault="00584FE6" w:rsidP="004666E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7F019C7" w14:textId="1119B2D3" w:rsidR="00584FE6" w:rsidRPr="005329CE" w:rsidRDefault="00584FE6" w:rsidP="004666E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1EDFFBA" w14:textId="42784974" w:rsidR="00584FE6" w:rsidRPr="005329CE" w:rsidRDefault="00584FE6" w:rsidP="004666E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BA6BA8A" w14:textId="664EF9FA" w:rsidR="00584FE6" w:rsidRPr="005329CE" w:rsidRDefault="00584FE6" w:rsidP="004666E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ED8CE59" w14:textId="5E712710" w:rsidR="00584FE6" w:rsidRPr="005329CE" w:rsidRDefault="00584FE6" w:rsidP="004666E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5F47F08" w14:textId="7FBA3729" w:rsidR="00584FE6" w:rsidRPr="005329CE" w:rsidRDefault="00584FE6" w:rsidP="004666E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5E31742" w14:textId="14000018" w:rsidR="00584FE6" w:rsidRPr="005329CE" w:rsidRDefault="00584FE6" w:rsidP="004666E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D4D87AF" w14:textId="77777777" w:rsidR="00584FE6" w:rsidRPr="005329CE" w:rsidRDefault="00584FE6" w:rsidP="004666E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95439CB" w14:textId="14E0DAC7" w:rsidR="004666EF" w:rsidRPr="005329CE" w:rsidRDefault="00165AA7" w:rsidP="004666E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329CE"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 w:rsidR="004A53DA" w:rsidRPr="005329CE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5329CE">
        <w:rPr>
          <w:rFonts w:ascii="Times New Roman" w:hAnsi="Times New Roman" w:cs="Times New Roman"/>
          <w:sz w:val="24"/>
          <w:szCs w:val="24"/>
          <w:lang w:val="en-US"/>
        </w:rPr>
        <w:t xml:space="preserve">1. </w:t>
      </w:r>
      <w:r w:rsidR="004666EF" w:rsidRPr="005329CE">
        <w:rPr>
          <w:rStyle w:val="jlqj4b"/>
          <w:rFonts w:ascii="Times New Roman" w:hAnsi="Times New Roman" w:cs="Times New Roman"/>
          <w:sz w:val="24"/>
          <w:szCs w:val="24"/>
          <w:lang w:val="en-US"/>
        </w:rPr>
        <w:t>Species composition, biomass (µg L</w:t>
      </w:r>
      <w:r w:rsidR="004666EF" w:rsidRPr="005329CE">
        <w:rPr>
          <w:rStyle w:val="jlqj4b"/>
          <w:rFonts w:ascii="Times New Roman" w:hAnsi="Times New Roman" w:cs="Times New Roman"/>
          <w:sz w:val="24"/>
          <w:szCs w:val="24"/>
          <w:vertAlign w:val="superscript"/>
          <w:lang w:val="en-US"/>
        </w:rPr>
        <w:t>-1</w:t>
      </w:r>
      <w:r w:rsidR="004666EF" w:rsidRPr="005329CE">
        <w:rPr>
          <w:rStyle w:val="jlqj4b"/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="004666EF" w:rsidRPr="005329CE">
        <w:rPr>
          <w:rFonts w:ascii="Times New Roman" w:hAnsi="Times New Roman" w:cs="Times New Roman"/>
          <w:sz w:val="24"/>
          <w:szCs w:val="24"/>
          <w:lang w:val="en-US"/>
        </w:rPr>
        <w:t>mean ± SD</w:t>
      </w:r>
      <w:r w:rsidR="004666EF" w:rsidRPr="005329CE">
        <w:rPr>
          <w:rStyle w:val="jlqj4b"/>
          <w:rFonts w:ascii="Times New Roman" w:hAnsi="Times New Roman" w:cs="Times New Roman"/>
          <w:sz w:val="24"/>
          <w:szCs w:val="24"/>
          <w:lang w:val="en-US"/>
        </w:rPr>
        <w:t xml:space="preserve">) and zooplankton frequency (%) in individual turbidity classes. </w:t>
      </w:r>
      <w:r w:rsidR="006942F6" w:rsidRPr="005329CE">
        <w:rPr>
          <w:rFonts w:ascii="Times New Roman" w:hAnsi="Times New Roman" w:cs="Times New Roman"/>
          <w:sz w:val="24"/>
          <w:szCs w:val="24"/>
          <w:lang w:val="en-US"/>
        </w:rPr>
        <w:t>Values with the different superscripts are significantly different among reservoirs by non-parametric Kruskal–Wallis test (</w:t>
      </w:r>
      <w:r w:rsidR="006942F6" w:rsidRPr="005329CE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="002C1757" w:rsidRPr="005329CE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bookmarkStart w:id="0" w:name="_Hlk95167651"/>
      <w:r w:rsidR="006942F6" w:rsidRPr="005329CE">
        <w:rPr>
          <w:rFonts w:ascii="Times New Roman" w:hAnsi="Times New Roman" w:cs="Times New Roman"/>
          <w:sz w:val="24"/>
          <w:szCs w:val="24"/>
          <w:lang w:val="en-US"/>
        </w:rPr>
        <w:t>≤</w:t>
      </w:r>
      <w:bookmarkEnd w:id="0"/>
      <w:r w:rsidR="002C1757" w:rsidRPr="005329C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942F6" w:rsidRPr="005329CE">
        <w:rPr>
          <w:rFonts w:ascii="Times New Roman" w:hAnsi="Times New Roman" w:cs="Times New Roman"/>
          <w:sz w:val="24"/>
          <w:szCs w:val="24"/>
          <w:lang w:val="en-US"/>
        </w:rPr>
        <w:t>0.05).</w:t>
      </w:r>
    </w:p>
    <w:tbl>
      <w:tblPr>
        <w:tblW w:w="897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08"/>
        <w:gridCol w:w="836"/>
        <w:gridCol w:w="604"/>
        <w:gridCol w:w="470"/>
        <w:gridCol w:w="831"/>
        <w:gridCol w:w="711"/>
        <w:gridCol w:w="470"/>
        <w:gridCol w:w="836"/>
        <w:gridCol w:w="604"/>
        <w:gridCol w:w="470"/>
        <w:gridCol w:w="831"/>
      </w:tblGrid>
      <w:tr w:rsidR="00B67302" w:rsidRPr="005329CE" w14:paraId="3C36699C" w14:textId="77777777" w:rsidTr="00B67302">
        <w:trPr>
          <w:trHeight w:val="240"/>
        </w:trPr>
        <w:tc>
          <w:tcPr>
            <w:tcW w:w="2308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46C4A" w14:textId="77777777" w:rsidR="00B67302" w:rsidRPr="005329CE" w:rsidRDefault="00B67302" w:rsidP="00165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Taxa</w:t>
            </w:r>
          </w:p>
        </w:tc>
        <w:tc>
          <w:tcPr>
            <w:tcW w:w="191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3B315E" w14:textId="59AB5996" w:rsidR="00B67302" w:rsidRPr="005329CE" w:rsidRDefault="00B67302" w:rsidP="00165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>LT</w:t>
            </w:r>
          </w:p>
        </w:tc>
        <w:tc>
          <w:tcPr>
            <w:tcW w:w="2012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7E1BEDD" w14:textId="1D98A331" w:rsidR="00B67302" w:rsidRPr="005329CE" w:rsidRDefault="00B67302" w:rsidP="00165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>MT</w:t>
            </w:r>
          </w:p>
        </w:tc>
        <w:tc>
          <w:tcPr>
            <w:tcW w:w="191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3E459" w14:textId="03B93E29" w:rsidR="00B67302" w:rsidRPr="005329CE" w:rsidRDefault="00B67302" w:rsidP="00165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 xml:space="preserve">HT </w:t>
            </w:r>
          </w:p>
        </w:tc>
        <w:tc>
          <w:tcPr>
            <w:tcW w:w="831" w:type="dxa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153C0FCA" w14:textId="58595DB7" w:rsidR="00B67302" w:rsidRPr="005329CE" w:rsidRDefault="00B67302" w:rsidP="000B50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>Kruskal-Wallis</w:t>
            </w:r>
          </w:p>
        </w:tc>
      </w:tr>
      <w:tr w:rsidR="00B67302" w:rsidRPr="005329CE" w14:paraId="346DA8E9" w14:textId="77777777" w:rsidTr="00B67302">
        <w:trPr>
          <w:trHeight w:val="240"/>
        </w:trPr>
        <w:tc>
          <w:tcPr>
            <w:tcW w:w="2308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E7E6C7A" w14:textId="77777777" w:rsidR="00B67302" w:rsidRPr="005329CE" w:rsidRDefault="00B67302" w:rsidP="00165A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143FE4" w14:textId="78F8B28E" w:rsidR="00B67302" w:rsidRPr="005329CE" w:rsidRDefault="00B67302" w:rsidP="00165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Biomass (µg L</w:t>
            </w:r>
            <w:r w:rsidRPr="005329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pl-PL"/>
              </w:rPr>
              <w:t>-1</w:t>
            </w:r>
            <w:r w:rsidRPr="005329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3D0D0" w14:textId="77777777" w:rsidR="00B67302" w:rsidRPr="005329CE" w:rsidRDefault="00B67302" w:rsidP="00165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Freq</w:t>
            </w:r>
          </w:p>
        </w:tc>
        <w:tc>
          <w:tcPr>
            <w:tcW w:w="15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CEA43C" w14:textId="32D64870" w:rsidR="00B67302" w:rsidRPr="005329CE" w:rsidRDefault="00B67302" w:rsidP="00165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Biomass (µg L</w:t>
            </w:r>
            <w:r w:rsidRPr="005329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pl-PL"/>
              </w:rPr>
              <w:t>-1</w:t>
            </w:r>
            <w:r w:rsidRPr="005329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F887C" w14:textId="77777777" w:rsidR="00B67302" w:rsidRPr="005329CE" w:rsidRDefault="00B67302" w:rsidP="00165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Freq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A3CC19" w14:textId="7012E6A1" w:rsidR="00B67302" w:rsidRPr="005329CE" w:rsidRDefault="00B67302" w:rsidP="00165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Biomass (µg L</w:t>
            </w:r>
            <w:r w:rsidRPr="005329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pl-PL"/>
              </w:rPr>
              <w:t>-1</w:t>
            </w:r>
            <w:r w:rsidRPr="005329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9A6C2" w14:textId="77777777" w:rsidR="00B67302" w:rsidRPr="005329CE" w:rsidRDefault="00B67302" w:rsidP="00165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Freq</w:t>
            </w:r>
          </w:p>
        </w:tc>
        <w:tc>
          <w:tcPr>
            <w:tcW w:w="83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DF4BD8" w14:textId="7E3D100C" w:rsidR="00B67302" w:rsidRPr="005329CE" w:rsidRDefault="00B67302" w:rsidP="00165A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</w:p>
        </w:tc>
      </w:tr>
      <w:tr w:rsidR="00B67302" w:rsidRPr="005329CE" w14:paraId="3885EFA5" w14:textId="77777777" w:rsidTr="00B67302">
        <w:trPr>
          <w:trHeight w:val="240"/>
        </w:trPr>
        <w:tc>
          <w:tcPr>
            <w:tcW w:w="2308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DF5CDD4" w14:textId="77777777" w:rsidR="00B67302" w:rsidRPr="005329CE" w:rsidRDefault="00B67302" w:rsidP="00165A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E64065" w14:textId="33AB250B" w:rsidR="00B67302" w:rsidRPr="005329CE" w:rsidRDefault="00B67302" w:rsidP="00165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val="en-IN" w:eastAsia="en-IN"/>
              </w:rPr>
              <w:drawing>
                <wp:anchor distT="0" distB="0" distL="114300" distR="114300" simplePos="0" relativeHeight="251663360" behindDoc="0" locked="0" layoutInCell="1" allowOverlap="1" wp14:anchorId="3354DA08" wp14:editId="5BB1BBEB">
                  <wp:simplePos x="0" y="0"/>
                  <wp:positionH relativeFrom="column">
                    <wp:posOffset>193040</wp:posOffset>
                  </wp:positionH>
                  <wp:positionV relativeFrom="paragraph">
                    <wp:posOffset>-3175</wp:posOffset>
                  </wp:positionV>
                  <wp:extent cx="85725" cy="114300"/>
                  <wp:effectExtent l="0" t="0" r="0" b="0"/>
                  <wp:wrapNone/>
                  <wp:docPr id="2" name="Obraz 2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96280361-C415-427D-9F6A-51C938693FE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Obraz 1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96280361-C415-427D-9F6A-51C938693FE0}"/>
                              </a:ext>
                            </a:extLst>
                          </pic:cNvPr>
                          <pic:cNvPicPr/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143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411843" w14:textId="77777777" w:rsidR="00B67302" w:rsidRPr="005329CE" w:rsidRDefault="00B67302" w:rsidP="00165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±SD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4CBDAD" w14:textId="77777777" w:rsidR="00B67302" w:rsidRPr="005329CE" w:rsidRDefault="00B67302" w:rsidP="00165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(%)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154893" w14:textId="0170880C" w:rsidR="00B67302" w:rsidRPr="005329CE" w:rsidRDefault="00B67302" w:rsidP="00165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val="en-IN" w:eastAsia="en-IN"/>
              </w:rPr>
              <w:drawing>
                <wp:anchor distT="0" distB="0" distL="114300" distR="114300" simplePos="0" relativeHeight="251664384" behindDoc="0" locked="0" layoutInCell="1" allowOverlap="1" wp14:anchorId="593D3A53" wp14:editId="72CA2610">
                  <wp:simplePos x="0" y="0"/>
                  <wp:positionH relativeFrom="column">
                    <wp:posOffset>182880</wp:posOffset>
                  </wp:positionH>
                  <wp:positionV relativeFrom="paragraph">
                    <wp:posOffset>17145</wp:posOffset>
                  </wp:positionV>
                  <wp:extent cx="95250" cy="104775"/>
                  <wp:effectExtent l="0" t="0" r="0" b="9525"/>
                  <wp:wrapNone/>
                  <wp:docPr id="3" name="Obraz 3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DA2CA867-3A4A-4FB7-B9D1-DC59541A83D2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Obraz 2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DA2CA867-3A4A-4FB7-B9D1-DC59541A83D2}"/>
                              </a:ext>
                            </a:extLst>
                          </pic:cNvPr>
                          <pic:cNvPicPr/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0" cy="10477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8E081E" w14:textId="77777777" w:rsidR="00B67302" w:rsidRPr="005329CE" w:rsidRDefault="00B67302" w:rsidP="00165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±SD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A4322" w14:textId="77777777" w:rsidR="00B67302" w:rsidRPr="005329CE" w:rsidRDefault="00B67302" w:rsidP="00165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(%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4E6032" w14:textId="1133FB94" w:rsidR="00B67302" w:rsidRPr="005329CE" w:rsidRDefault="00B67302" w:rsidP="00165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val="en-IN" w:eastAsia="en-IN"/>
              </w:rPr>
              <w:drawing>
                <wp:anchor distT="0" distB="0" distL="114300" distR="114300" simplePos="0" relativeHeight="251665408" behindDoc="0" locked="0" layoutInCell="1" allowOverlap="1" wp14:anchorId="1CF35EB1" wp14:editId="5F8C644D">
                  <wp:simplePos x="0" y="0"/>
                  <wp:positionH relativeFrom="column">
                    <wp:posOffset>209550</wp:posOffset>
                  </wp:positionH>
                  <wp:positionV relativeFrom="paragraph">
                    <wp:posOffset>-5715</wp:posOffset>
                  </wp:positionV>
                  <wp:extent cx="85725" cy="114300"/>
                  <wp:effectExtent l="0" t="0" r="0" b="0"/>
                  <wp:wrapNone/>
                  <wp:docPr id="4" name="Obraz 4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4F78AF1-EDD1-4573-B070-D389188632E4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Obraz 3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4F78AF1-EDD1-4573-B070-D389188632E4}"/>
                              </a:ext>
                            </a:extLst>
                          </pic:cNvPr>
                          <pic:cNvPicPr/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143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CD26C5" w14:textId="77777777" w:rsidR="00B67302" w:rsidRPr="005329CE" w:rsidRDefault="00B67302" w:rsidP="00165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±SD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52DC8" w14:textId="77777777" w:rsidR="00B67302" w:rsidRPr="005329CE" w:rsidRDefault="00B67302" w:rsidP="00165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(%)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330CFB" w14:textId="07B2267F" w:rsidR="00B67302" w:rsidRPr="005329CE" w:rsidRDefault="00B67302" w:rsidP="00165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P</w:t>
            </w:r>
          </w:p>
        </w:tc>
      </w:tr>
      <w:tr w:rsidR="00B67302" w:rsidRPr="005329CE" w14:paraId="51274DB5" w14:textId="77777777" w:rsidTr="006942F6">
        <w:trPr>
          <w:trHeight w:val="222"/>
        </w:trPr>
        <w:tc>
          <w:tcPr>
            <w:tcW w:w="23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76D74" w14:textId="77777777" w:rsidR="00B67302" w:rsidRPr="005329CE" w:rsidRDefault="00B67302" w:rsidP="00165A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 xml:space="preserve">Rotifera 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EACD2" w14:textId="77777777" w:rsidR="00B67302" w:rsidRPr="005329CE" w:rsidRDefault="00B67302" w:rsidP="00165A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8B82D" w14:textId="77777777" w:rsidR="00B67302" w:rsidRPr="005329CE" w:rsidRDefault="00B67302" w:rsidP="00DE28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E5F8D" w14:textId="77777777" w:rsidR="00B67302" w:rsidRPr="005329CE" w:rsidRDefault="00B67302" w:rsidP="006942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48FD1" w14:textId="77777777" w:rsidR="00B67302" w:rsidRPr="005329CE" w:rsidRDefault="00B67302" w:rsidP="00165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E3ED5" w14:textId="77777777" w:rsidR="00B67302" w:rsidRPr="005329CE" w:rsidRDefault="00B67302" w:rsidP="00165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D5F99" w14:textId="77777777" w:rsidR="00B67302" w:rsidRPr="005329CE" w:rsidRDefault="00B67302" w:rsidP="00165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951EA" w14:textId="77777777" w:rsidR="00B67302" w:rsidRPr="005329CE" w:rsidRDefault="00B67302" w:rsidP="00165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855F9" w14:textId="77777777" w:rsidR="00B67302" w:rsidRPr="005329CE" w:rsidRDefault="00B67302" w:rsidP="00165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714BD" w14:textId="77777777" w:rsidR="00B67302" w:rsidRPr="005329CE" w:rsidRDefault="00B67302" w:rsidP="00165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FA5C5" w14:textId="77777777" w:rsidR="00B67302" w:rsidRPr="005329CE" w:rsidRDefault="00B67302" w:rsidP="00165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B67302" w:rsidRPr="005329CE" w14:paraId="650DF886" w14:textId="77777777" w:rsidTr="006942F6">
        <w:trPr>
          <w:trHeight w:val="222"/>
        </w:trPr>
        <w:tc>
          <w:tcPr>
            <w:tcW w:w="23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CFC1B" w14:textId="77777777" w:rsidR="00B67302" w:rsidRPr="005329CE" w:rsidRDefault="00B67302" w:rsidP="00DE2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  <w:t>Anuraeopsis fissa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09278" w14:textId="15FA5BEC" w:rsidR="00B67302" w:rsidRPr="005329CE" w:rsidRDefault="00B67302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FC668" w14:textId="40A51A71" w:rsidR="00B67302" w:rsidRPr="005329CE" w:rsidRDefault="00B67302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B6231" w14:textId="18F43340" w:rsidR="00B67302" w:rsidRPr="005329CE" w:rsidRDefault="00B67302" w:rsidP="006942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2C68C" w14:textId="16361377" w:rsidR="00B67302" w:rsidRPr="005329CE" w:rsidRDefault="00B67302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3</w:t>
            </w:r>
            <w:r w:rsidR="00560C2E" w:rsidRPr="00532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a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7AD0B" w14:textId="77777777" w:rsidR="00B67302" w:rsidRPr="005329CE" w:rsidRDefault="00B67302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20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66412" w14:textId="77777777" w:rsidR="00B67302" w:rsidRPr="005329CE" w:rsidRDefault="00B67302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A0805" w14:textId="33956B10" w:rsidR="00B67302" w:rsidRPr="005329CE" w:rsidRDefault="00B67302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135</w:t>
            </w:r>
            <w:r w:rsidR="00560C2E" w:rsidRPr="00532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b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25680" w14:textId="77777777" w:rsidR="00B67302" w:rsidRPr="005329CE" w:rsidRDefault="00B67302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783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D2632" w14:textId="77777777" w:rsidR="00B67302" w:rsidRPr="005329CE" w:rsidRDefault="00B67302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3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89A8E" w14:textId="3EBA50D0" w:rsidR="00B67302" w:rsidRPr="005329CE" w:rsidRDefault="00A050AE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04</w:t>
            </w:r>
          </w:p>
        </w:tc>
      </w:tr>
      <w:tr w:rsidR="00B67302" w:rsidRPr="005329CE" w14:paraId="6EEEC7C8" w14:textId="77777777" w:rsidTr="006942F6">
        <w:trPr>
          <w:trHeight w:val="222"/>
        </w:trPr>
        <w:tc>
          <w:tcPr>
            <w:tcW w:w="23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41CB2" w14:textId="77777777" w:rsidR="00B67302" w:rsidRPr="005329CE" w:rsidRDefault="00B67302" w:rsidP="00DE2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  <w:t>Ascomorpha ovalis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DC7B6" w14:textId="0093E5D8" w:rsidR="00B67302" w:rsidRPr="005329CE" w:rsidRDefault="00B67302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8.117</w:t>
            </w:r>
            <w:r w:rsidR="00560C2E" w:rsidRPr="00532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a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34BEF" w14:textId="77777777" w:rsidR="00B67302" w:rsidRPr="005329CE" w:rsidRDefault="00B67302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2.965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50037" w14:textId="77777777" w:rsidR="00B67302" w:rsidRPr="005329CE" w:rsidRDefault="00B67302" w:rsidP="006942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8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62981" w14:textId="2D77D951" w:rsidR="00B67302" w:rsidRPr="005329CE" w:rsidRDefault="00B67302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4.55</w:t>
            </w:r>
            <w:r w:rsidR="00560C2E" w:rsidRPr="00532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b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30670" w14:textId="77777777" w:rsidR="00B67302" w:rsidRPr="005329CE" w:rsidRDefault="00B67302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2.83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AE8F4" w14:textId="77777777" w:rsidR="00B67302" w:rsidRPr="005329CE" w:rsidRDefault="00B67302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7B28E" w14:textId="3D566868" w:rsidR="00B67302" w:rsidRPr="005329CE" w:rsidRDefault="00B67302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2.46</w:t>
            </w:r>
            <w:r w:rsidR="00560C2E" w:rsidRPr="00532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c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9CA3A" w14:textId="77777777" w:rsidR="00B67302" w:rsidRPr="005329CE" w:rsidRDefault="00B67302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8.95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FE857" w14:textId="77777777" w:rsidR="00B67302" w:rsidRPr="005329CE" w:rsidRDefault="00B67302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66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D597C" w14:textId="58358429" w:rsidR="00B67302" w:rsidRPr="005329CE" w:rsidRDefault="00B67302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</w:t>
            </w:r>
            <w:r w:rsidR="00A050AE"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00</w:t>
            </w:r>
          </w:p>
        </w:tc>
      </w:tr>
      <w:tr w:rsidR="00B67302" w:rsidRPr="005329CE" w14:paraId="46910CEB" w14:textId="77777777" w:rsidTr="006942F6">
        <w:trPr>
          <w:trHeight w:val="222"/>
        </w:trPr>
        <w:tc>
          <w:tcPr>
            <w:tcW w:w="23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32669" w14:textId="77777777" w:rsidR="00B67302" w:rsidRPr="005329CE" w:rsidRDefault="00B67302" w:rsidP="00DE2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  <w:t>Ascomorpha saltans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57392" w14:textId="77777777" w:rsidR="00B67302" w:rsidRPr="005329CE" w:rsidRDefault="00B67302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F7152" w14:textId="77777777" w:rsidR="00B67302" w:rsidRPr="005329CE" w:rsidRDefault="00B67302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9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B22FE" w14:textId="77777777" w:rsidR="00B67302" w:rsidRPr="005329CE" w:rsidRDefault="00B67302" w:rsidP="006942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A39B2" w14:textId="77777777" w:rsidR="00B67302" w:rsidRPr="005329CE" w:rsidRDefault="00B67302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64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4502F" w14:textId="77777777" w:rsidR="00B67302" w:rsidRPr="005329CE" w:rsidRDefault="00B67302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6.655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4F1EB" w14:textId="77777777" w:rsidR="00B67302" w:rsidRPr="005329CE" w:rsidRDefault="00B67302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18BDB" w14:textId="77777777" w:rsidR="00B67302" w:rsidRPr="005329CE" w:rsidRDefault="00B67302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74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F0EF9" w14:textId="77777777" w:rsidR="00B67302" w:rsidRPr="005329CE" w:rsidRDefault="00B67302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513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E4C0F" w14:textId="77777777" w:rsidR="00B67302" w:rsidRPr="005329CE" w:rsidRDefault="00B67302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01562" w14:textId="74ECB0D9" w:rsidR="00B67302" w:rsidRPr="005329CE" w:rsidRDefault="00A050AE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&gt;0.05</w:t>
            </w:r>
          </w:p>
        </w:tc>
      </w:tr>
      <w:tr w:rsidR="00B67302" w:rsidRPr="005329CE" w14:paraId="25617C72" w14:textId="77777777" w:rsidTr="006942F6">
        <w:trPr>
          <w:trHeight w:val="222"/>
        </w:trPr>
        <w:tc>
          <w:tcPr>
            <w:tcW w:w="23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975AD" w14:textId="77777777" w:rsidR="00B67302" w:rsidRPr="005329CE" w:rsidRDefault="00B67302" w:rsidP="00DE2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  <w:t>Asplanchna priodonta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453AE" w14:textId="77777777" w:rsidR="00B67302" w:rsidRPr="005329CE" w:rsidRDefault="00B67302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7.5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AE7EB" w14:textId="77777777" w:rsidR="00B67302" w:rsidRPr="005329CE" w:rsidRDefault="00B67302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39.84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FF492" w14:textId="77777777" w:rsidR="00B67302" w:rsidRPr="005329CE" w:rsidRDefault="00B67302" w:rsidP="006942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2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6427A" w14:textId="77777777" w:rsidR="00B67302" w:rsidRPr="005329CE" w:rsidRDefault="00B67302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46.0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1406D" w14:textId="77777777" w:rsidR="00B67302" w:rsidRPr="005329CE" w:rsidRDefault="00B67302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664.81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163F9" w14:textId="77777777" w:rsidR="00B67302" w:rsidRPr="005329CE" w:rsidRDefault="00B67302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52126" w14:textId="77777777" w:rsidR="00B67302" w:rsidRPr="005329CE" w:rsidRDefault="00B67302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65.25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57289" w14:textId="77777777" w:rsidR="00B67302" w:rsidRPr="005329CE" w:rsidRDefault="00B67302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686.53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7F9C4" w14:textId="77777777" w:rsidR="00B67302" w:rsidRPr="005329CE" w:rsidRDefault="00B67302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0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B42E0" w14:textId="235937AC" w:rsidR="00B67302" w:rsidRPr="005329CE" w:rsidRDefault="00B67302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</w:t>
            </w:r>
            <w:r w:rsidR="00A050AE"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0</w:t>
            </w:r>
          </w:p>
        </w:tc>
      </w:tr>
      <w:tr w:rsidR="00B67302" w:rsidRPr="005329CE" w14:paraId="60B28BE6" w14:textId="77777777" w:rsidTr="006942F6">
        <w:trPr>
          <w:trHeight w:val="222"/>
        </w:trPr>
        <w:tc>
          <w:tcPr>
            <w:tcW w:w="23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FE42D" w14:textId="77777777" w:rsidR="00B67302" w:rsidRPr="005329CE" w:rsidRDefault="00B67302" w:rsidP="00DE2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  <w:t>Brachionus angularis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1661E" w14:textId="15A6CB73" w:rsidR="00B67302" w:rsidRPr="005329CE" w:rsidRDefault="00B67302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19</w:t>
            </w:r>
            <w:r w:rsidR="00560C2E" w:rsidRPr="00532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a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76995" w14:textId="77777777" w:rsidR="00B67302" w:rsidRPr="005329CE" w:rsidRDefault="00B67302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94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A6D6B" w14:textId="77777777" w:rsidR="00B67302" w:rsidRPr="005329CE" w:rsidRDefault="00B67302" w:rsidP="006942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4781C" w14:textId="46C67800" w:rsidR="00B67302" w:rsidRPr="005329CE" w:rsidRDefault="00B67302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.408</w:t>
            </w:r>
            <w:r w:rsidR="00560C2E" w:rsidRPr="00532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b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0CCFF" w14:textId="77777777" w:rsidR="00B67302" w:rsidRPr="005329CE" w:rsidRDefault="00B67302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.099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5322B" w14:textId="77777777" w:rsidR="00B67302" w:rsidRPr="005329CE" w:rsidRDefault="00B67302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28C29" w14:textId="52C58729" w:rsidR="00B67302" w:rsidRPr="005329CE" w:rsidRDefault="00B67302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.684</w:t>
            </w:r>
            <w:r w:rsidR="0027168B" w:rsidRPr="00532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b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7FA5A" w14:textId="77777777" w:rsidR="00B67302" w:rsidRPr="005329CE" w:rsidRDefault="00B67302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4.484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C3965" w14:textId="77777777" w:rsidR="00B67302" w:rsidRPr="005329CE" w:rsidRDefault="00B67302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7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796D8" w14:textId="25EC74EC" w:rsidR="00B67302" w:rsidRPr="005329CE" w:rsidRDefault="00A050AE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00</w:t>
            </w:r>
          </w:p>
        </w:tc>
      </w:tr>
      <w:tr w:rsidR="00B67302" w:rsidRPr="005329CE" w14:paraId="365D8C73" w14:textId="77777777" w:rsidTr="006942F6">
        <w:trPr>
          <w:trHeight w:val="222"/>
        </w:trPr>
        <w:tc>
          <w:tcPr>
            <w:tcW w:w="23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DCF92" w14:textId="77777777" w:rsidR="00B67302" w:rsidRPr="005329CE" w:rsidRDefault="00B67302" w:rsidP="00DE2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  <w:t>Brachionus calyciflorus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0E5C8" w14:textId="159E3F18" w:rsidR="00B67302" w:rsidRPr="005329CE" w:rsidRDefault="00B67302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16</w:t>
            </w:r>
            <w:r w:rsidR="0027168B" w:rsidRPr="00532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a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C3062" w14:textId="77777777" w:rsidR="00B67302" w:rsidRPr="005329CE" w:rsidRDefault="00B67302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189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8C37E" w14:textId="77777777" w:rsidR="00B67302" w:rsidRPr="005329CE" w:rsidRDefault="00B67302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092D7" w14:textId="2094BD91" w:rsidR="00B67302" w:rsidRPr="005329CE" w:rsidRDefault="00B67302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.649</w:t>
            </w:r>
            <w:r w:rsidR="0027168B" w:rsidRPr="00532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b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E0252" w14:textId="77777777" w:rsidR="00B67302" w:rsidRPr="005329CE" w:rsidRDefault="00B67302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9.865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BD0D1" w14:textId="77777777" w:rsidR="00B67302" w:rsidRPr="005329CE" w:rsidRDefault="00B67302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6B147" w14:textId="4D364A88" w:rsidR="00B67302" w:rsidRPr="005329CE" w:rsidRDefault="00B67302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112</w:t>
            </w:r>
            <w:r w:rsidR="0027168B" w:rsidRPr="00532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a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BB1FA" w14:textId="77777777" w:rsidR="00B67302" w:rsidRPr="005329CE" w:rsidRDefault="00B67302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781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7C513" w14:textId="77777777" w:rsidR="00B67302" w:rsidRPr="005329CE" w:rsidRDefault="00B67302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C8DED" w14:textId="58B196A6" w:rsidR="00B67302" w:rsidRPr="005329CE" w:rsidRDefault="00B67302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</w:t>
            </w:r>
            <w:r w:rsidR="00A050AE"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4</w:t>
            </w:r>
          </w:p>
        </w:tc>
      </w:tr>
      <w:tr w:rsidR="00B67302" w:rsidRPr="005329CE" w14:paraId="3E4AD9E5" w14:textId="77777777" w:rsidTr="006942F6">
        <w:trPr>
          <w:trHeight w:val="222"/>
        </w:trPr>
        <w:tc>
          <w:tcPr>
            <w:tcW w:w="23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1D8F7" w14:textId="77777777" w:rsidR="00B67302" w:rsidRPr="005329CE" w:rsidRDefault="00B67302" w:rsidP="00DE2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  <w:t>Brachionus diversicornis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D569F" w14:textId="77777777" w:rsidR="00B67302" w:rsidRPr="005329CE" w:rsidRDefault="00B67302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5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0D1E6" w14:textId="77777777" w:rsidR="00B67302" w:rsidRPr="005329CE" w:rsidRDefault="00B67302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58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150F9" w14:textId="77777777" w:rsidR="00B67302" w:rsidRPr="005329CE" w:rsidRDefault="00B67302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C5A4A" w14:textId="77777777" w:rsidR="00B67302" w:rsidRPr="005329CE" w:rsidRDefault="00B67302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1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0B00F" w14:textId="77777777" w:rsidR="00B67302" w:rsidRPr="005329CE" w:rsidRDefault="00B67302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183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F0DDD" w14:textId="77777777" w:rsidR="00B67302" w:rsidRPr="005329CE" w:rsidRDefault="00B67302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385AA" w14:textId="748DB363" w:rsidR="00B67302" w:rsidRPr="005329CE" w:rsidRDefault="00B67302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BB54E" w14:textId="7B27D2AD" w:rsidR="00B67302" w:rsidRPr="005329CE" w:rsidRDefault="00B67302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B7566A" w14:textId="41CA1E79" w:rsidR="00B67302" w:rsidRPr="005329CE" w:rsidRDefault="00B67302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3D7CE" w14:textId="3CA65D0F" w:rsidR="00B67302" w:rsidRPr="005329CE" w:rsidRDefault="00A050AE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&gt;0.05</w:t>
            </w:r>
          </w:p>
        </w:tc>
      </w:tr>
      <w:tr w:rsidR="00B67302" w:rsidRPr="005329CE" w14:paraId="4E454892" w14:textId="77777777" w:rsidTr="006942F6">
        <w:trPr>
          <w:trHeight w:val="222"/>
        </w:trPr>
        <w:tc>
          <w:tcPr>
            <w:tcW w:w="23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5FAC9" w14:textId="77777777" w:rsidR="00B67302" w:rsidRPr="005329CE" w:rsidRDefault="00B67302" w:rsidP="00DE2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  <w:t>Brachionus leydigii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2CDA2" w14:textId="18D8AB60" w:rsidR="00B67302" w:rsidRPr="005329CE" w:rsidRDefault="00B67302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731</w:t>
            </w:r>
            <w:r w:rsidR="0027168B" w:rsidRPr="00532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a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786CF" w14:textId="77777777" w:rsidR="00B67302" w:rsidRPr="005329CE" w:rsidRDefault="00B67302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.626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B8D90" w14:textId="77777777" w:rsidR="00B67302" w:rsidRPr="005329CE" w:rsidRDefault="00B67302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6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2A966" w14:textId="0BF96756" w:rsidR="00B67302" w:rsidRPr="005329CE" w:rsidRDefault="00B67302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444</w:t>
            </w:r>
            <w:r w:rsidR="0027168B" w:rsidRPr="00532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a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990F6" w14:textId="77777777" w:rsidR="00B67302" w:rsidRPr="005329CE" w:rsidRDefault="00B67302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.812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AFE36" w14:textId="77777777" w:rsidR="00B67302" w:rsidRPr="005329CE" w:rsidRDefault="00B67302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75D72" w14:textId="782E2443" w:rsidR="00B67302" w:rsidRPr="005329CE" w:rsidRDefault="00B67302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38</w:t>
            </w:r>
            <w:r w:rsidR="0027168B" w:rsidRPr="00532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b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8B3C3" w14:textId="77777777" w:rsidR="00B67302" w:rsidRPr="005329CE" w:rsidRDefault="00B67302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476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4EF0B" w14:textId="77777777" w:rsidR="00B67302" w:rsidRPr="005329CE" w:rsidRDefault="00B67302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BD0C7" w14:textId="5F2DBB63" w:rsidR="00B67302" w:rsidRPr="005329CE" w:rsidRDefault="00560C2E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213</w:t>
            </w:r>
          </w:p>
        </w:tc>
      </w:tr>
      <w:tr w:rsidR="00B67302" w:rsidRPr="005329CE" w14:paraId="6A7C2B48" w14:textId="77777777" w:rsidTr="006942F6">
        <w:trPr>
          <w:trHeight w:val="222"/>
        </w:trPr>
        <w:tc>
          <w:tcPr>
            <w:tcW w:w="23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DE08E" w14:textId="77777777" w:rsidR="00B67302" w:rsidRPr="005329CE" w:rsidRDefault="00B67302" w:rsidP="00DE2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  <w:t>Brachionus quadridentatus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C876B" w14:textId="77777777" w:rsidR="00B67302" w:rsidRPr="005329CE" w:rsidRDefault="00B67302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73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3F9EC" w14:textId="77777777" w:rsidR="00B67302" w:rsidRPr="005329CE" w:rsidRDefault="00B67302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489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7BBDB" w14:textId="77777777" w:rsidR="00B67302" w:rsidRPr="005329CE" w:rsidRDefault="00B67302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EBAB2" w14:textId="78B6C8EB" w:rsidR="00B67302" w:rsidRPr="005329CE" w:rsidRDefault="00B67302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CF524" w14:textId="1746D743" w:rsidR="00B67302" w:rsidRPr="005329CE" w:rsidRDefault="00B67302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F51B93" w14:textId="13BCD5F9" w:rsidR="00B67302" w:rsidRPr="005329CE" w:rsidRDefault="00B67302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FCAC4" w14:textId="77777777" w:rsidR="00B67302" w:rsidRPr="005329CE" w:rsidRDefault="00B67302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3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29E6B" w14:textId="77777777" w:rsidR="00B67302" w:rsidRPr="005329CE" w:rsidRDefault="00B67302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397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420DA" w14:textId="77777777" w:rsidR="00B67302" w:rsidRPr="005329CE" w:rsidRDefault="00B67302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5F3F0" w14:textId="5864213D" w:rsidR="00B67302" w:rsidRPr="005329CE" w:rsidRDefault="001C6C08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&gt;0.05</w:t>
            </w:r>
          </w:p>
        </w:tc>
      </w:tr>
      <w:tr w:rsidR="00B67302" w:rsidRPr="005329CE" w14:paraId="2A9BEF4C" w14:textId="77777777" w:rsidTr="006942F6">
        <w:trPr>
          <w:trHeight w:val="222"/>
        </w:trPr>
        <w:tc>
          <w:tcPr>
            <w:tcW w:w="23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554FB" w14:textId="52F9B893" w:rsidR="00B67302" w:rsidRPr="005329CE" w:rsidRDefault="00B67302" w:rsidP="00DE2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  <w:t>Brachionus urceolaris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9E345" w14:textId="024A3C0D" w:rsidR="00B67302" w:rsidRPr="005329CE" w:rsidRDefault="00B67302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0AFD9" w14:textId="74EE7EC9" w:rsidR="00B67302" w:rsidRPr="005329CE" w:rsidRDefault="00B67302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6F33E" w14:textId="7C82CA79" w:rsidR="00B67302" w:rsidRPr="005329CE" w:rsidRDefault="00B67302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E8270" w14:textId="77777777" w:rsidR="00B67302" w:rsidRPr="005329CE" w:rsidRDefault="00B67302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2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EF8A1" w14:textId="77777777" w:rsidR="00B67302" w:rsidRPr="005329CE" w:rsidRDefault="00B67302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302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4E837" w14:textId="77777777" w:rsidR="00B67302" w:rsidRPr="005329CE" w:rsidRDefault="00B67302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D7ADE" w14:textId="77777777" w:rsidR="00B67302" w:rsidRPr="005329CE" w:rsidRDefault="00B67302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43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F7E45" w14:textId="77777777" w:rsidR="00B67302" w:rsidRPr="005329CE" w:rsidRDefault="00B67302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443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C2548" w14:textId="77777777" w:rsidR="00B67302" w:rsidRPr="005329CE" w:rsidRDefault="00B67302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27B2B" w14:textId="145C04E5" w:rsidR="00B67302" w:rsidRPr="005329CE" w:rsidRDefault="001C6C08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&gt;0.05</w:t>
            </w:r>
          </w:p>
        </w:tc>
      </w:tr>
      <w:tr w:rsidR="00B67302" w:rsidRPr="005329CE" w14:paraId="426CC19A" w14:textId="77777777" w:rsidTr="006942F6">
        <w:trPr>
          <w:trHeight w:val="222"/>
        </w:trPr>
        <w:tc>
          <w:tcPr>
            <w:tcW w:w="23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805CF" w14:textId="77777777" w:rsidR="00B67302" w:rsidRPr="005329CE" w:rsidRDefault="00B67302" w:rsidP="00DE2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  <w:t>Cephalodella auriculata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3AFD0" w14:textId="77777777" w:rsidR="00B67302" w:rsidRPr="005329CE" w:rsidRDefault="00B67302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2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CA1B2" w14:textId="77777777" w:rsidR="00B67302" w:rsidRPr="005329CE" w:rsidRDefault="00B67302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145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3E920" w14:textId="77777777" w:rsidR="00B67302" w:rsidRPr="005329CE" w:rsidRDefault="00B67302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36B0E" w14:textId="1286179C" w:rsidR="00B67302" w:rsidRPr="005329CE" w:rsidRDefault="00B67302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EF0A6" w14:textId="53738A1B" w:rsidR="00B67302" w:rsidRPr="005329CE" w:rsidRDefault="00B67302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32CDBE" w14:textId="52F671AB" w:rsidR="00B67302" w:rsidRPr="005329CE" w:rsidRDefault="00B67302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BF022" w14:textId="77777777" w:rsidR="00B67302" w:rsidRPr="005329CE" w:rsidRDefault="00B67302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8075D" w14:textId="77777777" w:rsidR="00B67302" w:rsidRPr="005329CE" w:rsidRDefault="00B67302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30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F71C6" w14:textId="77777777" w:rsidR="00B67302" w:rsidRPr="005329CE" w:rsidRDefault="00B67302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705F9" w14:textId="29346F9A" w:rsidR="00B67302" w:rsidRPr="005329CE" w:rsidRDefault="001C6C08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&gt;0.05</w:t>
            </w:r>
          </w:p>
        </w:tc>
      </w:tr>
      <w:tr w:rsidR="00B67302" w:rsidRPr="005329CE" w14:paraId="746C2326" w14:textId="77777777" w:rsidTr="006942F6">
        <w:trPr>
          <w:trHeight w:val="222"/>
        </w:trPr>
        <w:tc>
          <w:tcPr>
            <w:tcW w:w="23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C07DD" w14:textId="77777777" w:rsidR="00B67302" w:rsidRPr="005329CE" w:rsidRDefault="00B67302" w:rsidP="00DE2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  <w:t>Cephalodella gibboides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68EBD" w14:textId="5E2AF666" w:rsidR="00B67302" w:rsidRPr="005329CE" w:rsidRDefault="00B67302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111</w:t>
            </w:r>
            <w:r w:rsidR="001C6C08" w:rsidRPr="00532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a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EC041" w14:textId="77777777" w:rsidR="00B67302" w:rsidRPr="005329CE" w:rsidRDefault="00B67302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553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23E0E" w14:textId="77777777" w:rsidR="00B67302" w:rsidRPr="005329CE" w:rsidRDefault="00B67302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9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35AA8" w14:textId="7D702409" w:rsidR="00B67302" w:rsidRPr="005329CE" w:rsidRDefault="00B67302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54</w:t>
            </w:r>
            <w:r w:rsidR="001C6C08" w:rsidRPr="00532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b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9A205" w14:textId="77777777" w:rsidR="00B67302" w:rsidRPr="005329CE" w:rsidRDefault="00B67302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437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95C21" w14:textId="77777777" w:rsidR="00B67302" w:rsidRPr="005329CE" w:rsidRDefault="00B67302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02E51" w14:textId="19D2CA88" w:rsidR="00B67302" w:rsidRPr="005329CE" w:rsidRDefault="00B67302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15</w:t>
            </w:r>
            <w:r w:rsidR="001C6C08" w:rsidRPr="00532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b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D821D" w14:textId="77777777" w:rsidR="00B67302" w:rsidRPr="005329CE" w:rsidRDefault="00B67302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118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55E36" w14:textId="77777777" w:rsidR="00B67302" w:rsidRPr="005329CE" w:rsidRDefault="00B67302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D56E9" w14:textId="032EB2BE" w:rsidR="00B67302" w:rsidRPr="005329CE" w:rsidRDefault="00B67302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</w:t>
            </w:r>
            <w:r w:rsidR="0027168B"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016</w:t>
            </w:r>
          </w:p>
        </w:tc>
      </w:tr>
      <w:tr w:rsidR="00B67302" w:rsidRPr="005329CE" w14:paraId="369D50BE" w14:textId="77777777" w:rsidTr="006942F6">
        <w:trPr>
          <w:trHeight w:val="222"/>
        </w:trPr>
        <w:tc>
          <w:tcPr>
            <w:tcW w:w="23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D6854" w14:textId="77777777" w:rsidR="00B67302" w:rsidRPr="005329CE" w:rsidRDefault="00B67302" w:rsidP="00DE2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  <w:t>Cephalodella psammophila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864B7" w14:textId="77777777" w:rsidR="00B67302" w:rsidRPr="005329CE" w:rsidRDefault="00B67302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19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C803E" w14:textId="77777777" w:rsidR="00B67302" w:rsidRPr="005329CE" w:rsidRDefault="00B67302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82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0BA77" w14:textId="77777777" w:rsidR="00B67302" w:rsidRPr="005329CE" w:rsidRDefault="00B67302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7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E4F74" w14:textId="77777777" w:rsidR="00B67302" w:rsidRPr="005329CE" w:rsidRDefault="00B67302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B0875" w14:textId="77777777" w:rsidR="00B67302" w:rsidRPr="005329CE" w:rsidRDefault="00B67302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43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038E3" w14:textId="77777777" w:rsidR="00B67302" w:rsidRPr="005329CE" w:rsidRDefault="00B67302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321C6" w14:textId="77777777" w:rsidR="00B67302" w:rsidRPr="005329CE" w:rsidRDefault="00B67302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1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38371" w14:textId="77777777" w:rsidR="00B67302" w:rsidRPr="005329CE" w:rsidRDefault="00B67302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80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67014" w14:textId="77777777" w:rsidR="00B67302" w:rsidRPr="005329CE" w:rsidRDefault="00B67302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96324" w14:textId="0C584669" w:rsidR="00B67302" w:rsidRPr="005329CE" w:rsidRDefault="001C6C08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&gt;0.05</w:t>
            </w:r>
          </w:p>
        </w:tc>
      </w:tr>
      <w:tr w:rsidR="00B67302" w:rsidRPr="005329CE" w14:paraId="5AB9D48E" w14:textId="77777777" w:rsidTr="006942F6">
        <w:trPr>
          <w:trHeight w:val="222"/>
        </w:trPr>
        <w:tc>
          <w:tcPr>
            <w:tcW w:w="23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F6735" w14:textId="77777777" w:rsidR="00B67302" w:rsidRPr="005329CE" w:rsidRDefault="00B67302" w:rsidP="00DE2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  <w:t xml:space="preserve">Cephalodella </w:t>
            </w: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sp</w:t>
            </w:r>
            <w:r w:rsidRPr="005329C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  <w:t>.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74275" w14:textId="77777777" w:rsidR="00B67302" w:rsidRPr="005329CE" w:rsidRDefault="00B67302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74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D530E" w14:textId="77777777" w:rsidR="00B67302" w:rsidRPr="005329CE" w:rsidRDefault="00B67302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166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7FDAD" w14:textId="77777777" w:rsidR="00B67302" w:rsidRPr="005329CE" w:rsidRDefault="00B67302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8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BBB86" w14:textId="77777777" w:rsidR="00B67302" w:rsidRPr="005329CE" w:rsidRDefault="00B67302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2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5F040" w14:textId="77777777" w:rsidR="00B67302" w:rsidRPr="005329CE" w:rsidRDefault="00B67302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86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EA8A7" w14:textId="77777777" w:rsidR="00B67302" w:rsidRPr="005329CE" w:rsidRDefault="00B67302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913F6" w14:textId="77777777" w:rsidR="00B67302" w:rsidRPr="005329CE" w:rsidRDefault="00B67302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76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FC9F6" w14:textId="77777777" w:rsidR="00B67302" w:rsidRPr="005329CE" w:rsidRDefault="00B67302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514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3DD79" w14:textId="77777777" w:rsidR="00B67302" w:rsidRPr="005329CE" w:rsidRDefault="00B67302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2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3FAD0" w14:textId="3191D3A8" w:rsidR="00B67302" w:rsidRPr="005329CE" w:rsidRDefault="001C6C08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&gt;0.05</w:t>
            </w:r>
          </w:p>
        </w:tc>
      </w:tr>
      <w:tr w:rsidR="00B67302" w:rsidRPr="005329CE" w14:paraId="7BF97749" w14:textId="77777777" w:rsidTr="006942F6">
        <w:trPr>
          <w:trHeight w:val="222"/>
        </w:trPr>
        <w:tc>
          <w:tcPr>
            <w:tcW w:w="23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C2102" w14:textId="77777777" w:rsidR="00B67302" w:rsidRPr="005329CE" w:rsidRDefault="00B67302" w:rsidP="00DE2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  <w:t>Colurella colurus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AFFE7" w14:textId="76D64A1F" w:rsidR="00B67302" w:rsidRPr="005329CE" w:rsidRDefault="00B67302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54</w:t>
            </w:r>
            <w:r w:rsidR="001C6C08" w:rsidRPr="00532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a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800E9" w14:textId="77777777" w:rsidR="00B67302" w:rsidRPr="005329CE" w:rsidRDefault="00B67302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131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7A2C4" w14:textId="77777777" w:rsidR="00B67302" w:rsidRPr="005329CE" w:rsidRDefault="00B67302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6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C14EB" w14:textId="36070F4D" w:rsidR="00B67302" w:rsidRPr="005329CE" w:rsidRDefault="00B67302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29</w:t>
            </w:r>
            <w:r w:rsidR="001C6C08" w:rsidRPr="00532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b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B3B6F" w14:textId="77777777" w:rsidR="00B67302" w:rsidRPr="005329CE" w:rsidRDefault="00B67302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147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3F6C7" w14:textId="77777777" w:rsidR="00B67302" w:rsidRPr="005329CE" w:rsidRDefault="00B67302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9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F07E3" w14:textId="52D356AE" w:rsidR="00B67302" w:rsidRPr="005329CE" w:rsidRDefault="00B67302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22</w:t>
            </w:r>
            <w:r w:rsidR="001C6C08" w:rsidRPr="00532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b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E4FE7" w14:textId="77777777" w:rsidR="00B67302" w:rsidRPr="005329CE" w:rsidRDefault="00B67302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161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C32DA" w14:textId="77777777" w:rsidR="00B67302" w:rsidRPr="005329CE" w:rsidRDefault="00B67302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60562" w14:textId="441822A6" w:rsidR="00B67302" w:rsidRPr="005329CE" w:rsidRDefault="00B67302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</w:t>
            </w:r>
            <w:r w:rsidR="001C6C08"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000</w:t>
            </w:r>
          </w:p>
        </w:tc>
      </w:tr>
      <w:tr w:rsidR="001C6C08" w:rsidRPr="005329CE" w14:paraId="29349B97" w14:textId="77777777" w:rsidTr="006942F6">
        <w:trPr>
          <w:trHeight w:val="222"/>
        </w:trPr>
        <w:tc>
          <w:tcPr>
            <w:tcW w:w="23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220EF" w14:textId="77777777" w:rsidR="001C6C08" w:rsidRPr="005329CE" w:rsidRDefault="001C6C08" w:rsidP="00DE2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  <w:t>Colurella uncinata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63C94" w14:textId="77777777" w:rsidR="001C6C08" w:rsidRPr="005329CE" w:rsidRDefault="001C6C08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3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EC5BE" w14:textId="77777777" w:rsidR="001C6C08" w:rsidRPr="005329CE" w:rsidRDefault="001C6C08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170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4EAE8" w14:textId="77777777" w:rsidR="001C6C08" w:rsidRPr="005329CE" w:rsidRDefault="001C6C08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7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49ACD" w14:textId="77777777" w:rsidR="001C6C08" w:rsidRPr="005329CE" w:rsidRDefault="001C6C08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1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3801F" w14:textId="77777777" w:rsidR="001C6C08" w:rsidRPr="005329CE" w:rsidRDefault="001C6C08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127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6C9F9" w14:textId="77777777" w:rsidR="001C6C08" w:rsidRPr="005329CE" w:rsidRDefault="001C6C08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F55D0" w14:textId="162DD148" w:rsidR="001C6C08" w:rsidRPr="005329CE" w:rsidRDefault="001C6C08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BC5E2" w14:textId="76C278A4" w:rsidR="001C6C08" w:rsidRPr="005329CE" w:rsidRDefault="001C6C08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734737" w14:textId="1D9B2258" w:rsidR="001C6C08" w:rsidRPr="005329CE" w:rsidRDefault="001C6C08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E3BB0" w14:textId="088C844C" w:rsidR="001C6C08" w:rsidRPr="005329CE" w:rsidRDefault="001C6C08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&gt;0.05</w:t>
            </w:r>
          </w:p>
        </w:tc>
      </w:tr>
      <w:tr w:rsidR="001C6C08" w:rsidRPr="005329CE" w14:paraId="68F6BB31" w14:textId="77777777" w:rsidTr="006942F6">
        <w:trPr>
          <w:trHeight w:val="222"/>
        </w:trPr>
        <w:tc>
          <w:tcPr>
            <w:tcW w:w="23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1C2B9" w14:textId="77777777" w:rsidR="001C6C08" w:rsidRPr="005329CE" w:rsidRDefault="001C6C08" w:rsidP="00DE2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  <w:t>Conochilus unicornis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82F5E" w14:textId="77777777" w:rsidR="001C6C08" w:rsidRPr="005329CE" w:rsidRDefault="001C6C08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23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DDBCC" w14:textId="77777777" w:rsidR="001C6C08" w:rsidRPr="005329CE" w:rsidRDefault="001C6C08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268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61939" w14:textId="77777777" w:rsidR="001C6C08" w:rsidRPr="005329CE" w:rsidRDefault="001C6C08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259C7" w14:textId="77777777" w:rsidR="001C6C08" w:rsidRPr="005329CE" w:rsidRDefault="001C6C08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8.49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AF85E" w14:textId="77777777" w:rsidR="001C6C08" w:rsidRPr="005329CE" w:rsidRDefault="001C6C08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71.115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6F628" w14:textId="77777777" w:rsidR="001C6C08" w:rsidRPr="005329CE" w:rsidRDefault="001C6C08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E255C" w14:textId="28692631" w:rsidR="001C6C08" w:rsidRPr="005329CE" w:rsidRDefault="001C6C08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C298B" w14:textId="64EAE81C" w:rsidR="001C6C08" w:rsidRPr="005329CE" w:rsidRDefault="001C6C08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B27B49" w14:textId="22D770DC" w:rsidR="001C6C08" w:rsidRPr="005329CE" w:rsidRDefault="001C6C08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FF27F" w14:textId="394FF4E7" w:rsidR="001C6C08" w:rsidRPr="005329CE" w:rsidRDefault="0005251B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&gt;0.05</w:t>
            </w:r>
          </w:p>
        </w:tc>
      </w:tr>
      <w:tr w:rsidR="001C6C08" w:rsidRPr="005329CE" w14:paraId="09036E48" w14:textId="77777777" w:rsidTr="006942F6">
        <w:trPr>
          <w:trHeight w:val="222"/>
        </w:trPr>
        <w:tc>
          <w:tcPr>
            <w:tcW w:w="23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82476" w14:textId="77777777" w:rsidR="001C6C08" w:rsidRPr="005329CE" w:rsidRDefault="001C6C08" w:rsidP="00DE2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  <w:t>Dicranophorous sp.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B9EA8" w14:textId="77777777" w:rsidR="001C6C08" w:rsidRPr="005329CE" w:rsidRDefault="001C6C08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6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25A11" w14:textId="77777777" w:rsidR="001C6C08" w:rsidRPr="005329CE" w:rsidRDefault="001C6C08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508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5F925" w14:textId="77777777" w:rsidR="001C6C08" w:rsidRPr="005329CE" w:rsidRDefault="001C6C08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3D869" w14:textId="77777777" w:rsidR="001C6C08" w:rsidRPr="005329CE" w:rsidRDefault="001C6C08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6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1F10F" w14:textId="77777777" w:rsidR="001C6C08" w:rsidRPr="005329CE" w:rsidRDefault="001C6C08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653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9C023" w14:textId="77777777" w:rsidR="001C6C08" w:rsidRPr="005329CE" w:rsidRDefault="001C6C08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CE9F1" w14:textId="3E1176F9" w:rsidR="001C6C08" w:rsidRPr="005329CE" w:rsidRDefault="001C6C08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77355" w14:textId="3F0DFA23" w:rsidR="001C6C08" w:rsidRPr="005329CE" w:rsidRDefault="001C6C08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0040DF" w14:textId="1641D5BA" w:rsidR="001C6C08" w:rsidRPr="005329CE" w:rsidRDefault="001C6C08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1C5F0" w14:textId="11BC1295" w:rsidR="001C6C08" w:rsidRPr="005329CE" w:rsidRDefault="001C6C08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&gt;0.05</w:t>
            </w:r>
          </w:p>
        </w:tc>
      </w:tr>
      <w:tr w:rsidR="001C6C08" w:rsidRPr="005329CE" w14:paraId="5289952D" w14:textId="77777777" w:rsidTr="006942F6">
        <w:trPr>
          <w:trHeight w:val="222"/>
        </w:trPr>
        <w:tc>
          <w:tcPr>
            <w:tcW w:w="23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A731B" w14:textId="02A11E5B" w:rsidR="001C6C08" w:rsidRPr="005329CE" w:rsidRDefault="001C6C08" w:rsidP="00DE2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  <w:t>Euchlanis contorta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EC06E" w14:textId="77777777" w:rsidR="001C6C08" w:rsidRPr="005329CE" w:rsidRDefault="001C6C08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46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90BD5" w14:textId="77777777" w:rsidR="001C6C08" w:rsidRPr="005329CE" w:rsidRDefault="001C6C08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.416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7DC58" w14:textId="77777777" w:rsidR="001C6C08" w:rsidRPr="005329CE" w:rsidRDefault="001C6C08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D005F" w14:textId="2A63043D" w:rsidR="001C6C08" w:rsidRPr="005329CE" w:rsidRDefault="001C6C08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425A4" w14:textId="33A65F45" w:rsidR="001C6C08" w:rsidRPr="005329CE" w:rsidRDefault="001C6C08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04B1FC" w14:textId="10A19C02" w:rsidR="001C6C08" w:rsidRPr="005329CE" w:rsidRDefault="001C6C08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CED3B" w14:textId="22EAA636" w:rsidR="001C6C08" w:rsidRPr="005329CE" w:rsidRDefault="001C6C08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5E4BA" w14:textId="1EF722E9" w:rsidR="001C6C08" w:rsidRPr="005329CE" w:rsidRDefault="001C6C08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746373" w14:textId="0A030E74" w:rsidR="001C6C08" w:rsidRPr="005329CE" w:rsidRDefault="001C6C08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D768B" w14:textId="35C2ECE8" w:rsidR="001C6C08" w:rsidRPr="005329CE" w:rsidRDefault="001C6C08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&gt;0.05</w:t>
            </w:r>
          </w:p>
        </w:tc>
      </w:tr>
      <w:tr w:rsidR="00B67302" w:rsidRPr="005329CE" w14:paraId="067AD9A4" w14:textId="77777777" w:rsidTr="006942F6">
        <w:trPr>
          <w:trHeight w:val="222"/>
        </w:trPr>
        <w:tc>
          <w:tcPr>
            <w:tcW w:w="23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CC1A8" w14:textId="77777777" w:rsidR="00B67302" w:rsidRPr="005329CE" w:rsidRDefault="00B67302" w:rsidP="00DE2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  <w:t>Euchlanis dapidula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E097E" w14:textId="77777777" w:rsidR="00B67302" w:rsidRPr="005329CE" w:rsidRDefault="00B67302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399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F2136" w14:textId="77777777" w:rsidR="00B67302" w:rsidRPr="005329CE" w:rsidRDefault="00B67302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.263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9D774" w14:textId="77777777" w:rsidR="00B67302" w:rsidRPr="005329CE" w:rsidRDefault="00B67302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B57E0" w14:textId="77777777" w:rsidR="00B67302" w:rsidRPr="005329CE" w:rsidRDefault="00B67302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12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72B4D" w14:textId="77777777" w:rsidR="00B67302" w:rsidRPr="005329CE" w:rsidRDefault="00B67302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.451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51DA4" w14:textId="77777777" w:rsidR="00B67302" w:rsidRPr="005329CE" w:rsidRDefault="00B67302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EC8F0" w14:textId="77777777" w:rsidR="00B67302" w:rsidRPr="005329CE" w:rsidRDefault="00B67302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10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F670B" w14:textId="77777777" w:rsidR="00B67302" w:rsidRPr="005329CE" w:rsidRDefault="00B67302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916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0F241" w14:textId="77777777" w:rsidR="00B67302" w:rsidRPr="005329CE" w:rsidRDefault="00B67302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79FD1" w14:textId="44A29C09" w:rsidR="00B67302" w:rsidRPr="005329CE" w:rsidRDefault="00070F3D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&gt;0.05</w:t>
            </w:r>
          </w:p>
        </w:tc>
      </w:tr>
      <w:tr w:rsidR="00B67302" w:rsidRPr="005329CE" w14:paraId="4139E3FB" w14:textId="77777777" w:rsidTr="006942F6">
        <w:trPr>
          <w:trHeight w:val="222"/>
        </w:trPr>
        <w:tc>
          <w:tcPr>
            <w:tcW w:w="23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C0B59" w14:textId="77777777" w:rsidR="00B67302" w:rsidRPr="005329CE" w:rsidRDefault="00B67302" w:rsidP="00DE2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  <w:t>Euchlanis dilatata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C1399" w14:textId="17FE1E14" w:rsidR="00B67302" w:rsidRPr="005329CE" w:rsidRDefault="00B67302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636</w:t>
            </w:r>
            <w:r w:rsidR="00070F3D" w:rsidRPr="00532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a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8AC3F" w14:textId="77777777" w:rsidR="00B67302" w:rsidRPr="005329CE" w:rsidRDefault="00B67302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.111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4DAA8" w14:textId="77777777" w:rsidR="00B67302" w:rsidRPr="005329CE" w:rsidRDefault="00B67302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3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53CD7" w14:textId="654195B3" w:rsidR="00B67302" w:rsidRPr="005329CE" w:rsidRDefault="00B67302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151</w:t>
            </w:r>
            <w:r w:rsidR="00070F3D" w:rsidRPr="00532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b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BEDD4" w14:textId="77777777" w:rsidR="00B67302" w:rsidRPr="005329CE" w:rsidRDefault="00B67302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944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FC33E" w14:textId="77777777" w:rsidR="00B67302" w:rsidRPr="005329CE" w:rsidRDefault="00B67302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20A93" w14:textId="74249808" w:rsidR="00B67302" w:rsidRPr="005329CE" w:rsidRDefault="00B67302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100</w:t>
            </w:r>
            <w:r w:rsidR="00070F3D" w:rsidRPr="00532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b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C7634" w14:textId="77777777" w:rsidR="00B67302" w:rsidRPr="005329CE" w:rsidRDefault="00B67302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727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F89B2" w14:textId="77777777" w:rsidR="00B67302" w:rsidRPr="005329CE" w:rsidRDefault="00B67302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FB89B" w14:textId="5AA95D60" w:rsidR="00B67302" w:rsidRPr="005329CE" w:rsidRDefault="00070F3D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01</w:t>
            </w:r>
          </w:p>
        </w:tc>
      </w:tr>
      <w:tr w:rsidR="001C6C08" w:rsidRPr="005329CE" w14:paraId="3D3BBC23" w14:textId="77777777" w:rsidTr="006942F6">
        <w:trPr>
          <w:trHeight w:val="222"/>
        </w:trPr>
        <w:tc>
          <w:tcPr>
            <w:tcW w:w="23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BED92" w14:textId="77777777" w:rsidR="001C6C08" w:rsidRPr="005329CE" w:rsidRDefault="001C6C08" w:rsidP="00DE2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  <w:t>Euchlanis lyra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5EEA1" w14:textId="77777777" w:rsidR="001C6C08" w:rsidRPr="005329CE" w:rsidRDefault="001C6C08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30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0623D" w14:textId="77777777" w:rsidR="001C6C08" w:rsidRPr="005329CE" w:rsidRDefault="001C6C08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.508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5B081" w14:textId="77777777" w:rsidR="001C6C08" w:rsidRPr="005329CE" w:rsidRDefault="001C6C08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0FF62" w14:textId="7E7BE340" w:rsidR="001C6C08" w:rsidRPr="005329CE" w:rsidRDefault="001C6C08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2271F" w14:textId="71CA0456" w:rsidR="001C6C08" w:rsidRPr="005329CE" w:rsidRDefault="001C6C08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E3A5E8" w14:textId="6E153B45" w:rsidR="001C6C08" w:rsidRPr="005329CE" w:rsidRDefault="001C6C08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0805C" w14:textId="3F8FB2CA" w:rsidR="001C6C08" w:rsidRPr="005329CE" w:rsidRDefault="001C6C08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92369" w14:textId="06CAB871" w:rsidR="001C6C08" w:rsidRPr="005329CE" w:rsidRDefault="001C6C08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4052C1" w14:textId="2A127E59" w:rsidR="001C6C08" w:rsidRPr="005329CE" w:rsidRDefault="001C6C08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8E451" w14:textId="77218FBA" w:rsidR="001C6C08" w:rsidRPr="005329CE" w:rsidRDefault="001C6C08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&gt;0.05</w:t>
            </w:r>
          </w:p>
        </w:tc>
      </w:tr>
      <w:tr w:rsidR="00B67302" w:rsidRPr="005329CE" w14:paraId="1A4A0433" w14:textId="77777777" w:rsidTr="006942F6">
        <w:trPr>
          <w:trHeight w:val="222"/>
        </w:trPr>
        <w:tc>
          <w:tcPr>
            <w:tcW w:w="23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D53D8" w14:textId="77777777" w:rsidR="00B67302" w:rsidRPr="005329CE" w:rsidRDefault="00B67302" w:rsidP="00DE2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  <w:t>Filinia longiseta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66A1A" w14:textId="77777777" w:rsidR="00B67302" w:rsidRPr="005329CE" w:rsidRDefault="00B67302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134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118BF" w14:textId="77777777" w:rsidR="00B67302" w:rsidRPr="005329CE" w:rsidRDefault="00B67302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640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F4529" w14:textId="77777777" w:rsidR="00B67302" w:rsidRPr="005329CE" w:rsidRDefault="00B67302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0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CED58" w14:textId="77777777" w:rsidR="00B67302" w:rsidRPr="005329CE" w:rsidRDefault="00B67302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9.09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A0C55" w14:textId="77777777" w:rsidR="00B67302" w:rsidRPr="005329CE" w:rsidRDefault="00B67302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0.743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7D7AC" w14:textId="77777777" w:rsidR="00B67302" w:rsidRPr="005329CE" w:rsidRDefault="00B67302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99D35" w14:textId="77777777" w:rsidR="00B67302" w:rsidRPr="005329CE" w:rsidRDefault="00B67302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.918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0A4D1" w14:textId="77777777" w:rsidR="00B67302" w:rsidRPr="005329CE" w:rsidRDefault="00B67302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0.152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F9FFE" w14:textId="77777777" w:rsidR="00B67302" w:rsidRPr="005329CE" w:rsidRDefault="00B67302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1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27046" w14:textId="0479CEA1" w:rsidR="00B67302" w:rsidRPr="005329CE" w:rsidRDefault="00070F3D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&gt;0.05</w:t>
            </w:r>
          </w:p>
        </w:tc>
      </w:tr>
      <w:tr w:rsidR="001C6C08" w:rsidRPr="005329CE" w14:paraId="2EEA5185" w14:textId="77777777" w:rsidTr="006942F6">
        <w:trPr>
          <w:trHeight w:val="222"/>
        </w:trPr>
        <w:tc>
          <w:tcPr>
            <w:tcW w:w="23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FD90B" w14:textId="7A162A2C" w:rsidR="001C6C08" w:rsidRPr="005329CE" w:rsidRDefault="001C6C08" w:rsidP="00DE2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  <w:t>Filinia opolinensis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63D88" w14:textId="1B740F91" w:rsidR="001C6C08" w:rsidRPr="005329CE" w:rsidRDefault="001C6C08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36FA2" w14:textId="4E85F515" w:rsidR="001C6C08" w:rsidRPr="005329CE" w:rsidRDefault="001C6C08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E82E6" w14:textId="04180471" w:rsidR="001C6C08" w:rsidRPr="005329CE" w:rsidRDefault="001C6C08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0A4B8" w14:textId="286F266A" w:rsidR="001C6C08" w:rsidRPr="005329CE" w:rsidRDefault="001C6C08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C07A6" w14:textId="4B216F4C" w:rsidR="001C6C08" w:rsidRPr="005329CE" w:rsidRDefault="001C6C08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3E5F39" w14:textId="5CB798B0" w:rsidR="001C6C08" w:rsidRPr="005329CE" w:rsidRDefault="001C6C08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7C12E" w14:textId="77777777" w:rsidR="001C6C08" w:rsidRPr="005329CE" w:rsidRDefault="001C6C08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5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AF9BF" w14:textId="77777777" w:rsidR="001C6C08" w:rsidRPr="005329CE" w:rsidRDefault="001C6C08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62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BEDC7" w14:textId="77777777" w:rsidR="001C6C08" w:rsidRPr="005329CE" w:rsidRDefault="001C6C08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2EF11" w14:textId="5D93DC36" w:rsidR="001C6C08" w:rsidRPr="005329CE" w:rsidRDefault="001C6C08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&gt;0.05</w:t>
            </w:r>
          </w:p>
        </w:tc>
      </w:tr>
      <w:tr w:rsidR="00B67302" w:rsidRPr="005329CE" w14:paraId="229FC49C" w14:textId="77777777" w:rsidTr="006942F6">
        <w:trPr>
          <w:trHeight w:val="222"/>
        </w:trPr>
        <w:tc>
          <w:tcPr>
            <w:tcW w:w="23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615D5" w14:textId="77777777" w:rsidR="00B67302" w:rsidRPr="005329CE" w:rsidRDefault="00B67302" w:rsidP="00DE2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  <w:t>Hexarthra mira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08744" w14:textId="77777777" w:rsidR="00B67302" w:rsidRPr="005329CE" w:rsidRDefault="00B67302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54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1EAFC" w14:textId="77777777" w:rsidR="00B67302" w:rsidRPr="005329CE" w:rsidRDefault="00B67302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318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090A1" w14:textId="77777777" w:rsidR="00B67302" w:rsidRPr="005329CE" w:rsidRDefault="00B67302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9241E" w14:textId="77777777" w:rsidR="00B67302" w:rsidRPr="005329CE" w:rsidRDefault="00B67302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.86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B4C26" w14:textId="77777777" w:rsidR="00B67302" w:rsidRPr="005329CE" w:rsidRDefault="00B67302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8.527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4F898" w14:textId="77777777" w:rsidR="00B67302" w:rsidRPr="005329CE" w:rsidRDefault="00B67302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187D4" w14:textId="77777777" w:rsidR="00B67302" w:rsidRPr="005329CE" w:rsidRDefault="00B67302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.299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4BB18" w14:textId="77777777" w:rsidR="00B67302" w:rsidRPr="005329CE" w:rsidRDefault="00B67302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7.725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A417D" w14:textId="77777777" w:rsidR="00B67302" w:rsidRPr="005329CE" w:rsidRDefault="00B67302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8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9AFF3" w14:textId="7E84153B" w:rsidR="00B67302" w:rsidRPr="005329CE" w:rsidRDefault="00070F3D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04</w:t>
            </w:r>
          </w:p>
        </w:tc>
      </w:tr>
      <w:tr w:rsidR="00070F3D" w:rsidRPr="005329CE" w14:paraId="3C490F2A" w14:textId="77777777" w:rsidTr="006942F6">
        <w:trPr>
          <w:trHeight w:val="222"/>
        </w:trPr>
        <w:tc>
          <w:tcPr>
            <w:tcW w:w="23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66B83" w14:textId="77777777" w:rsidR="00070F3D" w:rsidRPr="005329CE" w:rsidRDefault="00070F3D" w:rsidP="00DE2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  <w:t>Kellicottia longispina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76E70" w14:textId="7A40F82D" w:rsidR="00070F3D" w:rsidRPr="005329CE" w:rsidRDefault="00070F3D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47D1A" w14:textId="297DDB6C" w:rsidR="00070F3D" w:rsidRPr="005329CE" w:rsidRDefault="00070F3D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0340D" w14:textId="5C57887D" w:rsidR="00070F3D" w:rsidRPr="005329CE" w:rsidRDefault="00070F3D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995E3" w14:textId="77777777" w:rsidR="00070F3D" w:rsidRPr="005329CE" w:rsidRDefault="00070F3D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1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80406" w14:textId="77777777" w:rsidR="00070F3D" w:rsidRPr="005329CE" w:rsidRDefault="00070F3D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84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F3CDB" w14:textId="77777777" w:rsidR="00070F3D" w:rsidRPr="005329CE" w:rsidRDefault="00070F3D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EA639" w14:textId="77777777" w:rsidR="00070F3D" w:rsidRPr="005329CE" w:rsidRDefault="00070F3D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3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BE4E6" w14:textId="77777777" w:rsidR="00070F3D" w:rsidRPr="005329CE" w:rsidRDefault="00070F3D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27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91FB4" w14:textId="77777777" w:rsidR="00070F3D" w:rsidRPr="005329CE" w:rsidRDefault="00070F3D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20A7D" w14:textId="64E745FA" w:rsidR="00070F3D" w:rsidRPr="005329CE" w:rsidRDefault="00070F3D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&gt;0.05</w:t>
            </w:r>
          </w:p>
        </w:tc>
      </w:tr>
      <w:tr w:rsidR="00070F3D" w:rsidRPr="005329CE" w14:paraId="6C89E46B" w14:textId="77777777" w:rsidTr="006942F6">
        <w:trPr>
          <w:trHeight w:val="222"/>
        </w:trPr>
        <w:tc>
          <w:tcPr>
            <w:tcW w:w="23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7891C" w14:textId="77777777" w:rsidR="00070F3D" w:rsidRPr="005329CE" w:rsidRDefault="00070F3D" w:rsidP="00DE2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  <w:t>Keratella cochlearis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3E29F" w14:textId="228EB51E" w:rsidR="00070F3D" w:rsidRPr="005329CE" w:rsidRDefault="00070F3D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111</w:t>
            </w:r>
            <w:r w:rsidR="0005251B" w:rsidRPr="00532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a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9B35E" w14:textId="77777777" w:rsidR="00070F3D" w:rsidRPr="005329CE" w:rsidRDefault="00070F3D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260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31388" w14:textId="77777777" w:rsidR="00070F3D" w:rsidRPr="005329CE" w:rsidRDefault="00070F3D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3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1484E" w14:textId="29C8EAFD" w:rsidR="00070F3D" w:rsidRPr="005329CE" w:rsidRDefault="00070F3D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9.554</w:t>
            </w:r>
            <w:r w:rsidR="0005251B" w:rsidRPr="00532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b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FDAF1" w14:textId="77777777" w:rsidR="00070F3D" w:rsidRPr="005329CE" w:rsidRDefault="00070F3D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0.103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EF3BD" w14:textId="77777777" w:rsidR="00070F3D" w:rsidRPr="005329CE" w:rsidRDefault="00070F3D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6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98F9A" w14:textId="16255D43" w:rsidR="00070F3D" w:rsidRPr="005329CE" w:rsidRDefault="00070F3D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180</w:t>
            </w:r>
            <w:r w:rsidR="0005251B" w:rsidRPr="00532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a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6B6AD" w14:textId="77777777" w:rsidR="00070F3D" w:rsidRPr="005329CE" w:rsidRDefault="00070F3D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393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AD95F" w14:textId="77777777" w:rsidR="00070F3D" w:rsidRPr="005329CE" w:rsidRDefault="00070F3D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4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F9592" w14:textId="77777777" w:rsidR="00070F3D" w:rsidRPr="005329CE" w:rsidRDefault="00070F3D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00</w:t>
            </w:r>
          </w:p>
        </w:tc>
      </w:tr>
      <w:tr w:rsidR="00070F3D" w:rsidRPr="005329CE" w14:paraId="595EC2CD" w14:textId="77777777" w:rsidTr="006942F6">
        <w:trPr>
          <w:trHeight w:val="222"/>
        </w:trPr>
        <w:tc>
          <w:tcPr>
            <w:tcW w:w="23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CC9BF" w14:textId="77777777" w:rsidR="00070F3D" w:rsidRPr="005329CE" w:rsidRDefault="00070F3D" w:rsidP="00DE2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  <w:t>Keratella hiemalis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45503" w14:textId="0AF5560F" w:rsidR="00070F3D" w:rsidRPr="005329CE" w:rsidRDefault="00070F3D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E4FDF" w14:textId="00F331FA" w:rsidR="00070F3D" w:rsidRPr="005329CE" w:rsidRDefault="00070F3D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B0604" w14:textId="0CD103F6" w:rsidR="00070F3D" w:rsidRPr="005329CE" w:rsidRDefault="00070F3D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27F6C" w14:textId="77777777" w:rsidR="00070F3D" w:rsidRPr="005329CE" w:rsidRDefault="00070F3D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F465F" w14:textId="77777777" w:rsidR="00070F3D" w:rsidRPr="005329CE" w:rsidRDefault="00070F3D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66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B9954" w14:textId="77777777" w:rsidR="00070F3D" w:rsidRPr="005329CE" w:rsidRDefault="00070F3D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61E28" w14:textId="60B5C3BB" w:rsidR="00070F3D" w:rsidRPr="005329CE" w:rsidRDefault="00070F3D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FBB12" w14:textId="3822C3D0" w:rsidR="00070F3D" w:rsidRPr="005329CE" w:rsidRDefault="00070F3D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9899DF" w14:textId="28BEC51A" w:rsidR="00070F3D" w:rsidRPr="005329CE" w:rsidRDefault="00070F3D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B2246" w14:textId="0C73F763" w:rsidR="00070F3D" w:rsidRPr="005329CE" w:rsidRDefault="00070F3D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&gt;0.05</w:t>
            </w:r>
          </w:p>
        </w:tc>
      </w:tr>
      <w:tr w:rsidR="00070F3D" w:rsidRPr="005329CE" w14:paraId="13E41C32" w14:textId="77777777" w:rsidTr="006942F6">
        <w:trPr>
          <w:trHeight w:val="222"/>
        </w:trPr>
        <w:tc>
          <w:tcPr>
            <w:tcW w:w="23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4177A" w14:textId="77777777" w:rsidR="00070F3D" w:rsidRPr="005329CE" w:rsidRDefault="00070F3D" w:rsidP="00DE2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  <w:t>Keratella paludosa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57777" w14:textId="77777777" w:rsidR="00070F3D" w:rsidRPr="005329CE" w:rsidRDefault="00070F3D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4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4E965" w14:textId="77777777" w:rsidR="00070F3D" w:rsidRPr="005329CE" w:rsidRDefault="00070F3D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51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AA761" w14:textId="77777777" w:rsidR="00070F3D" w:rsidRPr="005329CE" w:rsidRDefault="00070F3D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3E611" w14:textId="40B05C75" w:rsidR="00070F3D" w:rsidRPr="005329CE" w:rsidRDefault="00070F3D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DEBFF" w14:textId="48D7CE45" w:rsidR="00070F3D" w:rsidRPr="005329CE" w:rsidRDefault="00070F3D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8393F8" w14:textId="1A10F7C6" w:rsidR="00070F3D" w:rsidRPr="005329CE" w:rsidRDefault="00070F3D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04E29" w14:textId="77777777" w:rsidR="00070F3D" w:rsidRPr="005329CE" w:rsidRDefault="00070F3D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3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35629" w14:textId="77777777" w:rsidR="00070F3D" w:rsidRPr="005329CE" w:rsidRDefault="00070F3D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32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D1F82" w14:textId="77777777" w:rsidR="00070F3D" w:rsidRPr="005329CE" w:rsidRDefault="00070F3D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EB71F" w14:textId="0C66F99C" w:rsidR="00070F3D" w:rsidRPr="005329CE" w:rsidRDefault="0005251B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&gt;0.05</w:t>
            </w:r>
          </w:p>
        </w:tc>
      </w:tr>
      <w:tr w:rsidR="00070F3D" w:rsidRPr="005329CE" w14:paraId="4B98BA10" w14:textId="77777777" w:rsidTr="006942F6">
        <w:trPr>
          <w:trHeight w:val="222"/>
        </w:trPr>
        <w:tc>
          <w:tcPr>
            <w:tcW w:w="23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A6E6D" w14:textId="77777777" w:rsidR="00070F3D" w:rsidRPr="005329CE" w:rsidRDefault="00070F3D" w:rsidP="00DE2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  <w:t>Keratella quadrata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B1148" w14:textId="3B776262" w:rsidR="00070F3D" w:rsidRPr="005329CE" w:rsidRDefault="00070F3D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323</w:t>
            </w:r>
            <w:r w:rsidR="0005251B" w:rsidRPr="00532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a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2CE25" w14:textId="77777777" w:rsidR="00070F3D" w:rsidRPr="005329CE" w:rsidRDefault="00070F3D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.249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B5D3A" w14:textId="77777777" w:rsidR="00070F3D" w:rsidRPr="005329CE" w:rsidRDefault="00070F3D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9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4303F" w14:textId="09D601C4" w:rsidR="00070F3D" w:rsidRPr="005329CE" w:rsidRDefault="00070F3D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7.070</w:t>
            </w:r>
            <w:r w:rsidR="0005251B" w:rsidRPr="00532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b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BA0E0" w14:textId="77777777" w:rsidR="00070F3D" w:rsidRPr="005329CE" w:rsidRDefault="00070F3D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6.17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78FDB" w14:textId="77777777" w:rsidR="00070F3D" w:rsidRPr="005329CE" w:rsidRDefault="00070F3D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6C6A2" w14:textId="0ED854E1" w:rsidR="00070F3D" w:rsidRPr="005329CE" w:rsidRDefault="00070F3D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754</w:t>
            </w:r>
            <w:r w:rsidR="0005251B" w:rsidRPr="00532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a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F1B47" w14:textId="77777777" w:rsidR="00070F3D" w:rsidRPr="005329CE" w:rsidRDefault="00070F3D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.203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6583E" w14:textId="77777777" w:rsidR="00070F3D" w:rsidRPr="005329CE" w:rsidRDefault="00070F3D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2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A6F33" w14:textId="4C5BD54D" w:rsidR="00070F3D" w:rsidRPr="005329CE" w:rsidRDefault="00070F3D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0</w:t>
            </w:r>
            <w:r w:rsidR="00380B71"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</w:tr>
      <w:tr w:rsidR="00070F3D" w:rsidRPr="005329CE" w14:paraId="5E7FA22B" w14:textId="77777777" w:rsidTr="006942F6">
        <w:trPr>
          <w:trHeight w:val="222"/>
        </w:trPr>
        <w:tc>
          <w:tcPr>
            <w:tcW w:w="23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6DD0B" w14:textId="77777777" w:rsidR="00070F3D" w:rsidRPr="005329CE" w:rsidRDefault="00070F3D" w:rsidP="00DE2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  <w:t>Keratella tecta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AB1AF" w14:textId="13CA52C9" w:rsidR="00070F3D" w:rsidRPr="005329CE" w:rsidRDefault="00070F3D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.447</w:t>
            </w:r>
            <w:r w:rsidR="00380B71" w:rsidRPr="00532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a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F5361" w14:textId="77777777" w:rsidR="00070F3D" w:rsidRPr="005329CE" w:rsidRDefault="00070F3D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2.101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E6AAE" w14:textId="77777777" w:rsidR="00070F3D" w:rsidRPr="005329CE" w:rsidRDefault="00070F3D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8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F8920" w14:textId="3AC29275" w:rsidR="00070F3D" w:rsidRPr="005329CE" w:rsidRDefault="00070F3D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6.48</w:t>
            </w:r>
            <w:r w:rsidR="00380B71" w:rsidRPr="00532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b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C6A76" w14:textId="77777777" w:rsidR="00070F3D" w:rsidRPr="005329CE" w:rsidRDefault="00070F3D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9.53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D28E7" w14:textId="77777777" w:rsidR="00070F3D" w:rsidRPr="005329CE" w:rsidRDefault="00070F3D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9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6FF4E" w14:textId="5B0D6A5E" w:rsidR="00070F3D" w:rsidRPr="005329CE" w:rsidRDefault="00070F3D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384</w:t>
            </w:r>
            <w:r w:rsidR="00380B71" w:rsidRPr="00532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a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D47ED" w14:textId="77777777" w:rsidR="00070F3D" w:rsidRPr="005329CE" w:rsidRDefault="00070F3D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.343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D1AD9" w14:textId="77777777" w:rsidR="00070F3D" w:rsidRPr="005329CE" w:rsidRDefault="00070F3D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1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D1DDE" w14:textId="3DE707CB" w:rsidR="00070F3D" w:rsidRPr="005329CE" w:rsidRDefault="00070F3D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0</w:t>
            </w:r>
            <w:r w:rsidR="00380B71"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</w:tr>
      <w:tr w:rsidR="00070F3D" w:rsidRPr="005329CE" w14:paraId="0831B7F1" w14:textId="77777777" w:rsidTr="006942F6">
        <w:trPr>
          <w:trHeight w:val="222"/>
        </w:trPr>
        <w:tc>
          <w:tcPr>
            <w:tcW w:w="23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D2143" w14:textId="77777777" w:rsidR="00070F3D" w:rsidRPr="005329CE" w:rsidRDefault="00070F3D" w:rsidP="00DE2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  <w:t>Keratella testudo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1F8C9" w14:textId="77777777" w:rsidR="00070F3D" w:rsidRPr="005329CE" w:rsidRDefault="00070F3D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8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1EAA5" w14:textId="77777777" w:rsidR="00070F3D" w:rsidRPr="005329CE" w:rsidRDefault="00070F3D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508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39B8D" w14:textId="77777777" w:rsidR="00070F3D" w:rsidRPr="005329CE" w:rsidRDefault="00070F3D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6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3415F" w14:textId="77777777" w:rsidR="00070F3D" w:rsidRPr="005329CE" w:rsidRDefault="00070F3D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9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FA87D" w14:textId="77777777" w:rsidR="00070F3D" w:rsidRPr="005329CE" w:rsidRDefault="00070F3D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859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F881E" w14:textId="77777777" w:rsidR="00070F3D" w:rsidRPr="005329CE" w:rsidRDefault="00070F3D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5D665" w14:textId="77777777" w:rsidR="00070F3D" w:rsidRPr="005329CE" w:rsidRDefault="00070F3D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43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E9EF5" w14:textId="77777777" w:rsidR="00070F3D" w:rsidRPr="005329CE" w:rsidRDefault="00070F3D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194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4F4AC" w14:textId="77777777" w:rsidR="00070F3D" w:rsidRPr="005329CE" w:rsidRDefault="00070F3D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7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5D5A3" w14:textId="3E7D050D" w:rsidR="00070F3D" w:rsidRPr="005329CE" w:rsidRDefault="00C61CCE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&gt;0.05</w:t>
            </w:r>
          </w:p>
        </w:tc>
      </w:tr>
      <w:tr w:rsidR="0005251B" w:rsidRPr="005329CE" w14:paraId="758D39BB" w14:textId="77777777" w:rsidTr="006942F6">
        <w:trPr>
          <w:trHeight w:val="222"/>
        </w:trPr>
        <w:tc>
          <w:tcPr>
            <w:tcW w:w="23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A5756" w14:textId="77777777" w:rsidR="0005251B" w:rsidRPr="005329CE" w:rsidRDefault="0005251B" w:rsidP="00DE2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  <w:t>Keratella ticinensis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586AF" w14:textId="49338673" w:rsidR="0005251B" w:rsidRPr="005329CE" w:rsidRDefault="0005251B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CDEF0" w14:textId="58B9D047" w:rsidR="0005251B" w:rsidRPr="005329CE" w:rsidRDefault="0005251B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15E3A" w14:textId="6B782036" w:rsidR="0005251B" w:rsidRPr="005329CE" w:rsidRDefault="0005251B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8A406" w14:textId="77777777" w:rsidR="0005251B" w:rsidRPr="005329CE" w:rsidRDefault="0005251B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5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94290" w14:textId="77777777" w:rsidR="0005251B" w:rsidRPr="005329CE" w:rsidRDefault="0005251B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507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B539F" w14:textId="77777777" w:rsidR="0005251B" w:rsidRPr="005329CE" w:rsidRDefault="0005251B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3D547" w14:textId="77777777" w:rsidR="0005251B" w:rsidRPr="005329CE" w:rsidRDefault="0005251B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9C874" w14:textId="77777777" w:rsidR="0005251B" w:rsidRPr="005329CE" w:rsidRDefault="0005251B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9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BE4CD" w14:textId="77777777" w:rsidR="0005251B" w:rsidRPr="005329CE" w:rsidRDefault="0005251B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668BE" w14:textId="59068882" w:rsidR="0005251B" w:rsidRPr="005329CE" w:rsidRDefault="00C61CCE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&gt;0.05</w:t>
            </w:r>
          </w:p>
        </w:tc>
      </w:tr>
      <w:tr w:rsidR="0005251B" w:rsidRPr="005329CE" w14:paraId="06CA2CAE" w14:textId="77777777" w:rsidTr="006942F6">
        <w:trPr>
          <w:trHeight w:val="222"/>
        </w:trPr>
        <w:tc>
          <w:tcPr>
            <w:tcW w:w="23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CACC0" w14:textId="77777777" w:rsidR="0005251B" w:rsidRPr="005329CE" w:rsidRDefault="0005251B" w:rsidP="00DE2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  <w:t>Keratella valga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C184B" w14:textId="6F81AB31" w:rsidR="0005251B" w:rsidRPr="005329CE" w:rsidRDefault="0005251B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81</w:t>
            </w:r>
            <w:r w:rsidR="00380B71" w:rsidRPr="00532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a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CC738" w14:textId="77777777" w:rsidR="0005251B" w:rsidRPr="005329CE" w:rsidRDefault="0005251B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330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37E3D" w14:textId="77777777" w:rsidR="0005251B" w:rsidRPr="005329CE" w:rsidRDefault="0005251B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7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EF4A1" w14:textId="5363F841" w:rsidR="0005251B" w:rsidRPr="005329CE" w:rsidRDefault="0005251B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9.996</w:t>
            </w:r>
            <w:r w:rsidR="00380B71" w:rsidRPr="00532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b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B91BD" w14:textId="77777777" w:rsidR="0005251B" w:rsidRPr="005329CE" w:rsidRDefault="0005251B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9.156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2E3E9" w14:textId="77777777" w:rsidR="0005251B" w:rsidRPr="005329CE" w:rsidRDefault="0005251B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9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E6331" w14:textId="354C0907" w:rsidR="0005251B" w:rsidRPr="005329CE" w:rsidRDefault="0005251B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.726</w:t>
            </w:r>
            <w:r w:rsidR="00380B71" w:rsidRPr="00532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b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0513F" w14:textId="77777777" w:rsidR="0005251B" w:rsidRPr="005329CE" w:rsidRDefault="0005251B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7.182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9E73B" w14:textId="77777777" w:rsidR="0005251B" w:rsidRPr="005329CE" w:rsidRDefault="0005251B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0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53E76" w14:textId="671A4DF0" w:rsidR="0005251B" w:rsidRPr="005329CE" w:rsidRDefault="0005251B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</w:t>
            </w:r>
            <w:r w:rsidR="00380B71"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0</w:t>
            </w:r>
          </w:p>
        </w:tc>
      </w:tr>
      <w:tr w:rsidR="0005251B" w:rsidRPr="005329CE" w14:paraId="12875AE8" w14:textId="77777777" w:rsidTr="006942F6">
        <w:trPr>
          <w:trHeight w:val="222"/>
        </w:trPr>
        <w:tc>
          <w:tcPr>
            <w:tcW w:w="23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0D3B3" w14:textId="77777777" w:rsidR="0005251B" w:rsidRPr="005329CE" w:rsidRDefault="0005251B" w:rsidP="00DE2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  <w:t>Lecane arcula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62E41" w14:textId="072996A2" w:rsidR="0005251B" w:rsidRPr="005329CE" w:rsidRDefault="0005251B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0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93E3F" w14:textId="77777777" w:rsidR="0005251B" w:rsidRPr="005329CE" w:rsidRDefault="0005251B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2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5A710" w14:textId="77777777" w:rsidR="0005251B" w:rsidRPr="005329CE" w:rsidRDefault="0005251B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70926" w14:textId="618485D0" w:rsidR="0005251B" w:rsidRPr="005329CE" w:rsidRDefault="0005251B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0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6C5DB" w14:textId="77777777" w:rsidR="0005251B" w:rsidRPr="005329CE" w:rsidRDefault="0005251B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6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12E3C" w14:textId="77777777" w:rsidR="0005251B" w:rsidRPr="005329CE" w:rsidRDefault="0005251B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79F2C" w14:textId="3996789E" w:rsidR="0005251B" w:rsidRPr="005329CE" w:rsidRDefault="0005251B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2199F" w14:textId="5C9E083C" w:rsidR="0005251B" w:rsidRPr="005329CE" w:rsidRDefault="0005251B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6DE345" w14:textId="35AEC089" w:rsidR="0005251B" w:rsidRPr="005329CE" w:rsidRDefault="0005251B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341FD" w14:textId="2158672A" w:rsidR="0005251B" w:rsidRPr="005329CE" w:rsidRDefault="0005251B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&gt;0.05</w:t>
            </w:r>
          </w:p>
        </w:tc>
      </w:tr>
      <w:tr w:rsidR="0005251B" w:rsidRPr="005329CE" w14:paraId="2629D934" w14:textId="77777777" w:rsidTr="006942F6">
        <w:trPr>
          <w:trHeight w:val="222"/>
        </w:trPr>
        <w:tc>
          <w:tcPr>
            <w:tcW w:w="23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74182" w14:textId="77777777" w:rsidR="0005251B" w:rsidRPr="005329CE" w:rsidRDefault="0005251B" w:rsidP="00DE2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  <w:t>Lecane bulla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90027" w14:textId="77777777" w:rsidR="0005251B" w:rsidRPr="005329CE" w:rsidRDefault="0005251B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37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7AF9C" w14:textId="77777777" w:rsidR="0005251B" w:rsidRPr="005329CE" w:rsidRDefault="0005251B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129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8CC8A" w14:textId="77777777" w:rsidR="0005251B" w:rsidRPr="005329CE" w:rsidRDefault="0005251B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0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B8DF1" w14:textId="77777777" w:rsidR="0005251B" w:rsidRPr="005329CE" w:rsidRDefault="0005251B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3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13F27" w14:textId="77777777" w:rsidR="0005251B" w:rsidRPr="005329CE" w:rsidRDefault="0005251B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236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08485" w14:textId="77777777" w:rsidR="0005251B" w:rsidRPr="005329CE" w:rsidRDefault="0005251B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8DBDA" w14:textId="77777777" w:rsidR="0005251B" w:rsidRPr="005329CE" w:rsidRDefault="0005251B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3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705A6" w14:textId="77777777" w:rsidR="0005251B" w:rsidRPr="005329CE" w:rsidRDefault="0005251B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161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087C7" w14:textId="77777777" w:rsidR="0005251B" w:rsidRPr="005329CE" w:rsidRDefault="0005251B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6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680D8" w14:textId="577A6AB5" w:rsidR="0005251B" w:rsidRPr="005329CE" w:rsidRDefault="0005251B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&gt;0.05</w:t>
            </w:r>
          </w:p>
        </w:tc>
      </w:tr>
      <w:tr w:rsidR="0005251B" w:rsidRPr="005329CE" w14:paraId="6D53CC77" w14:textId="77777777" w:rsidTr="006942F6">
        <w:trPr>
          <w:trHeight w:val="222"/>
        </w:trPr>
        <w:tc>
          <w:tcPr>
            <w:tcW w:w="23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E67C0" w14:textId="3F5CE521" w:rsidR="0005251B" w:rsidRPr="005329CE" w:rsidRDefault="0005251B" w:rsidP="00DE2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  <w:t>Lecane closterocerca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EEBA5" w14:textId="77777777" w:rsidR="0005251B" w:rsidRPr="005329CE" w:rsidRDefault="0005251B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4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2E9F0" w14:textId="77777777" w:rsidR="0005251B" w:rsidRPr="005329CE" w:rsidRDefault="0005251B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23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58398" w14:textId="77777777" w:rsidR="0005251B" w:rsidRPr="005329CE" w:rsidRDefault="0005251B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604CE" w14:textId="77777777" w:rsidR="0005251B" w:rsidRPr="005329CE" w:rsidRDefault="0005251B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34195" w14:textId="77777777" w:rsidR="0005251B" w:rsidRPr="005329CE" w:rsidRDefault="0005251B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8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7B670" w14:textId="77777777" w:rsidR="0005251B" w:rsidRPr="005329CE" w:rsidRDefault="0005251B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EC134" w14:textId="77777777" w:rsidR="0005251B" w:rsidRPr="005329CE" w:rsidRDefault="0005251B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6AB8E" w14:textId="77777777" w:rsidR="0005251B" w:rsidRPr="005329CE" w:rsidRDefault="0005251B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12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01AE4" w14:textId="77777777" w:rsidR="0005251B" w:rsidRPr="005329CE" w:rsidRDefault="0005251B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D773A" w14:textId="0E5C814A" w:rsidR="0005251B" w:rsidRPr="005329CE" w:rsidRDefault="0005251B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&gt;0.05</w:t>
            </w:r>
          </w:p>
        </w:tc>
      </w:tr>
      <w:tr w:rsidR="0005251B" w:rsidRPr="005329CE" w14:paraId="41AA5FC2" w14:textId="77777777" w:rsidTr="006942F6">
        <w:trPr>
          <w:trHeight w:val="222"/>
        </w:trPr>
        <w:tc>
          <w:tcPr>
            <w:tcW w:w="23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7D20A" w14:textId="69CEF93B" w:rsidR="0005251B" w:rsidRPr="005329CE" w:rsidRDefault="0005251B" w:rsidP="00DE2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  <w:t>Lecane cornuta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1972E" w14:textId="77777777" w:rsidR="0005251B" w:rsidRPr="005329CE" w:rsidRDefault="0005251B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5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1BFD7" w14:textId="77777777" w:rsidR="0005251B" w:rsidRPr="005329CE" w:rsidRDefault="0005251B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60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965F6" w14:textId="77777777" w:rsidR="0005251B" w:rsidRPr="005329CE" w:rsidRDefault="0005251B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95374" w14:textId="038F7E15" w:rsidR="0005251B" w:rsidRPr="005329CE" w:rsidRDefault="0005251B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34EBF" w14:textId="32E49A9C" w:rsidR="0005251B" w:rsidRPr="005329CE" w:rsidRDefault="0005251B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60EBC7" w14:textId="070C283E" w:rsidR="0005251B" w:rsidRPr="005329CE" w:rsidRDefault="0005251B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1E478" w14:textId="6D7435C8" w:rsidR="0005251B" w:rsidRPr="005329CE" w:rsidRDefault="0005251B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6ABC2" w14:textId="1E403105" w:rsidR="0005251B" w:rsidRPr="005329CE" w:rsidRDefault="0005251B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57F4FC" w14:textId="1FA54DEE" w:rsidR="0005251B" w:rsidRPr="005329CE" w:rsidRDefault="0005251B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7F90D" w14:textId="0DD8BE11" w:rsidR="0005251B" w:rsidRPr="005329CE" w:rsidRDefault="0005251B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&gt;0.05</w:t>
            </w:r>
          </w:p>
        </w:tc>
      </w:tr>
      <w:tr w:rsidR="0005251B" w:rsidRPr="005329CE" w14:paraId="01D7F608" w14:textId="77777777" w:rsidTr="006942F6">
        <w:trPr>
          <w:trHeight w:val="222"/>
        </w:trPr>
        <w:tc>
          <w:tcPr>
            <w:tcW w:w="23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86F04" w14:textId="77777777" w:rsidR="0005251B" w:rsidRPr="005329CE" w:rsidRDefault="0005251B" w:rsidP="00DE2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  <w:t>Lecane flexilis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7C89D" w14:textId="77777777" w:rsidR="0005251B" w:rsidRPr="005329CE" w:rsidRDefault="0005251B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818E8" w14:textId="77777777" w:rsidR="0005251B" w:rsidRPr="005329CE" w:rsidRDefault="0005251B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6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06F5F" w14:textId="77777777" w:rsidR="0005251B" w:rsidRPr="005329CE" w:rsidRDefault="0005251B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D695A" w14:textId="77777777" w:rsidR="0005251B" w:rsidRPr="005329CE" w:rsidRDefault="0005251B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F735F" w14:textId="77777777" w:rsidR="0005251B" w:rsidRPr="005329CE" w:rsidRDefault="0005251B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23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9B68A" w14:textId="77777777" w:rsidR="0005251B" w:rsidRPr="005329CE" w:rsidRDefault="0005251B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C9A5D" w14:textId="77777777" w:rsidR="0005251B" w:rsidRPr="005329CE" w:rsidRDefault="0005251B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3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A872E" w14:textId="77777777" w:rsidR="0005251B" w:rsidRPr="005329CE" w:rsidRDefault="0005251B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19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09553" w14:textId="77777777" w:rsidR="0005251B" w:rsidRPr="005329CE" w:rsidRDefault="0005251B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C97C9" w14:textId="4F003EE8" w:rsidR="0005251B" w:rsidRPr="005329CE" w:rsidRDefault="0005251B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&gt;0.05</w:t>
            </w:r>
          </w:p>
        </w:tc>
      </w:tr>
      <w:tr w:rsidR="0005251B" w:rsidRPr="005329CE" w14:paraId="7B5A4106" w14:textId="77777777" w:rsidTr="006942F6">
        <w:trPr>
          <w:trHeight w:val="222"/>
        </w:trPr>
        <w:tc>
          <w:tcPr>
            <w:tcW w:w="23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635B2" w14:textId="77777777" w:rsidR="0005251B" w:rsidRPr="005329CE" w:rsidRDefault="0005251B" w:rsidP="00DE2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  <w:t>Lecane furcata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6CE9F" w14:textId="3762A689" w:rsidR="0005251B" w:rsidRPr="005329CE" w:rsidRDefault="0005251B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19C41" w14:textId="5E9BAC9C" w:rsidR="0005251B" w:rsidRPr="005329CE" w:rsidRDefault="0005251B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43211" w14:textId="1539CA85" w:rsidR="0005251B" w:rsidRPr="005329CE" w:rsidRDefault="0005251B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1A8D1" w14:textId="645E0D1A" w:rsidR="0005251B" w:rsidRPr="005329CE" w:rsidRDefault="0005251B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0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63052" w14:textId="77777777" w:rsidR="0005251B" w:rsidRPr="005329CE" w:rsidRDefault="0005251B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6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87DD2" w14:textId="77777777" w:rsidR="0005251B" w:rsidRPr="005329CE" w:rsidRDefault="0005251B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FDECC" w14:textId="3B3D1F69" w:rsidR="0005251B" w:rsidRPr="005329CE" w:rsidRDefault="0005251B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2F51A" w14:textId="32EADBAF" w:rsidR="0005251B" w:rsidRPr="005329CE" w:rsidRDefault="0005251B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01BABF" w14:textId="76FA888F" w:rsidR="0005251B" w:rsidRPr="005329CE" w:rsidRDefault="0005251B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EB673" w14:textId="577A34FA" w:rsidR="0005251B" w:rsidRPr="005329CE" w:rsidRDefault="0005251B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&gt;0.05</w:t>
            </w:r>
          </w:p>
        </w:tc>
      </w:tr>
      <w:tr w:rsidR="0005251B" w:rsidRPr="005329CE" w14:paraId="3EEC9B57" w14:textId="77777777" w:rsidTr="006942F6">
        <w:trPr>
          <w:trHeight w:val="222"/>
        </w:trPr>
        <w:tc>
          <w:tcPr>
            <w:tcW w:w="23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D8EEC" w14:textId="77777777" w:rsidR="0005251B" w:rsidRPr="005329CE" w:rsidRDefault="0005251B" w:rsidP="00DE2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  <w:t>Lecane hamata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0C46E" w14:textId="3883E84D" w:rsidR="0005251B" w:rsidRPr="005329CE" w:rsidRDefault="0005251B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CA1D9" w14:textId="3773B45B" w:rsidR="0005251B" w:rsidRPr="005329CE" w:rsidRDefault="0005251B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A05A2" w14:textId="6CDACD7D" w:rsidR="0005251B" w:rsidRPr="005329CE" w:rsidRDefault="0005251B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6DED0" w14:textId="77777777" w:rsidR="0005251B" w:rsidRPr="005329CE" w:rsidRDefault="0005251B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E8590" w14:textId="77777777" w:rsidR="0005251B" w:rsidRPr="005329CE" w:rsidRDefault="0005251B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70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6C167" w14:textId="77777777" w:rsidR="0005251B" w:rsidRPr="005329CE" w:rsidRDefault="0005251B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648F6" w14:textId="77777777" w:rsidR="0005251B" w:rsidRPr="005329CE" w:rsidRDefault="0005251B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9D636" w14:textId="77777777" w:rsidR="0005251B" w:rsidRPr="005329CE" w:rsidRDefault="0005251B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17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BD571" w14:textId="77777777" w:rsidR="0005251B" w:rsidRPr="005329CE" w:rsidRDefault="0005251B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F271E" w14:textId="064F4DD7" w:rsidR="0005251B" w:rsidRPr="005329CE" w:rsidRDefault="0005251B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&gt;0.05</w:t>
            </w:r>
          </w:p>
        </w:tc>
      </w:tr>
      <w:tr w:rsidR="0005251B" w:rsidRPr="005329CE" w14:paraId="2D216569" w14:textId="77777777" w:rsidTr="006942F6">
        <w:trPr>
          <w:trHeight w:val="222"/>
        </w:trPr>
        <w:tc>
          <w:tcPr>
            <w:tcW w:w="23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03299" w14:textId="443C28E5" w:rsidR="0005251B" w:rsidRPr="005329CE" w:rsidRDefault="0005251B" w:rsidP="00DE2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  <w:t>Lecane imbricata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1D0D5" w14:textId="77777777" w:rsidR="0005251B" w:rsidRPr="005329CE" w:rsidRDefault="0005251B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52629" w14:textId="77777777" w:rsidR="0005251B" w:rsidRPr="005329CE" w:rsidRDefault="0005251B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5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5E83B" w14:textId="77777777" w:rsidR="0005251B" w:rsidRPr="005329CE" w:rsidRDefault="0005251B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B0A81" w14:textId="77777777" w:rsidR="0005251B" w:rsidRPr="005329CE" w:rsidRDefault="0005251B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EE65A" w14:textId="77777777" w:rsidR="0005251B" w:rsidRPr="005329CE" w:rsidRDefault="0005251B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8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815AF" w14:textId="77777777" w:rsidR="0005251B" w:rsidRPr="005329CE" w:rsidRDefault="0005251B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4D8AE" w14:textId="52324E9E" w:rsidR="0005251B" w:rsidRPr="005329CE" w:rsidRDefault="0005251B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959AA" w14:textId="6EFEE6AD" w:rsidR="0005251B" w:rsidRPr="005329CE" w:rsidRDefault="0005251B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61890E" w14:textId="43E46E89" w:rsidR="0005251B" w:rsidRPr="005329CE" w:rsidRDefault="0005251B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5C98A" w14:textId="2B69DD9D" w:rsidR="0005251B" w:rsidRPr="005329CE" w:rsidRDefault="0005251B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&gt;0.05</w:t>
            </w:r>
          </w:p>
        </w:tc>
      </w:tr>
      <w:tr w:rsidR="0005251B" w:rsidRPr="005329CE" w14:paraId="12E19BAE" w14:textId="77777777" w:rsidTr="006942F6">
        <w:trPr>
          <w:trHeight w:val="222"/>
        </w:trPr>
        <w:tc>
          <w:tcPr>
            <w:tcW w:w="23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C4269" w14:textId="77777777" w:rsidR="0005251B" w:rsidRPr="005329CE" w:rsidRDefault="0005251B" w:rsidP="00DE2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  <w:t>Lecane inermis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CAB1C" w14:textId="77777777" w:rsidR="0005251B" w:rsidRPr="005329CE" w:rsidRDefault="0005251B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D1979" w14:textId="77777777" w:rsidR="0005251B" w:rsidRPr="005329CE" w:rsidRDefault="0005251B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12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74206" w14:textId="77777777" w:rsidR="0005251B" w:rsidRPr="005329CE" w:rsidRDefault="0005251B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CBED0" w14:textId="77777777" w:rsidR="0005251B" w:rsidRPr="005329CE" w:rsidRDefault="0005251B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11B37" w14:textId="77777777" w:rsidR="0005251B" w:rsidRPr="005329CE" w:rsidRDefault="0005251B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15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DC4F3" w14:textId="77777777" w:rsidR="0005251B" w:rsidRPr="005329CE" w:rsidRDefault="0005251B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9926A" w14:textId="062DAD3A" w:rsidR="0005251B" w:rsidRPr="005329CE" w:rsidRDefault="0005251B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0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2DB54" w14:textId="77777777" w:rsidR="0005251B" w:rsidRPr="005329CE" w:rsidRDefault="0005251B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3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4F1CA" w14:textId="77777777" w:rsidR="0005251B" w:rsidRPr="005329CE" w:rsidRDefault="0005251B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35C1E" w14:textId="1767A5D5" w:rsidR="0005251B" w:rsidRPr="005329CE" w:rsidRDefault="0005251B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&gt;0.05</w:t>
            </w:r>
          </w:p>
        </w:tc>
      </w:tr>
      <w:tr w:rsidR="0005251B" w:rsidRPr="005329CE" w14:paraId="717BD9E7" w14:textId="77777777" w:rsidTr="006942F6">
        <w:trPr>
          <w:trHeight w:val="222"/>
        </w:trPr>
        <w:tc>
          <w:tcPr>
            <w:tcW w:w="23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E1F33" w14:textId="77777777" w:rsidR="0005251B" w:rsidRPr="005329CE" w:rsidRDefault="0005251B" w:rsidP="00DE2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  <w:t>Lecane levistyla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FE22F" w14:textId="77777777" w:rsidR="0005251B" w:rsidRPr="005329CE" w:rsidRDefault="0005251B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50C41" w14:textId="77777777" w:rsidR="0005251B" w:rsidRPr="005329CE" w:rsidRDefault="0005251B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23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3D1A8" w14:textId="77777777" w:rsidR="0005251B" w:rsidRPr="005329CE" w:rsidRDefault="0005251B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F1523" w14:textId="6751B15E" w:rsidR="0005251B" w:rsidRPr="005329CE" w:rsidRDefault="0005251B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ACA43" w14:textId="440E4E12" w:rsidR="0005251B" w:rsidRPr="005329CE" w:rsidRDefault="0005251B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BE516C" w14:textId="73D5EA18" w:rsidR="0005251B" w:rsidRPr="005329CE" w:rsidRDefault="0005251B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650FC" w14:textId="77777777" w:rsidR="0005251B" w:rsidRPr="005329CE" w:rsidRDefault="0005251B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DA897" w14:textId="77777777" w:rsidR="0005251B" w:rsidRPr="005329CE" w:rsidRDefault="0005251B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22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988EA" w14:textId="77777777" w:rsidR="0005251B" w:rsidRPr="005329CE" w:rsidRDefault="0005251B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BE98F" w14:textId="7E518F07" w:rsidR="0005251B" w:rsidRPr="005329CE" w:rsidRDefault="0005251B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&gt;0.05</w:t>
            </w:r>
          </w:p>
        </w:tc>
      </w:tr>
      <w:tr w:rsidR="0005251B" w:rsidRPr="005329CE" w14:paraId="53DECD84" w14:textId="77777777" w:rsidTr="006942F6">
        <w:trPr>
          <w:trHeight w:val="222"/>
        </w:trPr>
        <w:tc>
          <w:tcPr>
            <w:tcW w:w="23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373A5" w14:textId="77777777" w:rsidR="0005251B" w:rsidRPr="005329CE" w:rsidRDefault="0005251B" w:rsidP="00DE2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  <w:t>Lecane ludwigii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85D2D" w14:textId="77777777" w:rsidR="0005251B" w:rsidRPr="005329CE" w:rsidRDefault="0005251B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B7831" w14:textId="77777777" w:rsidR="0005251B" w:rsidRPr="005329CE" w:rsidRDefault="0005251B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11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EB88E" w14:textId="77777777" w:rsidR="0005251B" w:rsidRPr="005329CE" w:rsidRDefault="0005251B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B07BC" w14:textId="3E436A43" w:rsidR="0005251B" w:rsidRPr="005329CE" w:rsidRDefault="0005251B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4A392" w14:textId="3B506B46" w:rsidR="0005251B" w:rsidRPr="005329CE" w:rsidRDefault="0005251B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23DDA5" w14:textId="17303B97" w:rsidR="0005251B" w:rsidRPr="005329CE" w:rsidRDefault="0005251B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AF954" w14:textId="391B6D3E" w:rsidR="0005251B" w:rsidRPr="005329CE" w:rsidRDefault="0005251B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BE50E" w14:textId="6C3AAFF3" w:rsidR="0005251B" w:rsidRPr="005329CE" w:rsidRDefault="0005251B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CF2640" w14:textId="227CE19C" w:rsidR="0005251B" w:rsidRPr="005329CE" w:rsidRDefault="0005251B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78D91" w14:textId="19E8F7A8" w:rsidR="0005251B" w:rsidRPr="005329CE" w:rsidRDefault="0005251B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&gt;0.05</w:t>
            </w:r>
          </w:p>
        </w:tc>
      </w:tr>
      <w:tr w:rsidR="0005251B" w:rsidRPr="005329CE" w14:paraId="5350E525" w14:textId="77777777" w:rsidTr="006942F6">
        <w:trPr>
          <w:trHeight w:val="222"/>
        </w:trPr>
        <w:tc>
          <w:tcPr>
            <w:tcW w:w="23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F12A0" w14:textId="77777777" w:rsidR="0005251B" w:rsidRPr="005329CE" w:rsidRDefault="0005251B" w:rsidP="00DE2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  <w:t>Lecane luna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A5D84" w14:textId="2D68A09D" w:rsidR="0005251B" w:rsidRPr="005329CE" w:rsidRDefault="0005251B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44</w:t>
            </w:r>
            <w:r w:rsidR="00380B71" w:rsidRPr="00532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a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25F2E" w14:textId="77777777" w:rsidR="0005251B" w:rsidRPr="005329CE" w:rsidRDefault="0005251B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170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A3377" w14:textId="77777777" w:rsidR="0005251B" w:rsidRPr="005329CE" w:rsidRDefault="0005251B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8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52835" w14:textId="47F8BB0E" w:rsidR="0005251B" w:rsidRPr="005329CE" w:rsidRDefault="0005251B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16</w:t>
            </w:r>
            <w:r w:rsidR="00380B71" w:rsidRPr="00532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b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45A23" w14:textId="77777777" w:rsidR="0005251B" w:rsidRPr="005329CE" w:rsidRDefault="0005251B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126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2C53B" w14:textId="77777777" w:rsidR="0005251B" w:rsidRPr="005329CE" w:rsidRDefault="0005251B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56471" w14:textId="23E27E9D" w:rsidR="0005251B" w:rsidRPr="005329CE" w:rsidRDefault="0005251B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26</w:t>
            </w:r>
            <w:r w:rsidR="00380B71" w:rsidRPr="00532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ab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B0E21" w14:textId="77777777" w:rsidR="0005251B" w:rsidRPr="005329CE" w:rsidRDefault="0005251B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165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9E1FB" w14:textId="77777777" w:rsidR="0005251B" w:rsidRPr="005329CE" w:rsidRDefault="0005251B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9341B" w14:textId="7C67A77D" w:rsidR="0005251B" w:rsidRPr="005329CE" w:rsidRDefault="00380B7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152</w:t>
            </w:r>
          </w:p>
        </w:tc>
      </w:tr>
      <w:tr w:rsidR="0005251B" w:rsidRPr="005329CE" w14:paraId="735CFAEB" w14:textId="77777777" w:rsidTr="006942F6">
        <w:trPr>
          <w:trHeight w:val="222"/>
        </w:trPr>
        <w:tc>
          <w:tcPr>
            <w:tcW w:w="23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3A783" w14:textId="77777777" w:rsidR="0005251B" w:rsidRPr="005329CE" w:rsidRDefault="0005251B" w:rsidP="00DE2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  <w:t>Lecane lunaris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E3C16" w14:textId="77777777" w:rsidR="0005251B" w:rsidRPr="005329CE" w:rsidRDefault="0005251B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18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3D642" w14:textId="77777777" w:rsidR="0005251B" w:rsidRPr="005329CE" w:rsidRDefault="0005251B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60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F79A5" w14:textId="77777777" w:rsidR="0005251B" w:rsidRPr="005329CE" w:rsidRDefault="0005251B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9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A7659" w14:textId="77777777" w:rsidR="0005251B" w:rsidRPr="005329CE" w:rsidRDefault="0005251B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1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B1224" w14:textId="77777777" w:rsidR="0005251B" w:rsidRPr="005329CE" w:rsidRDefault="0005251B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83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3D8CE" w14:textId="77777777" w:rsidR="0005251B" w:rsidRPr="005329CE" w:rsidRDefault="0005251B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115B4" w14:textId="77777777" w:rsidR="0005251B" w:rsidRPr="005329CE" w:rsidRDefault="0005251B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1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A5D14" w14:textId="77777777" w:rsidR="0005251B" w:rsidRPr="005329CE" w:rsidRDefault="0005251B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55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19511" w14:textId="77777777" w:rsidR="0005251B" w:rsidRPr="005329CE" w:rsidRDefault="0005251B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3CA1A" w14:textId="483872ED" w:rsidR="0005251B" w:rsidRPr="005329CE" w:rsidRDefault="0005251B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&gt;0.05</w:t>
            </w:r>
          </w:p>
        </w:tc>
      </w:tr>
      <w:tr w:rsidR="0005251B" w:rsidRPr="005329CE" w14:paraId="787E011F" w14:textId="77777777" w:rsidTr="006942F6">
        <w:trPr>
          <w:trHeight w:val="222"/>
        </w:trPr>
        <w:tc>
          <w:tcPr>
            <w:tcW w:w="23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30168" w14:textId="77777777" w:rsidR="0005251B" w:rsidRPr="005329CE" w:rsidRDefault="0005251B" w:rsidP="00DE2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  <w:t>Lecane pyriformis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9CC52" w14:textId="6BDD71FE" w:rsidR="0005251B" w:rsidRPr="005329CE" w:rsidRDefault="0005251B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041F4" w14:textId="296B0C78" w:rsidR="0005251B" w:rsidRPr="005329CE" w:rsidRDefault="0005251B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EF128" w14:textId="0ACA205A" w:rsidR="0005251B" w:rsidRPr="005329CE" w:rsidRDefault="0005251B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631E4" w14:textId="0747DE7C" w:rsidR="0005251B" w:rsidRPr="005329CE" w:rsidRDefault="0005251B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4F807" w14:textId="6B2F00F4" w:rsidR="0005251B" w:rsidRPr="005329CE" w:rsidRDefault="0005251B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CC1CA7" w14:textId="05447C8B" w:rsidR="0005251B" w:rsidRPr="005329CE" w:rsidRDefault="0005251B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4131A" w14:textId="77777777" w:rsidR="0005251B" w:rsidRPr="005329CE" w:rsidRDefault="0005251B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D9D85" w14:textId="77777777" w:rsidR="0005251B" w:rsidRPr="005329CE" w:rsidRDefault="0005251B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8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0BF53" w14:textId="77777777" w:rsidR="0005251B" w:rsidRPr="005329CE" w:rsidRDefault="0005251B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4DB4D" w14:textId="389DD832" w:rsidR="0005251B" w:rsidRPr="005329CE" w:rsidRDefault="0005251B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&gt;0.05</w:t>
            </w:r>
          </w:p>
        </w:tc>
      </w:tr>
      <w:tr w:rsidR="0005251B" w:rsidRPr="005329CE" w14:paraId="0D4A730A" w14:textId="77777777" w:rsidTr="006942F6">
        <w:trPr>
          <w:trHeight w:val="222"/>
        </w:trPr>
        <w:tc>
          <w:tcPr>
            <w:tcW w:w="23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DEE89" w14:textId="77777777" w:rsidR="0005251B" w:rsidRPr="005329CE" w:rsidRDefault="0005251B" w:rsidP="00DE2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  <w:t>Lecane quadridentata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4C360" w14:textId="77777777" w:rsidR="0005251B" w:rsidRPr="005329CE" w:rsidRDefault="0005251B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25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83042" w14:textId="77777777" w:rsidR="0005251B" w:rsidRPr="005329CE" w:rsidRDefault="0005251B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141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053E1" w14:textId="77777777" w:rsidR="0005251B" w:rsidRPr="005329CE" w:rsidRDefault="0005251B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EBAFA" w14:textId="3EC3D954" w:rsidR="0005251B" w:rsidRPr="005329CE" w:rsidRDefault="0005251B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7D34E" w14:textId="7A75437A" w:rsidR="0005251B" w:rsidRPr="005329CE" w:rsidRDefault="0005251B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91F995" w14:textId="7FAAA8F6" w:rsidR="0005251B" w:rsidRPr="005329CE" w:rsidRDefault="0005251B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07CFB" w14:textId="794C2FAE" w:rsidR="0005251B" w:rsidRPr="005329CE" w:rsidRDefault="0005251B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77756" w14:textId="7ACE21EA" w:rsidR="0005251B" w:rsidRPr="005329CE" w:rsidRDefault="0005251B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59E307" w14:textId="50F80A03" w:rsidR="0005251B" w:rsidRPr="005329CE" w:rsidRDefault="0005251B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09B17" w14:textId="1A7BD7CC" w:rsidR="0005251B" w:rsidRPr="005329CE" w:rsidRDefault="0005251B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&gt;0.05</w:t>
            </w:r>
          </w:p>
        </w:tc>
      </w:tr>
      <w:tr w:rsidR="0005251B" w:rsidRPr="005329CE" w14:paraId="4093FCFC" w14:textId="77777777" w:rsidTr="006942F6">
        <w:trPr>
          <w:trHeight w:val="222"/>
        </w:trPr>
        <w:tc>
          <w:tcPr>
            <w:tcW w:w="23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BF285" w14:textId="77777777" w:rsidR="0005251B" w:rsidRPr="005329CE" w:rsidRDefault="0005251B" w:rsidP="00DE2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  <w:t>Lecane tryphema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3CAF0" w14:textId="77777777" w:rsidR="0005251B" w:rsidRPr="005329CE" w:rsidRDefault="0005251B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D3785" w14:textId="77777777" w:rsidR="0005251B" w:rsidRPr="005329CE" w:rsidRDefault="0005251B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15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7DD75" w14:textId="77777777" w:rsidR="0005251B" w:rsidRPr="005329CE" w:rsidRDefault="0005251B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799CF" w14:textId="5120D921" w:rsidR="0005251B" w:rsidRPr="005329CE" w:rsidRDefault="0005251B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47EE6" w14:textId="7436B940" w:rsidR="0005251B" w:rsidRPr="005329CE" w:rsidRDefault="0005251B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35428D" w14:textId="726DCC86" w:rsidR="0005251B" w:rsidRPr="005329CE" w:rsidRDefault="0005251B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704F3" w14:textId="56A5069B" w:rsidR="0005251B" w:rsidRPr="005329CE" w:rsidRDefault="0005251B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59D12" w14:textId="13FB4945" w:rsidR="0005251B" w:rsidRPr="005329CE" w:rsidRDefault="0005251B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B77742" w14:textId="2A369131" w:rsidR="0005251B" w:rsidRPr="005329CE" w:rsidRDefault="0005251B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E2AFD" w14:textId="1C127A96" w:rsidR="0005251B" w:rsidRPr="005329CE" w:rsidRDefault="0005251B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&gt;0.05</w:t>
            </w:r>
          </w:p>
        </w:tc>
      </w:tr>
      <w:tr w:rsidR="0005251B" w:rsidRPr="005329CE" w14:paraId="4F225A6F" w14:textId="77777777" w:rsidTr="006942F6">
        <w:trPr>
          <w:trHeight w:val="222"/>
        </w:trPr>
        <w:tc>
          <w:tcPr>
            <w:tcW w:w="23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D178F" w14:textId="77777777" w:rsidR="0005251B" w:rsidRPr="005329CE" w:rsidRDefault="0005251B" w:rsidP="00DE2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  <w:t>Lepadella ovalis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D6B6A" w14:textId="231916A3" w:rsidR="0005251B" w:rsidRPr="005329CE" w:rsidRDefault="0005251B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28</w:t>
            </w:r>
            <w:r w:rsidR="00401231" w:rsidRPr="00532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a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EB0A0" w14:textId="77777777" w:rsidR="0005251B" w:rsidRPr="005329CE" w:rsidRDefault="0005251B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88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AD259" w14:textId="77777777" w:rsidR="0005251B" w:rsidRPr="005329CE" w:rsidRDefault="0005251B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5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493A5" w14:textId="5C3D13DF" w:rsidR="0005251B" w:rsidRPr="005329CE" w:rsidRDefault="0005251B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51</w:t>
            </w:r>
            <w:r w:rsidR="00401231" w:rsidRPr="00532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b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10FC2" w14:textId="77777777" w:rsidR="0005251B" w:rsidRPr="005329CE" w:rsidRDefault="0005251B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375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67832" w14:textId="77777777" w:rsidR="0005251B" w:rsidRPr="005329CE" w:rsidRDefault="0005251B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DCD2A" w14:textId="545608C2" w:rsidR="0005251B" w:rsidRPr="005329CE" w:rsidRDefault="0005251B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29</w:t>
            </w:r>
            <w:r w:rsidR="00401231" w:rsidRPr="00532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ab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4842C" w14:textId="77777777" w:rsidR="0005251B" w:rsidRPr="005329CE" w:rsidRDefault="0005251B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139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F6380" w14:textId="77777777" w:rsidR="0005251B" w:rsidRPr="005329CE" w:rsidRDefault="0005251B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9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E73EE" w14:textId="69CF4B0E" w:rsidR="0005251B" w:rsidRPr="005329CE" w:rsidRDefault="0005251B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</w:t>
            </w:r>
            <w:r w:rsidR="00401231"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343</w:t>
            </w:r>
          </w:p>
        </w:tc>
      </w:tr>
      <w:tr w:rsidR="0005251B" w:rsidRPr="005329CE" w14:paraId="3C34875E" w14:textId="77777777" w:rsidTr="006942F6">
        <w:trPr>
          <w:trHeight w:val="222"/>
        </w:trPr>
        <w:tc>
          <w:tcPr>
            <w:tcW w:w="23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44085" w14:textId="77777777" w:rsidR="0005251B" w:rsidRPr="005329CE" w:rsidRDefault="0005251B" w:rsidP="00DE2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  <w:t>Lepadella patella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C133E" w14:textId="77777777" w:rsidR="0005251B" w:rsidRPr="005329CE" w:rsidRDefault="0005251B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B2523" w14:textId="77777777" w:rsidR="0005251B" w:rsidRPr="005329CE" w:rsidRDefault="0005251B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8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C940C" w14:textId="77777777" w:rsidR="0005251B" w:rsidRPr="005329CE" w:rsidRDefault="0005251B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84C3B" w14:textId="77777777" w:rsidR="0005251B" w:rsidRPr="005329CE" w:rsidRDefault="0005251B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12BEE" w14:textId="77777777" w:rsidR="0005251B" w:rsidRPr="005329CE" w:rsidRDefault="0005251B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27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F21A7" w14:textId="77777777" w:rsidR="0005251B" w:rsidRPr="005329CE" w:rsidRDefault="0005251B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AD57E" w14:textId="77777777" w:rsidR="0005251B" w:rsidRPr="005329CE" w:rsidRDefault="0005251B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D03BD" w14:textId="77777777" w:rsidR="0005251B" w:rsidRPr="005329CE" w:rsidRDefault="0005251B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21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52FA5" w14:textId="77777777" w:rsidR="0005251B" w:rsidRPr="005329CE" w:rsidRDefault="0005251B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86F59" w14:textId="5F73BB30" w:rsidR="0005251B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&gt;0.05</w:t>
            </w:r>
          </w:p>
        </w:tc>
      </w:tr>
      <w:tr w:rsidR="0005251B" w:rsidRPr="005329CE" w14:paraId="43D177DD" w14:textId="77777777" w:rsidTr="006942F6">
        <w:trPr>
          <w:trHeight w:val="222"/>
        </w:trPr>
        <w:tc>
          <w:tcPr>
            <w:tcW w:w="23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9F96A" w14:textId="77777777" w:rsidR="0005251B" w:rsidRPr="005329CE" w:rsidRDefault="0005251B" w:rsidP="00DE2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  <w:t>Lepadella rhomboides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2304C" w14:textId="77777777" w:rsidR="0005251B" w:rsidRPr="005329CE" w:rsidRDefault="0005251B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8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3B6D0" w14:textId="77777777" w:rsidR="0005251B" w:rsidRPr="005329CE" w:rsidRDefault="0005251B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47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93648" w14:textId="77777777" w:rsidR="0005251B" w:rsidRPr="005329CE" w:rsidRDefault="0005251B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45793" w14:textId="77777777" w:rsidR="0005251B" w:rsidRPr="005329CE" w:rsidRDefault="0005251B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1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08023" w14:textId="77777777" w:rsidR="0005251B" w:rsidRPr="005329CE" w:rsidRDefault="0005251B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170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0A178" w14:textId="77777777" w:rsidR="0005251B" w:rsidRPr="005329CE" w:rsidRDefault="0005251B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F61DE" w14:textId="77777777" w:rsidR="0005251B" w:rsidRPr="005329CE" w:rsidRDefault="0005251B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89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A636D" w14:textId="77777777" w:rsidR="0005251B" w:rsidRPr="005329CE" w:rsidRDefault="0005251B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665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54E60" w14:textId="77777777" w:rsidR="0005251B" w:rsidRPr="005329CE" w:rsidRDefault="0005251B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AE289" w14:textId="179F7B76" w:rsidR="0005251B" w:rsidRPr="005329CE" w:rsidRDefault="002C1757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&gt;0.05</w:t>
            </w:r>
          </w:p>
        </w:tc>
      </w:tr>
      <w:tr w:rsidR="0005251B" w:rsidRPr="005329CE" w14:paraId="0AB1EA60" w14:textId="77777777" w:rsidTr="006942F6">
        <w:trPr>
          <w:trHeight w:val="222"/>
        </w:trPr>
        <w:tc>
          <w:tcPr>
            <w:tcW w:w="23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027CF" w14:textId="77777777" w:rsidR="0005251B" w:rsidRPr="005329CE" w:rsidRDefault="0005251B" w:rsidP="00DE2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  <w:t>Monommata maculata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417D2" w14:textId="25ACC50A" w:rsidR="0005251B" w:rsidRPr="005329CE" w:rsidRDefault="0005251B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113</w:t>
            </w:r>
            <w:r w:rsidR="00203E17" w:rsidRPr="00532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a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2DB82" w14:textId="77777777" w:rsidR="0005251B" w:rsidRPr="005329CE" w:rsidRDefault="0005251B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372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BECC1" w14:textId="77777777" w:rsidR="0005251B" w:rsidRPr="005329CE" w:rsidRDefault="0005251B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3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6A2D8" w14:textId="4EB7137C" w:rsidR="0005251B" w:rsidRPr="005329CE" w:rsidRDefault="0005251B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73</w:t>
            </w:r>
            <w:r w:rsidR="00203E17" w:rsidRPr="00532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b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2268A" w14:textId="77777777" w:rsidR="0005251B" w:rsidRPr="005329CE" w:rsidRDefault="0005251B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455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D4F87" w14:textId="77777777" w:rsidR="0005251B" w:rsidRPr="005329CE" w:rsidRDefault="0005251B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0CE3F" w14:textId="4BAE4027" w:rsidR="0005251B" w:rsidRPr="005329CE" w:rsidRDefault="0005251B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26</w:t>
            </w:r>
            <w:r w:rsidR="00203E17" w:rsidRPr="00532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b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54FC7" w14:textId="77777777" w:rsidR="0005251B" w:rsidRPr="005329CE" w:rsidRDefault="0005251B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181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2801A" w14:textId="77777777" w:rsidR="0005251B" w:rsidRPr="005329CE" w:rsidRDefault="0005251B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43855" w14:textId="6B0678C0" w:rsidR="0005251B" w:rsidRPr="005329CE" w:rsidRDefault="0005251B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  <w:r w:rsidR="00203E17"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0002</w:t>
            </w:r>
          </w:p>
        </w:tc>
      </w:tr>
      <w:tr w:rsidR="00401231" w:rsidRPr="005329CE" w14:paraId="181A54EB" w14:textId="77777777" w:rsidTr="006942F6">
        <w:trPr>
          <w:trHeight w:val="222"/>
        </w:trPr>
        <w:tc>
          <w:tcPr>
            <w:tcW w:w="23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92204" w14:textId="77777777" w:rsidR="00401231" w:rsidRPr="005329CE" w:rsidRDefault="00401231" w:rsidP="00DE2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  <w:t>Mytilina mucronata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AD5AF" w14:textId="77777777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16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4796F" w14:textId="77777777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111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36F83" w14:textId="77777777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9ECC7" w14:textId="234D3356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D4F42" w14:textId="63B737F1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A65CF5" w14:textId="06EA0BC2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92160" w14:textId="5BD1BC2F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20D35" w14:textId="182D4572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117FF9" w14:textId="1BCDEF3F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23BBC" w14:textId="5563CB24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&gt;0.05</w:t>
            </w:r>
          </w:p>
        </w:tc>
      </w:tr>
      <w:tr w:rsidR="0005251B" w:rsidRPr="005329CE" w14:paraId="067D2A7E" w14:textId="77777777" w:rsidTr="006942F6">
        <w:trPr>
          <w:trHeight w:val="222"/>
        </w:trPr>
        <w:tc>
          <w:tcPr>
            <w:tcW w:w="23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888FF" w14:textId="77777777" w:rsidR="0005251B" w:rsidRPr="005329CE" w:rsidRDefault="0005251B" w:rsidP="00DE2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  <w:t>Notholca acuminata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C7F5F" w14:textId="77777777" w:rsidR="0005251B" w:rsidRPr="005329CE" w:rsidRDefault="0005251B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157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F2619" w14:textId="77777777" w:rsidR="0005251B" w:rsidRPr="005329CE" w:rsidRDefault="0005251B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681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5449A" w14:textId="77777777" w:rsidR="0005251B" w:rsidRPr="005329CE" w:rsidRDefault="0005251B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9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5B8A4" w14:textId="77777777" w:rsidR="0005251B" w:rsidRPr="005329CE" w:rsidRDefault="0005251B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25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92640" w14:textId="77777777" w:rsidR="0005251B" w:rsidRPr="005329CE" w:rsidRDefault="0005251B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.062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D2159" w14:textId="77777777" w:rsidR="0005251B" w:rsidRPr="005329CE" w:rsidRDefault="0005251B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505DE" w14:textId="77777777" w:rsidR="0005251B" w:rsidRPr="005329CE" w:rsidRDefault="0005251B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14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F167D" w14:textId="77777777" w:rsidR="0005251B" w:rsidRPr="005329CE" w:rsidRDefault="0005251B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842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E8CCE" w14:textId="77777777" w:rsidR="0005251B" w:rsidRPr="005329CE" w:rsidRDefault="0005251B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4D786" w14:textId="4C795973" w:rsidR="0005251B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&gt;0.05</w:t>
            </w:r>
          </w:p>
        </w:tc>
      </w:tr>
      <w:tr w:rsidR="00401231" w:rsidRPr="005329CE" w14:paraId="6CFBA031" w14:textId="77777777" w:rsidTr="006942F6">
        <w:trPr>
          <w:trHeight w:val="222"/>
        </w:trPr>
        <w:tc>
          <w:tcPr>
            <w:tcW w:w="23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3CC2A" w14:textId="77777777" w:rsidR="00401231" w:rsidRPr="005329CE" w:rsidRDefault="00401231" w:rsidP="00DE2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  <w:t>Notholca labis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C170F" w14:textId="77777777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4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D964E" w14:textId="77777777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32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C11EB" w14:textId="77777777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82735" w14:textId="5DC5794A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4F6FF" w14:textId="7BCAE56B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F446D8" w14:textId="31D03C66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E7468" w14:textId="1CA9D8B8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48C81" w14:textId="3AEBBF25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1EF8B8" w14:textId="0110C00B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39298" w14:textId="55EA1343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&gt;0.05</w:t>
            </w:r>
          </w:p>
        </w:tc>
      </w:tr>
      <w:tr w:rsidR="0005251B" w:rsidRPr="005329CE" w14:paraId="29A834DE" w14:textId="77777777" w:rsidTr="006942F6">
        <w:trPr>
          <w:trHeight w:val="222"/>
        </w:trPr>
        <w:tc>
          <w:tcPr>
            <w:tcW w:w="23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D62E0" w14:textId="77777777" w:rsidR="0005251B" w:rsidRPr="005329CE" w:rsidRDefault="0005251B" w:rsidP="00DE2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  <w:t>Notholca squamula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6F495" w14:textId="053AAADF" w:rsidR="0005251B" w:rsidRPr="005329CE" w:rsidRDefault="0005251B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284</w:t>
            </w:r>
            <w:r w:rsidR="00203E17" w:rsidRPr="00532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a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1BD5C" w14:textId="77777777" w:rsidR="0005251B" w:rsidRPr="005329CE" w:rsidRDefault="0005251B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966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A6C54" w14:textId="77777777" w:rsidR="0005251B" w:rsidRPr="005329CE" w:rsidRDefault="0005251B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4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AC0A9" w14:textId="33F00EE7" w:rsidR="0005251B" w:rsidRPr="005329CE" w:rsidRDefault="0005251B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830</w:t>
            </w:r>
            <w:r w:rsidR="00244915" w:rsidRPr="00532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bc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DEDAE" w14:textId="77777777" w:rsidR="0005251B" w:rsidRPr="005329CE" w:rsidRDefault="0005251B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.627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427B2" w14:textId="77777777" w:rsidR="0005251B" w:rsidRPr="005329CE" w:rsidRDefault="0005251B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39854" w14:textId="667936B5" w:rsidR="0005251B" w:rsidRPr="005329CE" w:rsidRDefault="0005251B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111</w:t>
            </w:r>
            <w:r w:rsidR="00244915" w:rsidRPr="00532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b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79EFD" w14:textId="77777777" w:rsidR="0005251B" w:rsidRPr="005329CE" w:rsidRDefault="0005251B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479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B2CE6" w14:textId="77777777" w:rsidR="0005251B" w:rsidRPr="005329CE" w:rsidRDefault="0005251B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0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87408" w14:textId="28B2B0C8" w:rsidR="0005251B" w:rsidRPr="005329CE" w:rsidRDefault="0005251B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</w:t>
            </w:r>
            <w:r w:rsidR="00244915"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19</w:t>
            </w:r>
          </w:p>
        </w:tc>
      </w:tr>
      <w:tr w:rsidR="00401231" w:rsidRPr="005329CE" w14:paraId="1B20E966" w14:textId="77777777" w:rsidTr="006942F6">
        <w:trPr>
          <w:trHeight w:val="222"/>
        </w:trPr>
        <w:tc>
          <w:tcPr>
            <w:tcW w:w="23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0F9F2" w14:textId="73646BF9" w:rsidR="00401231" w:rsidRPr="005329CE" w:rsidRDefault="00401231" w:rsidP="00DE2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  <w:t xml:space="preserve">Notomata </w:t>
            </w: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sp</w:t>
            </w:r>
            <w:r w:rsidRPr="005329C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  <w:t>.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195D4" w14:textId="77777777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7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DA27B" w14:textId="77777777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77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F38EE" w14:textId="77777777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7C526" w14:textId="3E9B9D02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30F9B" w14:textId="72E3212D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BA8E1E" w14:textId="0E7CB82E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AE273" w14:textId="61B287DD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E2F8B" w14:textId="19130A3F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72B233" w14:textId="0A7CC804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5497C" w14:textId="73EFCF4B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&gt;0.05</w:t>
            </w:r>
          </w:p>
        </w:tc>
      </w:tr>
      <w:tr w:rsidR="0005251B" w:rsidRPr="005329CE" w14:paraId="0CFC7215" w14:textId="77777777" w:rsidTr="006942F6">
        <w:trPr>
          <w:trHeight w:val="222"/>
        </w:trPr>
        <w:tc>
          <w:tcPr>
            <w:tcW w:w="23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6AF3E" w14:textId="77777777" w:rsidR="0005251B" w:rsidRPr="005329CE" w:rsidRDefault="0005251B" w:rsidP="00DE2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  <w:t>Polyarthra longiremis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DB86A" w14:textId="61A0168A" w:rsidR="0005251B" w:rsidRPr="005329CE" w:rsidRDefault="0005251B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4.82</w:t>
            </w:r>
            <w:r w:rsidR="00244915" w:rsidRPr="00532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a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87AA5" w14:textId="77777777" w:rsidR="0005251B" w:rsidRPr="005329CE" w:rsidRDefault="0005251B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78.80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5F85D" w14:textId="77777777" w:rsidR="0005251B" w:rsidRPr="005329CE" w:rsidRDefault="0005251B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1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5DB54" w14:textId="08BB7DE8" w:rsidR="0005251B" w:rsidRPr="005329CE" w:rsidRDefault="0005251B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88.03</w:t>
            </w:r>
            <w:r w:rsidR="00244915" w:rsidRPr="00532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b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C13A9" w14:textId="77777777" w:rsidR="0005251B" w:rsidRPr="005329CE" w:rsidRDefault="0005251B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06.05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B14D5" w14:textId="77777777" w:rsidR="0005251B" w:rsidRPr="005329CE" w:rsidRDefault="0005251B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9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B126F" w14:textId="79FA8952" w:rsidR="0005251B" w:rsidRPr="005329CE" w:rsidRDefault="0005251B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5.51</w:t>
            </w:r>
            <w:r w:rsidR="00244915" w:rsidRPr="00532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c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F0B42" w14:textId="77777777" w:rsidR="0005251B" w:rsidRPr="005329CE" w:rsidRDefault="0005251B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27.24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FC223" w14:textId="77777777" w:rsidR="0005251B" w:rsidRPr="005329CE" w:rsidRDefault="0005251B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78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C7836" w14:textId="77777777" w:rsidR="0005251B" w:rsidRPr="005329CE" w:rsidRDefault="0005251B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00</w:t>
            </w:r>
          </w:p>
        </w:tc>
      </w:tr>
      <w:tr w:rsidR="00401231" w:rsidRPr="005329CE" w14:paraId="489646D5" w14:textId="77777777" w:rsidTr="006942F6">
        <w:trPr>
          <w:trHeight w:val="222"/>
        </w:trPr>
        <w:tc>
          <w:tcPr>
            <w:tcW w:w="23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14786" w14:textId="77777777" w:rsidR="00401231" w:rsidRPr="005329CE" w:rsidRDefault="00401231" w:rsidP="00DE2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  <w:t>Polyarthra major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1CCD9" w14:textId="77777777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7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C93A0" w14:textId="77777777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85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81F18" w14:textId="77777777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D9783" w14:textId="77777777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13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A547B" w14:textId="77777777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.518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7CEFF" w14:textId="77777777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CDE15" w14:textId="4BD4EECE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0B67A" w14:textId="42DA34D2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95410F" w14:textId="482929EA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628C1" w14:textId="5F0C5169" w:rsidR="00401231" w:rsidRPr="005329CE" w:rsidRDefault="00244915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&gt;0.05</w:t>
            </w:r>
          </w:p>
        </w:tc>
      </w:tr>
      <w:tr w:rsidR="00401231" w:rsidRPr="005329CE" w14:paraId="018EE01D" w14:textId="77777777" w:rsidTr="006942F6">
        <w:trPr>
          <w:trHeight w:val="222"/>
        </w:trPr>
        <w:tc>
          <w:tcPr>
            <w:tcW w:w="23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84799" w14:textId="77777777" w:rsidR="00401231" w:rsidRPr="005329CE" w:rsidRDefault="00401231" w:rsidP="00DE2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  <w:t>Polyarthra vulgaris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F99D7" w14:textId="78B45348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2</w:t>
            </w:r>
            <w:r w:rsidR="00244915" w:rsidRPr="00532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a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D9E1B" w14:textId="77777777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28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732D8" w14:textId="77777777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67BCA" w14:textId="2A4201A0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4.69</w:t>
            </w:r>
            <w:r w:rsidR="00244915" w:rsidRPr="00532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b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7967A" w14:textId="77777777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2.36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49298" w14:textId="77777777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8CDF9" w14:textId="23E4E92D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.127</w:t>
            </w:r>
            <w:r w:rsidR="00244915" w:rsidRPr="00532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a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2B3DB" w14:textId="77777777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5.107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AAFB2" w14:textId="77777777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0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3090B" w14:textId="77777777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00</w:t>
            </w:r>
          </w:p>
        </w:tc>
      </w:tr>
      <w:tr w:rsidR="00401231" w:rsidRPr="005329CE" w14:paraId="386A0F42" w14:textId="77777777" w:rsidTr="006942F6">
        <w:trPr>
          <w:trHeight w:val="222"/>
        </w:trPr>
        <w:tc>
          <w:tcPr>
            <w:tcW w:w="23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8686A" w14:textId="77777777" w:rsidR="00401231" w:rsidRPr="005329CE" w:rsidRDefault="00401231" w:rsidP="00DE2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  <w:t>Pompholyx complanata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A86F8" w14:textId="77777777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19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8C2F1" w14:textId="77777777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148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B7223" w14:textId="77777777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699B5" w14:textId="77777777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3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38B4B" w14:textId="77777777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166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3B494" w14:textId="77777777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38707" w14:textId="77777777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14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FFBA6" w14:textId="77777777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90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5DC8F" w14:textId="77777777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E6E4C" w14:textId="5C6D1539" w:rsidR="00401231" w:rsidRPr="005329CE" w:rsidRDefault="00244915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&gt;0.05</w:t>
            </w:r>
          </w:p>
        </w:tc>
      </w:tr>
      <w:tr w:rsidR="00401231" w:rsidRPr="005329CE" w14:paraId="63DA7C17" w14:textId="77777777" w:rsidTr="006942F6">
        <w:trPr>
          <w:trHeight w:val="222"/>
        </w:trPr>
        <w:tc>
          <w:tcPr>
            <w:tcW w:w="23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832EA" w14:textId="77777777" w:rsidR="00401231" w:rsidRPr="005329CE" w:rsidRDefault="00401231" w:rsidP="00DE2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  <w:t>Pompholyx sulcata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60FFB" w14:textId="1F8CCCE4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FC2E8" w14:textId="5F6BAF47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53D5C" w14:textId="6EC3C873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FCEA9" w14:textId="07E86284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.196</w:t>
            </w:r>
            <w:r w:rsidR="00244915" w:rsidRPr="00532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a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7F3E0" w14:textId="77777777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.877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3A0FB" w14:textId="77777777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39765" w14:textId="557A802B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134</w:t>
            </w:r>
            <w:r w:rsidR="00244915" w:rsidRPr="00532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b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3F235" w14:textId="77777777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664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FA00A" w14:textId="77777777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8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A3972" w14:textId="4B5D3887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</w:t>
            </w:r>
            <w:r w:rsidR="00244915"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78</w:t>
            </w:r>
          </w:p>
        </w:tc>
      </w:tr>
      <w:tr w:rsidR="00244915" w:rsidRPr="005329CE" w14:paraId="2DB56F51" w14:textId="77777777" w:rsidTr="006942F6">
        <w:trPr>
          <w:trHeight w:val="222"/>
        </w:trPr>
        <w:tc>
          <w:tcPr>
            <w:tcW w:w="23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7689A" w14:textId="77777777" w:rsidR="00244915" w:rsidRPr="005329CE" w:rsidRDefault="00244915" w:rsidP="00DE2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  <w:t xml:space="preserve">Proales </w:t>
            </w: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sp.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4CB84" w14:textId="77777777" w:rsidR="00244915" w:rsidRPr="005329CE" w:rsidRDefault="00244915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276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04C30" w14:textId="77777777" w:rsidR="00244915" w:rsidRPr="005329CE" w:rsidRDefault="00244915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910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A0FB" w14:textId="77777777" w:rsidR="00244915" w:rsidRPr="005329CE" w:rsidRDefault="00244915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4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7AB53" w14:textId="77777777" w:rsidR="00244915" w:rsidRPr="005329CE" w:rsidRDefault="00244915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32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48FF3" w14:textId="77777777" w:rsidR="00244915" w:rsidRPr="005329CE" w:rsidRDefault="00244915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.021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366C5" w14:textId="77777777" w:rsidR="00244915" w:rsidRPr="005329CE" w:rsidRDefault="00244915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A7966" w14:textId="77777777" w:rsidR="00244915" w:rsidRPr="005329CE" w:rsidRDefault="00244915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226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FEBC2" w14:textId="77777777" w:rsidR="00244915" w:rsidRPr="005329CE" w:rsidRDefault="00244915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758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46A09" w14:textId="77777777" w:rsidR="00244915" w:rsidRPr="005329CE" w:rsidRDefault="00244915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2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313A6" w14:textId="22F63A38" w:rsidR="00244915" w:rsidRPr="005329CE" w:rsidRDefault="00244915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&gt;0.05</w:t>
            </w:r>
          </w:p>
        </w:tc>
      </w:tr>
      <w:tr w:rsidR="00244915" w:rsidRPr="005329CE" w14:paraId="46C22627" w14:textId="77777777" w:rsidTr="006942F6">
        <w:trPr>
          <w:trHeight w:val="222"/>
        </w:trPr>
        <w:tc>
          <w:tcPr>
            <w:tcW w:w="23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C501E" w14:textId="6E8F31C1" w:rsidR="00244915" w:rsidRPr="005329CE" w:rsidRDefault="00244915" w:rsidP="00DE2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  <w:t xml:space="preserve">Resticula </w:t>
            </w: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sp</w:t>
            </w:r>
            <w:r w:rsidRPr="005329C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  <w:t>.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A52A2" w14:textId="67E83F5F" w:rsidR="00244915" w:rsidRPr="005329CE" w:rsidRDefault="00244915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0F27C" w14:textId="0AA3AEBC" w:rsidR="00244915" w:rsidRPr="005329CE" w:rsidRDefault="00244915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34C85" w14:textId="0FA0ECE3" w:rsidR="00244915" w:rsidRPr="005329CE" w:rsidRDefault="00244915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B8379" w14:textId="2BAC7E5B" w:rsidR="00244915" w:rsidRPr="005329CE" w:rsidRDefault="00244915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FAE39" w14:textId="13784440" w:rsidR="00244915" w:rsidRPr="005329CE" w:rsidRDefault="00244915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5B7E86" w14:textId="07DF00E7" w:rsidR="00244915" w:rsidRPr="005329CE" w:rsidRDefault="00244915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1AEE7" w14:textId="77777777" w:rsidR="00244915" w:rsidRPr="005329CE" w:rsidRDefault="00244915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23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F8DB0" w14:textId="77777777" w:rsidR="00244915" w:rsidRPr="005329CE" w:rsidRDefault="00244915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165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B7480" w14:textId="77777777" w:rsidR="00244915" w:rsidRPr="005329CE" w:rsidRDefault="00244915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B199B" w14:textId="5B2439A1" w:rsidR="00244915" w:rsidRPr="005329CE" w:rsidRDefault="00244915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&gt;0.05</w:t>
            </w:r>
          </w:p>
        </w:tc>
      </w:tr>
      <w:tr w:rsidR="00244915" w:rsidRPr="005329CE" w14:paraId="217FFD37" w14:textId="77777777" w:rsidTr="006942F6">
        <w:trPr>
          <w:trHeight w:val="222"/>
        </w:trPr>
        <w:tc>
          <w:tcPr>
            <w:tcW w:w="23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E6DA7" w14:textId="77777777" w:rsidR="00244915" w:rsidRPr="005329CE" w:rsidRDefault="00244915" w:rsidP="00DE2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  <w:t>Scaridium longicaudum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15E15" w14:textId="77777777" w:rsidR="00244915" w:rsidRPr="005329CE" w:rsidRDefault="00244915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16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3313C" w14:textId="77777777" w:rsidR="00244915" w:rsidRPr="005329CE" w:rsidRDefault="00244915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73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489F6" w14:textId="77777777" w:rsidR="00244915" w:rsidRPr="005329CE" w:rsidRDefault="00244915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D80ED" w14:textId="5E218796" w:rsidR="00244915" w:rsidRPr="005329CE" w:rsidRDefault="00244915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7E6C7" w14:textId="475B7429" w:rsidR="00244915" w:rsidRPr="005329CE" w:rsidRDefault="00244915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1D429A" w14:textId="1A842D9A" w:rsidR="00244915" w:rsidRPr="005329CE" w:rsidRDefault="00244915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0CD69" w14:textId="4CE6127C" w:rsidR="00244915" w:rsidRPr="005329CE" w:rsidRDefault="00244915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50938" w14:textId="4B5FFCAD" w:rsidR="00244915" w:rsidRPr="005329CE" w:rsidRDefault="00244915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F60A5" w14:textId="4BD5BB68" w:rsidR="00244915" w:rsidRPr="005329CE" w:rsidRDefault="00244915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09E91" w14:textId="17C3B3AD" w:rsidR="00244915" w:rsidRPr="005329CE" w:rsidRDefault="00244915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&gt;0.05</w:t>
            </w:r>
          </w:p>
        </w:tc>
      </w:tr>
      <w:tr w:rsidR="00244915" w:rsidRPr="005329CE" w14:paraId="72B389F8" w14:textId="77777777" w:rsidTr="006942F6">
        <w:trPr>
          <w:trHeight w:val="222"/>
        </w:trPr>
        <w:tc>
          <w:tcPr>
            <w:tcW w:w="23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1E6F8" w14:textId="77777777" w:rsidR="00244915" w:rsidRPr="005329CE" w:rsidRDefault="00244915" w:rsidP="00DE2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  <w:t>Squatinella rostrum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69695" w14:textId="77777777" w:rsidR="00244915" w:rsidRPr="005329CE" w:rsidRDefault="00244915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9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B877B" w14:textId="77777777" w:rsidR="00244915" w:rsidRPr="005329CE" w:rsidRDefault="00244915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73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939BF" w14:textId="77777777" w:rsidR="00244915" w:rsidRPr="005329CE" w:rsidRDefault="00244915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939D7" w14:textId="5BD62537" w:rsidR="00244915" w:rsidRPr="005329CE" w:rsidRDefault="00244915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CC4B3" w14:textId="415E98A1" w:rsidR="00244915" w:rsidRPr="005329CE" w:rsidRDefault="00244915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F2C778" w14:textId="651236AC" w:rsidR="00244915" w:rsidRPr="005329CE" w:rsidRDefault="00244915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B0229" w14:textId="09335B88" w:rsidR="00244915" w:rsidRPr="005329CE" w:rsidRDefault="00244915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EC83F" w14:textId="6661D5A5" w:rsidR="00244915" w:rsidRPr="005329CE" w:rsidRDefault="00244915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4DB59" w14:textId="15AB77B3" w:rsidR="00244915" w:rsidRPr="005329CE" w:rsidRDefault="00244915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F6506" w14:textId="49D0B3B0" w:rsidR="00244915" w:rsidRPr="005329CE" w:rsidRDefault="00244915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&gt;0.05</w:t>
            </w:r>
          </w:p>
        </w:tc>
      </w:tr>
      <w:tr w:rsidR="00401231" w:rsidRPr="005329CE" w14:paraId="09A6E769" w14:textId="77777777" w:rsidTr="006942F6">
        <w:trPr>
          <w:trHeight w:val="222"/>
        </w:trPr>
        <w:tc>
          <w:tcPr>
            <w:tcW w:w="23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0D36C" w14:textId="77777777" w:rsidR="00401231" w:rsidRPr="005329CE" w:rsidRDefault="00401231" w:rsidP="00DE2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  <w:t xml:space="preserve">Synchaeta </w:t>
            </w: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sp</w:t>
            </w:r>
            <w:r w:rsidRPr="005329C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  <w:t>.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BB877" w14:textId="183C5C05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8.06</w:t>
            </w:r>
            <w:r w:rsidR="00206017" w:rsidRPr="00532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a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08C29" w14:textId="77777777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90.28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E066B" w14:textId="77777777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4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904BA" w14:textId="4E959D1D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85.34</w:t>
            </w:r>
            <w:r w:rsidR="00206017" w:rsidRPr="00532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b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6FC7C" w14:textId="77777777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99.48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0DB44" w14:textId="77777777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9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89EB7" w14:textId="7EC23AEC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1.19</w:t>
            </w:r>
            <w:r w:rsidR="00206017" w:rsidRPr="00532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c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DA93F" w14:textId="77777777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37.41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2BCC3" w14:textId="77777777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2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1B0C3" w14:textId="356709FA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0</w:t>
            </w:r>
            <w:r w:rsidR="00206017"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</w:tr>
      <w:tr w:rsidR="00401231" w:rsidRPr="005329CE" w14:paraId="7C5DA096" w14:textId="77777777" w:rsidTr="006942F6">
        <w:trPr>
          <w:trHeight w:val="222"/>
        </w:trPr>
        <w:tc>
          <w:tcPr>
            <w:tcW w:w="23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84DF5" w14:textId="0A5BFFF2" w:rsidR="00401231" w:rsidRPr="005329CE" w:rsidRDefault="00401231" w:rsidP="00DE2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  <w:t>Testudinella carlini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38D4A" w14:textId="08D3E4FF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02F31" w14:textId="06EF79D6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F4670" w14:textId="2744CD3F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E1626" w14:textId="77777777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1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47304" w14:textId="77777777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213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D37AC" w14:textId="77777777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D9C72" w14:textId="26D88F15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7AEE2" w14:textId="6249D86E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CFC67" w14:textId="27A1E61F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B20FE" w14:textId="7B12C99B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&gt;0.05</w:t>
            </w:r>
          </w:p>
        </w:tc>
      </w:tr>
      <w:tr w:rsidR="00401231" w:rsidRPr="005329CE" w14:paraId="0CBFB184" w14:textId="77777777" w:rsidTr="006942F6">
        <w:trPr>
          <w:trHeight w:val="222"/>
        </w:trPr>
        <w:tc>
          <w:tcPr>
            <w:tcW w:w="23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6A569" w14:textId="77777777" w:rsidR="00401231" w:rsidRPr="005329CE" w:rsidRDefault="00401231" w:rsidP="00DE2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  <w:t>Testudinella patina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47DFE" w14:textId="77777777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79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252BC" w14:textId="77777777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313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CF1DA" w14:textId="77777777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8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72631" w14:textId="77777777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3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0F226" w14:textId="77777777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280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69F88" w14:textId="77777777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2E479" w14:textId="77777777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69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3B50D" w14:textId="77777777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562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564F3" w14:textId="77777777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FD233" w14:textId="6984A211" w:rsidR="00401231" w:rsidRPr="005329CE" w:rsidRDefault="00206017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&gt;0.05</w:t>
            </w:r>
          </w:p>
        </w:tc>
      </w:tr>
      <w:tr w:rsidR="00401231" w:rsidRPr="005329CE" w14:paraId="410FCA26" w14:textId="77777777" w:rsidTr="006942F6">
        <w:trPr>
          <w:trHeight w:val="222"/>
        </w:trPr>
        <w:tc>
          <w:tcPr>
            <w:tcW w:w="23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9D744" w14:textId="77777777" w:rsidR="00401231" w:rsidRPr="005329CE" w:rsidRDefault="00401231" w:rsidP="00DE2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  <w:t>Testudinella truncata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41C06" w14:textId="549AC8FD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40799" w14:textId="74842AD6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41DE5" w14:textId="0EA3EAD6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BC590" w14:textId="38649D02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70A52" w14:textId="127E95FC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39992" w14:textId="1D379DF3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74F34" w14:textId="77777777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65D93" w14:textId="77777777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9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0A885" w14:textId="77777777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87A12" w14:textId="57129DB2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&gt;0.05</w:t>
            </w:r>
          </w:p>
        </w:tc>
      </w:tr>
      <w:tr w:rsidR="00401231" w:rsidRPr="005329CE" w14:paraId="5CE142FA" w14:textId="77777777" w:rsidTr="006942F6">
        <w:trPr>
          <w:trHeight w:val="222"/>
        </w:trPr>
        <w:tc>
          <w:tcPr>
            <w:tcW w:w="23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AE3D5" w14:textId="0674B486" w:rsidR="00401231" w:rsidRPr="005329CE" w:rsidRDefault="00401231" w:rsidP="00DE2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  <w:t>Trichocerca elongata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3158F" w14:textId="77777777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EC4BF" w14:textId="77777777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18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EBD43" w14:textId="77777777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F8011" w14:textId="5908995F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0E603" w14:textId="63FB2A0F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4F921" w14:textId="754E6BB6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61A2B" w14:textId="77777777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3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6996B" w14:textId="77777777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33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887C0" w14:textId="77777777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54D40" w14:textId="1492BD4A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&gt;0.05</w:t>
            </w:r>
          </w:p>
        </w:tc>
      </w:tr>
      <w:tr w:rsidR="00401231" w:rsidRPr="005329CE" w14:paraId="44C9BF00" w14:textId="77777777" w:rsidTr="006942F6">
        <w:trPr>
          <w:trHeight w:val="222"/>
        </w:trPr>
        <w:tc>
          <w:tcPr>
            <w:tcW w:w="23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34989" w14:textId="463E3273" w:rsidR="00401231" w:rsidRPr="005329CE" w:rsidRDefault="00401231" w:rsidP="00DE2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  <w:t>Trichocerca iernis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8E901" w14:textId="77D431C8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70</w:t>
            </w:r>
            <w:r w:rsidR="00B55BB9" w:rsidRPr="00532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a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FBC35" w14:textId="77777777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386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40603" w14:textId="77777777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762E1" w14:textId="4ED54764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2</w:t>
            </w:r>
            <w:r w:rsidR="00B55BB9" w:rsidRPr="00532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b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917A6" w14:textId="77777777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28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D00D7" w14:textId="77777777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6012A" w14:textId="365E60CF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17</w:t>
            </w:r>
            <w:r w:rsidR="00B55BB9" w:rsidRPr="00532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ab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75F8F" w14:textId="77777777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127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9A65F" w14:textId="77777777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4E09C" w14:textId="4D8FF64E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</w:t>
            </w:r>
            <w:r w:rsidR="00B55BB9"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65</w:t>
            </w:r>
          </w:p>
        </w:tc>
      </w:tr>
      <w:tr w:rsidR="00BA4FA5" w:rsidRPr="005329CE" w14:paraId="30415002" w14:textId="77777777" w:rsidTr="006942F6">
        <w:trPr>
          <w:trHeight w:val="222"/>
        </w:trPr>
        <w:tc>
          <w:tcPr>
            <w:tcW w:w="23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1466F" w14:textId="77777777" w:rsidR="00BA4FA5" w:rsidRPr="005329CE" w:rsidRDefault="00BA4FA5" w:rsidP="00DE2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  <w:t>Trichocerca intermedia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7C539" w14:textId="77777777" w:rsidR="00BA4FA5" w:rsidRPr="005329CE" w:rsidRDefault="00BA4FA5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5FEB0" w14:textId="77777777" w:rsidR="00BA4FA5" w:rsidRPr="005329CE" w:rsidRDefault="00BA4FA5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10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87DC0" w14:textId="77777777" w:rsidR="00BA4FA5" w:rsidRPr="005329CE" w:rsidRDefault="00BA4FA5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D2A75" w14:textId="06227D6A" w:rsidR="00BA4FA5" w:rsidRPr="005329CE" w:rsidRDefault="00BA4FA5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2A013" w14:textId="3D941545" w:rsidR="00BA4FA5" w:rsidRPr="005329CE" w:rsidRDefault="00BA4FA5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3BD03" w14:textId="3BC67FDA" w:rsidR="00BA4FA5" w:rsidRPr="005329CE" w:rsidRDefault="00BA4FA5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6FA33" w14:textId="77777777" w:rsidR="00BA4FA5" w:rsidRPr="005329CE" w:rsidRDefault="00BA4FA5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3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955C4" w14:textId="77777777" w:rsidR="00BA4FA5" w:rsidRPr="005329CE" w:rsidRDefault="00BA4FA5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18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BEE83" w14:textId="77777777" w:rsidR="00BA4FA5" w:rsidRPr="005329CE" w:rsidRDefault="00BA4FA5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5CC0A" w14:textId="588E1D81" w:rsidR="00BA4FA5" w:rsidRPr="005329CE" w:rsidRDefault="00BA4FA5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&gt;0.05</w:t>
            </w:r>
          </w:p>
        </w:tc>
      </w:tr>
      <w:tr w:rsidR="00BA4FA5" w:rsidRPr="005329CE" w14:paraId="793F9BAB" w14:textId="77777777" w:rsidTr="006942F6">
        <w:trPr>
          <w:trHeight w:val="222"/>
        </w:trPr>
        <w:tc>
          <w:tcPr>
            <w:tcW w:w="23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7354A" w14:textId="5B224157" w:rsidR="00BA4FA5" w:rsidRPr="005329CE" w:rsidRDefault="00BA4FA5" w:rsidP="00DE2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  <w:t>Trichocerca musculus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44C8C" w14:textId="77777777" w:rsidR="00BA4FA5" w:rsidRPr="005329CE" w:rsidRDefault="00BA4FA5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5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96994" w14:textId="77777777" w:rsidR="00BA4FA5" w:rsidRPr="005329CE" w:rsidRDefault="00BA4FA5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27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440FD" w14:textId="77777777" w:rsidR="00BA4FA5" w:rsidRPr="005329CE" w:rsidRDefault="00BA4FA5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DE4E1" w14:textId="77777777" w:rsidR="00BA4FA5" w:rsidRPr="005329CE" w:rsidRDefault="00BA4FA5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263B5" w14:textId="77777777" w:rsidR="00BA4FA5" w:rsidRPr="005329CE" w:rsidRDefault="00BA4FA5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54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7D3AB" w14:textId="77777777" w:rsidR="00BA4FA5" w:rsidRPr="005329CE" w:rsidRDefault="00BA4FA5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03ACF" w14:textId="5853234B" w:rsidR="00BA4FA5" w:rsidRPr="005329CE" w:rsidRDefault="00BA4FA5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D026C" w14:textId="6079EF95" w:rsidR="00BA4FA5" w:rsidRPr="005329CE" w:rsidRDefault="00BA4FA5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2C060" w14:textId="45F0DA9A" w:rsidR="00BA4FA5" w:rsidRPr="005329CE" w:rsidRDefault="00BA4FA5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AD9BA" w14:textId="5270C8A6" w:rsidR="00BA4FA5" w:rsidRPr="005329CE" w:rsidRDefault="00BA4FA5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&gt;0.05</w:t>
            </w:r>
          </w:p>
        </w:tc>
      </w:tr>
      <w:tr w:rsidR="00BA4FA5" w:rsidRPr="005329CE" w14:paraId="2708072D" w14:textId="77777777" w:rsidTr="006942F6">
        <w:trPr>
          <w:trHeight w:val="222"/>
        </w:trPr>
        <w:tc>
          <w:tcPr>
            <w:tcW w:w="23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3ECEE" w14:textId="4C317F18" w:rsidR="00BA4FA5" w:rsidRPr="005329CE" w:rsidRDefault="00BA4FA5" w:rsidP="00DE2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  <w:t>Trichocerca myersi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5190B" w14:textId="77777777" w:rsidR="00BA4FA5" w:rsidRPr="005329CE" w:rsidRDefault="00BA4FA5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4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E5F69" w14:textId="77777777" w:rsidR="00BA4FA5" w:rsidRPr="005329CE" w:rsidRDefault="00BA4FA5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25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F23A1" w14:textId="77777777" w:rsidR="00BA4FA5" w:rsidRPr="005329CE" w:rsidRDefault="00BA4FA5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68678" w14:textId="6BE9BDED" w:rsidR="00BA4FA5" w:rsidRPr="005329CE" w:rsidRDefault="00BA4FA5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17F29" w14:textId="7B258E53" w:rsidR="00BA4FA5" w:rsidRPr="005329CE" w:rsidRDefault="00BA4FA5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8325E" w14:textId="1311B364" w:rsidR="00BA4FA5" w:rsidRPr="005329CE" w:rsidRDefault="00BA4FA5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11E55" w14:textId="77777777" w:rsidR="00BA4FA5" w:rsidRPr="005329CE" w:rsidRDefault="00BA4FA5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9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58916" w14:textId="77777777" w:rsidR="00BA4FA5" w:rsidRPr="005329CE" w:rsidRDefault="00BA4FA5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86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8BB2E" w14:textId="77777777" w:rsidR="00BA4FA5" w:rsidRPr="005329CE" w:rsidRDefault="00BA4FA5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01CA7" w14:textId="48612E0F" w:rsidR="00BA4FA5" w:rsidRPr="005329CE" w:rsidRDefault="00BA4FA5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&gt;0.05</w:t>
            </w:r>
          </w:p>
        </w:tc>
      </w:tr>
      <w:tr w:rsidR="00BA4FA5" w:rsidRPr="005329CE" w14:paraId="27CD555E" w14:textId="77777777" w:rsidTr="006942F6">
        <w:trPr>
          <w:trHeight w:val="222"/>
        </w:trPr>
        <w:tc>
          <w:tcPr>
            <w:tcW w:w="23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81399" w14:textId="77777777" w:rsidR="00BA4FA5" w:rsidRPr="005329CE" w:rsidRDefault="00BA4FA5" w:rsidP="00DE2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  <w:t>Trichocerca porcellus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4D503" w14:textId="77777777" w:rsidR="00BA4FA5" w:rsidRPr="005329CE" w:rsidRDefault="00BA4FA5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15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C9474" w14:textId="77777777" w:rsidR="00BA4FA5" w:rsidRPr="005329CE" w:rsidRDefault="00BA4FA5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97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8011B" w14:textId="77777777" w:rsidR="00BA4FA5" w:rsidRPr="005329CE" w:rsidRDefault="00BA4FA5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F2FE9" w14:textId="26101C38" w:rsidR="00BA4FA5" w:rsidRPr="005329CE" w:rsidRDefault="00BA4FA5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E0C4F" w14:textId="40B98821" w:rsidR="00BA4FA5" w:rsidRPr="005329CE" w:rsidRDefault="00BA4FA5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B068B" w14:textId="59EFC5A2" w:rsidR="00BA4FA5" w:rsidRPr="005329CE" w:rsidRDefault="00BA4FA5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6E627" w14:textId="7F1E7D7D" w:rsidR="00BA4FA5" w:rsidRPr="005329CE" w:rsidRDefault="00BA4FA5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82FF9" w14:textId="41D413B1" w:rsidR="00BA4FA5" w:rsidRPr="005329CE" w:rsidRDefault="00BA4FA5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53A14" w14:textId="410FCBE5" w:rsidR="00BA4FA5" w:rsidRPr="005329CE" w:rsidRDefault="00BA4FA5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30040" w14:textId="153EFC85" w:rsidR="00BA4FA5" w:rsidRPr="005329CE" w:rsidRDefault="00BA4FA5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&gt;0.05</w:t>
            </w:r>
          </w:p>
        </w:tc>
      </w:tr>
      <w:tr w:rsidR="00401231" w:rsidRPr="005329CE" w14:paraId="6C422697" w14:textId="77777777" w:rsidTr="006942F6">
        <w:trPr>
          <w:trHeight w:val="222"/>
        </w:trPr>
        <w:tc>
          <w:tcPr>
            <w:tcW w:w="23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0C0E2" w14:textId="77777777" w:rsidR="00401231" w:rsidRPr="005329CE" w:rsidRDefault="00401231" w:rsidP="00DE2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  <w:t>Trichocerca pusilla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44763" w14:textId="372098D0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2</w:t>
            </w:r>
            <w:r w:rsidR="00D34C22" w:rsidRPr="00532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a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37E07" w14:textId="77777777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13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69CF3" w14:textId="77777777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FD7EB" w14:textId="2E5D002A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.614</w:t>
            </w:r>
            <w:r w:rsidR="00D34C22" w:rsidRPr="00532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b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B0A58" w14:textId="77777777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0.25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89FBF" w14:textId="77777777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52AB2" w14:textId="322A765A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.588</w:t>
            </w:r>
            <w:r w:rsidR="00D34C22" w:rsidRPr="00532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b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3AD02" w14:textId="77777777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1.71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0DE00" w14:textId="77777777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8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0F3B5" w14:textId="5A560C16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</w:t>
            </w:r>
            <w:r w:rsidR="00D34C22"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021</w:t>
            </w:r>
          </w:p>
        </w:tc>
      </w:tr>
      <w:tr w:rsidR="00BA4FA5" w:rsidRPr="005329CE" w14:paraId="57C8940A" w14:textId="77777777" w:rsidTr="006942F6">
        <w:trPr>
          <w:trHeight w:val="222"/>
        </w:trPr>
        <w:tc>
          <w:tcPr>
            <w:tcW w:w="23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F65C4" w14:textId="77777777" w:rsidR="00BA4FA5" w:rsidRPr="005329CE" w:rsidRDefault="00BA4FA5" w:rsidP="00DE2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  <w:t>Trichocerca scipio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FF43B" w14:textId="77777777" w:rsidR="00BA4FA5" w:rsidRPr="005329CE" w:rsidRDefault="00BA4FA5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96815" w14:textId="77777777" w:rsidR="00BA4FA5" w:rsidRPr="005329CE" w:rsidRDefault="00BA4FA5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20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AAFCB" w14:textId="77777777" w:rsidR="00BA4FA5" w:rsidRPr="005329CE" w:rsidRDefault="00BA4FA5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6C123" w14:textId="5E15D765" w:rsidR="00BA4FA5" w:rsidRPr="005329CE" w:rsidRDefault="00BA4FA5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C0CA4" w14:textId="06E767CD" w:rsidR="00BA4FA5" w:rsidRPr="005329CE" w:rsidRDefault="00BA4FA5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DE0DE" w14:textId="08ADAD47" w:rsidR="00BA4FA5" w:rsidRPr="005329CE" w:rsidRDefault="00BA4FA5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89710" w14:textId="09DD41F5" w:rsidR="00BA4FA5" w:rsidRPr="005329CE" w:rsidRDefault="00BA4FA5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0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828AA" w14:textId="77777777" w:rsidR="00BA4FA5" w:rsidRPr="005329CE" w:rsidRDefault="00BA4FA5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5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CD229" w14:textId="77777777" w:rsidR="00BA4FA5" w:rsidRPr="005329CE" w:rsidRDefault="00BA4FA5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BCEC7" w14:textId="11C938DD" w:rsidR="00BA4FA5" w:rsidRPr="005329CE" w:rsidRDefault="00BA4FA5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&gt;0.05</w:t>
            </w:r>
          </w:p>
        </w:tc>
      </w:tr>
      <w:tr w:rsidR="00BA4FA5" w:rsidRPr="005329CE" w14:paraId="27396130" w14:textId="77777777" w:rsidTr="006942F6">
        <w:trPr>
          <w:trHeight w:val="222"/>
        </w:trPr>
        <w:tc>
          <w:tcPr>
            <w:tcW w:w="23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4251D" w14:textId="77777777" w:rsidR="00BA4FA5" w:rsidRPr="005329CE" w:rsidRDefault="00BA4FA5" w:rsidP="00DE2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  <w:t>Trichocerca rattus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0AF6F" w14:textId="77777777" w:rsidR="00BA4FA5" w:rsidRPr="005329CE" w:rsidRDefault="00BA4FA5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736BA" w14:textId="77777777" w:rsidR="00BA4FA5" w:rsidRPr="005329CE" w:rsidRDefault="00BA4FA5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29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B4BB9" w14:textId="77777777" w:rsidR="00BA4FA5" w:rsidRPr="005329CE" w:rsidRDefault="00BA4FA5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4BCFF" w14:textId="2E00BC88" w:rsidR="00BA4FA5" w:rsidRPr="005329CE" w:rsidRDefault="00BA4FA5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32C5F" w14:textId="4F4AD017" w:rsidR="00BA4FA5" w:rsidRPr="005329CE" w:rsidRDefault="00BA4FA5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A1906" w14:textId="06B25191" w:rsidR="00BA4FA5" w:rsidRPr="005329CE" w:rsidRDefault="00BA4FA5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EACDB" w14:textId="69EAF682" w:rsidR="00BA4FA5" w:rsidRPr="005329CE" w:rsidRDefault="00BA4FA5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A37CF" w14:textId="7395B603" w:rsidR="00BA4FA5" w:rsidRPr="005329CE" w:rsidRDefault="00BA4FA5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BC98E" w14:textId="5174878D" w:rsidR="00BA4FA5" w:rsidRPr="005329CE" w:rsidRDefault="00BA4FA5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F20C7" w14:textId="151010AE" w:rsidR="00BA4FA5" w:rsidRPr="005329CE" w:rsidRDefault="00BA4FA5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&gt;0.05</w:t>
            </w:r>
          </w:p>
        </w:tc>
      </w:tr>
      <w:tr w:rsidR="00BA4FA5" w:rsidRPr="005329CE" w14:paraId="4E3771FE" w14:textId="77777777" w:rsidTr="006942F6">
        <w:trPr>
          <w:trHeight w:val="222"/>
        </w:trPr>
        <w:tc>
          <w:tcPr>
            <w:tcW w:w="23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241AE" w14:textId="21E5A96A" w:rsidR="00BA4FA5" w:rsidRPr="005329CE" w:rsidRDefault="00BA4FA5" w:rsidP="00DE2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  <w:t>Trichocerca similis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EA8D8" w14:textId="77777777" w:rsidR="00BA4FA5" w:rsidRPr="005329CE" w:rsidRDefault="00BA4FA5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3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0513E" w14:textId="77777777" w:rsidR="00BA4FA5" w:rsidRPr="005329CE" w:rsidRDefault="00BA4FA5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24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98B38" w14:textId="77777777" w:rsidR="00BA4FA5" w:rsidRPr="005329CE" w:rsidRDefault="00BA4FA5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EB910" w14:textId="77777777" w:rsidR="00BA4FA5" w:rsidRPr="005329CE" w:rsidRDefault="00BA4FA5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E6CDC" w14:textId="77777777" w:rsidR="00BA4FA5" w:rsidRPr="005329CE" w:rsidRDefault="00BA4FA5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115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309CB" w14:textId="77777777" w:rsidR="00BA4FA5" w:rsidRPr="005329CE" w:rsidRDefault="00BA4FA5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B6A5E" w14:textId="77777777" w:rsidR="00BA4FA5" w:rsidRPr="005329CE" w:rsidRDefault="00BA4FA5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24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C65C6" w14:textId="77777777" w:rsidR="00BA4FA5" w:rsidRPr="005329CE" w:rsidRDefault="00BA4FA5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231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93DA9" w14:textId="77777777" w:rsidR="00BA4FA5" w:rsidRPr="005329CE" w:rsidRDefault="00BA4FA5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BEC5C" w14:textId="0ECE7275" w:rsidR="00BA4FA5" w:rsidRPr="005329CE" w:rsidRDefault="00BA4FA5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&gt;0.05</w:t>
            </w:r>
          </w:p>
        </w:tc>
      </w:tr>
      <w:tr w:rsidR="00BA4FA5" w:rsidRPr="005329CE" w14:paraId="3544F979" w14:textId="77777777" w:rsidTr="006942F6">
        <w:trPr>
          <w:trHeight w:val="222"/>
        </w:trPr>
        <w:tc>
          <w:tcPr>
            <w:tcW w:w="23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CFEC1" w14:textId="77777777" w:rsidR="00BA4FA5" w:rsidRPr="005329CE" w:rsidRDefault="00BA4FA5" w:rsidP="00DE2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  <w:t>Trichocerca stylata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61804" w14:textId="609EF395" w:rsidR="00BA4FA5" w:rsidRPr="005329CE" w:rsidRDefault="00BA4FA5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42C7D" w14:textId="380E0F5A" w:rsidR="00BA4FA5" w:rsidRPr="005329CE" w:rsidRDefault="00BA4FA5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BABDA" w14:textId="71D29B98" w:rsidR="00BA4FA5" w:rsidRPr="005329CE" w:rsidRDefault="00BA4FA5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C8829" w14:textId="77777777" w:rsidR="00BA4FA5" w:rsidRPr="005329CE" w:rsidRDefault="00BA4FA5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6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06F0D" w14:textId="77777777" w:rsidR="00BA4FA5" w:rsidRPr="005329CE" w:rsidRDefault="00BA4FA5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697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11DC3" w14:textId="77777777" w:rsidR="00BA4FA5" w:rsidRPr="005329CE" w:rsidRDefault="00BA4FA5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FAC17" w14:textId="6569D892" w:rsidR="00BA4FA5" w:rsidRPr="005329CE" w:rsidRDefault="00BA4FA5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9B790" w14:textId="1047765F" w:rsidR="00BA4FA5" w:rsidRPr="005329CE" w:rsidRDefault="00BA4FA5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3D48B" w14:textId="0952E1B4" w:rsidR="00BA4FA5" w:rsidRPr="005329CE" w:rsidRDefault="00BA4FA5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DA7A4" w14:textId="0C36C895" w:rsidR="00BA4FA5" w:rsidRPr="005329CE" w:rsidRDefault="00BA4FA5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&gt;0.05</w:t>
            </w:r>
          </w:p>
        </w:tc>
      </w:tr>
      <w:tr w:rsidR="00BA4FA5" w:rsidRPr="005329CE" w14:paraId="6CDADD8D" w14:textId="77777777" w:rsidTr="006942F6">
        <w:trPr>
          <w:trHeight w:val="222"/>
        </w:trPr>
        <w:tc>
          <w:tcPr>
            <w:tcW w:w="23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367F5" w14:textId="77777777" w:rsidR="00BA4FA5" w:rsidRPr="005329CE" w:rsidRDefault="00BA4FA5" w:rsidP="00DE2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  <w:t>Trichocerca taurocephala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7E30B" w14:textId="37C6B052" w:rsidR="00BA4FA5" w:rsidRPr="005329CE" w:rsidRDefault="00BA4FA5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DE9F3" w14:textId="7AF8672E" w:rsidR="00BA4FA5" w:rsidRPr="005329CE" w:rsidRDefault="00BA4FA5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4D7A9" w14:textId="2FA8F1EE" w:rsidR="00BA4FA5" w:rsidRPr="005329CE" w:rsidRDefault="00BA4FA5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233B4" w14:textId="77777777" w:rsidR="00BA4FA5" w:rsidRPr="005329CE" w:rsidRDefault="00BA4FA5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65AE7" w14:textId="77777777" w:rsidR="00BA4FA5" w:rsidRPr="005329CE" w:rsidRDefault="00BA4FA5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55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A39F1" w14:textId="77777777" w:rsidR="00BA4FA5" w:rsidRPr="005329CE" w:rsidRDefault="00BA4FA5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DAD36" w14:textId="3F0FA725" w:rsidR="00BA4FA5" w:rsidRPr="005329CE" w:rsidRDefault="00BA4FA5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AE895" w14:textId="57AC9C91" w:rsidR="00BA4FA5" w:rsidRPr="005329CE" w:rsidRDefault="00BA4FA5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94831" w14:textId="4426C4EF" w:rsidR="00BA4FA5" w:rsidRPr="005329CE" w:rsidRDefault="00BA4FA5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38967" w14:textId="6892F600" w:rsidR="00BA4FA5" w:rsidRPr="005329CE" w:rsidRDefault="00BA4FA5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&gt;0.05</w:t>
            </w:r>
          </w:p>
        </w:tc>
      </w:tr>
      <w:tr w:rsidR="00BA4FA5" w:rsidRPr="005329CE" w14:paraId="533C5A41" w14:textId="77777777" w:rsidTr="006942F6">
        <w:trPr>
          <w:trHeight w:val="222"/>
        </w:trPr>
        <w:tc>
          <w:tcPr>
            <w:tcW w:w="23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25FB6" w14:textId="77777777" w:rsidR="00BA4FA5" w:rsidRPr="005329CE" w:rsidRDefault="00BA4FA5" w:rsidP="00DE2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  <w:t>Trichocerca tenuior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E9BC3" w14:textId="77777777" w:rsidR="00BA4FA5" w:rsidRPr="005329CE" w:rsidRDefault="00BA4FA5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3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A6F18" w14:textId="77777777" w:rsidR="00BA4FA5" w:rsidRPr="005329CE" w:rsidRDefault="00BA4FA5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130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4AAE2" w14:textId="77777777" w:rsidR="00BA4FA5" w:rsidRPr="005329CE" w:rsidRDefault="00BA4FA5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9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C7EAA" w14:textId="129B07C0" w:rsidR="00BA4FA5" w:rsidRPr="005329CE" w:rsidRDefault="00BA4FA5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3FC14" w14:textId="6AFA0B7D" w:rsidR="00BA4FA5" w:rsidRPr="005329CE" w:rsidRDefault="00BA4FA5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A4736" w14:textId="76D0E25F" w:rsidR="00BA4FA5" w:rsidRPr="005329CE" w:rsidRDefault="00BA4FA5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AA214" w14:textId="77777777" w:rsidR="00BA4FA5" w:rsidRPr="005329CE" w:rsidRDefault="00BA4FA5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2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8D3B2" w14:textId="77777777" w:rsidR="00BA4FA5" w:rsidRPr="005329CE" w:rsidRDefault="00BA4FA5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102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E4C3A" w14:textId="77777777" w:rsidR="00BA4FA5" w:rsidRPr="005329CE" w:rsidRDefault="00BA4FA5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6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31B55" w14:textId="7CAFFD88" w:rsidR="00BA4FA5" w:rsidRPr="005329CE" w:rsidRDefault="00BA4FA5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&gt;0.05</w:t>
            </w:r>
          </w:p>
        </w:tc>
      </w:tr>
      <w:tr w:rsidR="00BA4FA5" w:rsidRPr="005329CE" w14:paraId="56DE1742" w14:textId="77777777" w:rsidTr="006942F6">
        <w:trPr>
          <w:trHeight w:val="222"/>
        </w:trPr>
        <w:tc>
          <w:tcPr>
            <w:tcW w:w="23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F494D" w14:textId="77777777" w:rsidR="00BA4FA5" w:rsidRPr="005329CE" w:rsidRDefault="00BA4FA5" w:rsidP="00DE2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  <w:t>Trichocerca tigris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BF912" w14:textId="77777777" w:rsidR="00BA4FA5" w:rsidRPr="005329CE" w:rsidRDefault="00BA4FA5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97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F092C" w14:textId="77777777" w:rsidR="00BA4FA5" w:rsidRPr="005329CE" w:rsidRDefault="00BA4FA5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888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FAA76" w14:textId="77777777" w:rsidR="00BA4FA5" w:rsidRPr="005329CE" w:rsidRDefault="00BA4FA5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7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B43A9" w14:textId="1BC833B6" w:rsidR="00BA4FA5" w:rsidRPr="005329CE" w:rsidRDefault="00BA4FA5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F9F95" w14:textId="17080442" w:rsidR="00BA4FA5" w:rsidRPr="005329CE" w:rsidRDefault="00BA4FA5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9F444" w14:textId="4A860118" w:rsidR="00BA4FA5" w:rsidRPr="005329CE" w:rsidRDefault="00BA4FA5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CA613" w14:textId="77777777" w:rsidR="00BA4FA5" w:rsidRPr="005329CE" w:rsidRDefault="00BA4FA5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2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C0AC8" w14:textId="77777777" w:rsidR="00BA4FA5" w:rsidRPr="005329CE" w:rsidRDefault="00BA4FA5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115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6795D" w14:textId="77777777" w:rsidR="00BA4FA5" w:rsidRPr="005329CE" w:rsidRDefault="00BA4FA5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9AA7B" w14:textId="0178D63C" w:rsidR="00BA4FA5" w:rsidRPr="005329CE" w:rsidRDefault="00BA4FA5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&gt;0.05</w:t>
            </w:r>
          </w:p>
        </w:tc>
      </w:tr>
      <w:tr w:rsidR="00BA4FA5" w:rsidRPr="005329CE" w14:paraId="33AD7D64" w14:textId="77777777" w:rsidTr="006942F6">
        <w:trPr>
          <w:trHeight w:val="222"/>
        </w:trPr>
        <w:tc>
          <w:tcPr>
            <w:tcW w:w="23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F325E" w14:textId="77777777" w:rsidR="00BA4FA5" w:rsidRPr="005329CE" w:rsidRDefault="00BA4FA5" w:rsidP="00DE2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  <w:t>Trichocerca vernalis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C0F80" w14:textId="77777777" w:rsidR="00BA4FA5" w:rsidRPr="005329CE" w:rsidRDefault="00BA4FA5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B62B1" w14:textId="77777777" w:rsidR="00BA4FA5" w:rsidRPr="005329CE" w:rsidRDefault="00BA4FA5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20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5D4D3" w14:textId="77777777" w:rsidR="00BA4FA5" w:rsidRPr="005329CE" w:rsidRDefault="00BA4FA5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28928" w14:textId="138B00A6" w:rsidR="00BA4FA5" w:rsidRPr="005329CE" w:rsidRDefault="00BA4FA5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48998" w14:textId="03198D95" w:rsidR="00BA4FA5" w:rsidRPr="005329CE" w:rsidRDefault="00BA4FA5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F3954" w14:textId="28557464" w:rsidR="00BA4FA5" w:rsidRPr="005329CE" w:rsidRDefault="00BA4FA5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70C53" w14:textId="43B50684" w:rsidR="00BA4FA5" w:rsidRPr="005329CE" w:rsidRDefault="00BA4FA5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0D0EC" w14:textId="167E504B" w:rsidR="00BA4FA5" w:rsidRPr="005329CE" w:rsidRDefault="00BA4FA5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BE8D7" w14:textId="1A0832C5" w:rsidR="00BA4FA5" w:rsidRPr="005329CE" w:rsidRDefault="00BA4FA5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B4D9F" w14:textId="28C8AD7E" w:rsidR="00BA4FA5" w:rsidRPr="005329CE" w:rsidRDefault="00BA4FA5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&gt;0.05</w:t>
            </w:r>
          </w:p>
        </w:tc>
      </w:tr>
      <w:tr w:rsidR="00BA4FA5" w:rsidRPr="005329CE" w14:paraId="29AAD295" w14:textId="77777777" w:rsidTr="006942F6">
        <w:trPr>
          <w:trHeight w:val="222"/>
        </w:trPr>
        <w:tc>
          <w:tcPr>
            <w:tcW w:w="23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03AC0" w14:textId="77777777" w:rsidR="00BA4FA5" w:rsidRPr="005329CE" w:rsidRDefault="00BA4FA5" w:rsidP="00DE2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  <w:t>Trichocerca weberi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A8DED" w14:textId="77777777" w:rsidR="00BA4FA5" w:rsidRPr="005329CE" w:rsidRDefault="00BA4FA5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37D15" w14:textId="77777777" w:rsidR="00BA4FA5" w:rsidRPr="005329CE" w:rsidRDefault="00BA4FA5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5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2937B" w14:textId="77777777" w:rsidR="00BA4FA5" w:rsidRPr="005329CE" w:rsidRDefault="00BA4FA5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096A6" w14:textId="613755C5" w:rsidR="00BA4FA5" w:rsidRPr="005329CE" w:rsidRDefault="00BA4FA5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0244B" w14:textId="5DB95CD9" w:rsidR="00BA4FA5" w:rsidRPr="005329CE" w:rsidRDefault="00BA4FA5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D0E61" w14:textId="4B136E42" w:rsidR="00BA4FA5" w:rsidRPr="005329CE" w:rsidRDefault="00BA4FA5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D7239" w14:textId="0C50AAD9" w:rsidR="00BA4FA5" w:rsidRPr="005329CE" w:rsidRDefault="00BA4FA5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3C1C6" w14:textId="41038AFB" w:rsidR="00BA4FA5" w:rsidRPr="005329CE" w:rsidRDefault="00BA4FA5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D8895" w14:textId="19E41F46" w:rsidR="00BA4FA5" w:rsidRPr="005329CE" w:rsidRDefault="00BA4FA5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E39C4" w14:textId="66B13683" w:rsidR="00BA4FA5" w:rsidRPr="005329CE" w:rsidRDefault="00BA4FA5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&gt;0.05</w:t>
            </w:r>
          </w:p>
        </w:tc>
      </w:tr>
      <w:tr w:rsidR="00BA4FA5" w:rsidRPr="005329CE" w14:paraId="00B16C21" w14:textId="77777777" w:rsidTr="006942F6">
        <w:trPr>
          <w:trHeight w:val="222"/>
        </w:trPr>
        <w:tc>
          <w:tcPr>
            <w:tcW w:w="23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D6D12" w14:textId="77777777" w:rsidR="00BA4FA5" w:rsidRPr="005329CE" w:rsidRDefault="00BA4FA5" w:rsidP="00DE2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  <w:t>Trichotria pocillum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DF995" w14:textId="77777777" w:rsidR="00BA4FA5" w:rsidRPr="005329CE" w:rsidRDefault="00BA4FA5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13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CA780" w14:textId="77777777" w:rsidR="00BA4FA5" w:rsidRPr="005329CE" w:rsidRDefault="00BA4FA5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70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2BDF1" w14:textId="77777777" w:rsidR="00BA4FA5" w:rsidRPr="005329CE" w:rsidRDefault="00BA4FA5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DA017" w14:textId="77777777" w:rsidR="00BA4FA5" w:rsidRPr="005329CE" w:rsidRDefault="00BA4FA5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2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36E84" w14:textId="77777777" w:rsidR="00BA4FA5" w:rsidRPr="005329CE" w:rsidRDefault="00BA4FA5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159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3A7D4" w14:textId="77777777" w:rsidR="00BA4FA5" w:rsidRPr="005329CE" w:rsidRDefault="00BA4FA5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A3CBE" w14:textId="77777777" w:rsidR="00BA4FA5" w:rsidRPr="005329CE" w:rsidRDefault="00BA4FA5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2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91EDD" w14:textId="77777777" w:rsidR="00BA4FA5" w:rsidRPr="005329CE" w:rsidRDefault="00BA4FA5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132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1D5F5" w14:textId="77777777" w:rsidR="00BA4FA5" w:rsidRPr="005329CE" w:rsidRDefault="00BA4FA5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E7DEB" w14:textId="62772B2D" w:rsidR="00BA4FA5" w:rsidRPr="005329CE" w:rsidRDefault="00BA4FA5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&gt;0.05</w:t>
            </w:r>
          </w:p>
        </w:tc>
      </w:tr>
      <w:tr w:rsidR="00BA4FA5" w:rsidRPr="005329CE" w14:paraId="15CC33F0" w14:textId="77777777" w:rsidTr="006942F6">
        <w:trPr>
          <w:trHeight w:val="222"/>
        </w:trPr>
        <w:tc>
          <w:tcPr>
            <w:tcW w:w="2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DD39A" w14:textId="77777777" w:rsidR="00BA4FA5" w:rsidRPr="005329CE" w:rsidRDefault="00BA4FA5" w:rsidP="00DE2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  <w:t>Trichotria tetractis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FB9BD5" w14:textId="77777777" w:rsidR="00BA4FA5" w:rsidRPr="005329CE" w:rsidRDefault="00BA4FA5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21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95F409" w14:textId="77777777" w:rsidR="00BA4FA5" w:rsidRPr="005329CE" w:rsidRDefault="00BA4FA5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97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BFE190" w14:textId="77777777" w:rsidR="00BA4FA5" w:rsidRPr="005329CE" w:rsidRDefault="00BA4FA5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3D1CD8" w14:textId="43E681D3" w:rsidR="00BA4FA5" w:rsidRPr="005329CE" w:rsidRDefault="00BA4FA5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88418A" w14:textId="4FC87A86" w:rsidR="00BA4FA5" w:rsidRPr="005329CE" w:rsidRDefault="00BA4FA5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73860" w14:textId="061E7D68" w:rsidR="00BA4FA5" w:rsidRPr="005329CE" w:rsidRDefault="00BA4FA5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4AB4A2" w14:textId="77777777" w:rsidR="00BA4FA5" w:rsidRPr="005329CE" w:rsidRDefault="00BA4FA5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9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008B22" w14:textId="77777777" w:rsidR="00BA4FA5" w:rsidRPr="005329CE" w:rsidRDefault="00BA4FA5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82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680D9" w14:textId="77777777" w:rsidR="00BA4FA5" w:rsidRPr="005329CE" w:rsidRDefault="00BA4FA5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600C80" w14:textId="3C5F1817" w:rsidR="00BA4FA5" w:rsidRPr="005329CE" w:rsidRDefault="00BA4FA5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&gt;0.05</w:t>
            </w:r>
          </w:p>
        </w:tc>
      </w:tr>
      <w:tr w:rsidR="00401231" w:rsidRPr="005329CE" w14:paraId="2BB0794E" w14:textId="77777777" w:rsidTr="006942F6">
        <w:trPr>
          <w:trHeight w:val="222"/>
        </w:trPr>
        <w:tc>
          <w:tcPr>
            <w:tcW w:w="23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142D2" w14:textId="77777777" w:rsidR="00401231" w:rsidRPr="005329CE" w:rsidRDefault="00401231" w:rsidP="004012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 xml:space="preserve">Cladocera 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D5AD1" w14:textId="77777777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1C64F" w14:textId="77777777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1C25A" w14:textId="77777777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9E7FD" w14:textId="089F1336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5A0F6" w14:textId="77777777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CE537" w14:textId="59B0AD12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265BF" w14:textId="77777777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6000B" w14:textId="77777777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C6D8E" w14:textId="77777777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2FC94" w14:textId="77777777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</w:p>
        </w:tc>
      </w:tr>
      <w:tr w:rsidR="00BA4FA5" w:rsidRPr="005329CE" w14:paraId="711AEC76" w14:textId="77777777" w:rsidTr="006942F6">
        <w:trPr>
          <w:trHeight w:val="222"/>
        </w:trPr>
        <w:tc>
          <w:tcPr>
            <w:tcW w:w="23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A8060" w14:textId="77777777" w:rsidR="00BA4FA5" w:rsidRPr="005329CE" w:rsidRDefault="00BA4FA5" w:rsidP="00DE2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  <w:t>Acroperus harpae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BB0F3" w14:textId="77777777" w:rsidR="00BA4FA5" w:rsidRPr="005329CE" w:rsidRDefault="00BA4FA5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147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03E76" w14:textId="77777777" w:rsidR="00BA4FA5" w:rsidRPr="005329CE" w:rsidRDefault="00BA4FA5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.044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8E2CD" w14:textId="77777777" w:rsidR="00BA4FA5" w:rsidRPr="005329CE" w:rsidRDefault="00BA4FA5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19335" w14:textId="67FD05C7" w:rsidR="00BA4FA5" w:rsidRPr="005329CE" w:rsidRDefault="00BA4FA5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9560F" w14:textId="7D7CD296" w:rsidR="00BA4FA5" w:rsidRPr="005329CE" w:rsidRDefault="00BA4FA5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75651" w14:textId="169C3923" w:rsidR="00BA4FA5" w:rsidRPr="005329CE" w:rsidRDefault="00BA4FA5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7253D" w14:textId="2E382390" w:rsidR="00BA4FA5" w:rsidRPr="005329CE" w:rsidRDefault="00BA4FA5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C5767" w14:textId="68C53E04" w:rsidR="00BA4FA5" w:rsidRPr="005329CE" w:rsidRDefault="00BA4FA5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1AD6A" w14:textId="12E13636" w:rsidR="00BA4FA5" w:rsidRPr="005329CE" w:rsidRDefault="00BA4FA5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CB6BB" w14:textId="348AFA04" w:rsidR="00BA4FA5" w:rsidRPr="005329CE" w:rsidRDefault="00BA4FA5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&gt;0.05</w:t>
            </w:r>
          </w:p>
        </w:tc>
      </w:tr>
      <w:tr w:rsidR="00BA4FA5" w:rsidRPr="005329CE" w14:paraId="54D89E8C" w14:textId="77777777" w:rsidTr="006942F6">
        <w:trPr>
          <w:trHeight w:val="222"/>
        </w:trPr>
        <w:tc>
          <w:tcPr>
            <w:tcW w:w="23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E647A" w14:textId="532B5FD1" w:rsidR="00BA4FA5" w:rsidRPr="005329CE" w:rsidRDefault="00BA4FA5" w:rsidP="00DE2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  <w:t>Alona affinis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16EAB" w14:textId="77777777" w:rsidR="00BA4FA5" w:rsidRPr="005329CE" w:rsidRDefault="00BA4FA5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588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F6180" w14:textId="77777777" w:rsidR="00BA4FA5" w:rsidRPr="005329CE" w:rsidRDefault="00BA4FA5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.803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C3AFF" w14:textId="77777777" w:rsidR="00BA4FA5" w:rsidRPr="005329CE" w:rsidRDefault="00BA4FA5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03E20" w14:textId="3C9B426D" w:rsidR="00BA4FA5" w:rsidRPr="005329CE" w:rsidRDefault="00BA4FA5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C2445" w14:textId="39F71D08" w:rsidR="00BA4FA5" w:rsidRPr="005329CE" w:rsidRDefault="00BA4FA5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85252" w14:textId="1ABCDA99" w:rsidR="00BA4FA5" w:rsidRPr="005329CE" w:rsidRDefault="00BA4FA5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AD2CF" w14:textId="6CE6E78E" w:rsidR="00BA4FA5" w:rsidRPr="005329CE" w:rsidRDefault="00BA4FA5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5F976" w14:textId="5F6F8798" w:rsidR="00BA4FA5" w:rsidRPr="005329CE" w:rsidRDefault="00BA4FA5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FE86D" w14:textId="4241A92B" w:rsidR="00BA4FA5" w:rsidRPr="005329CE" w:rsidRDefault="00BA4FA5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EE80A" w14:textId="4E3351A3" w:rsidR="00BA4FA5" w:rsidRPr="005329CE" w:rsidRDefault="00BA4FA5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&gt;0.05</w:t>
            </w:r>
          </w:p>
        </w:tc>
      </w:tr>
      <w:tr w:rsidR="00BA4FA5" w:rsidRPr="005329CE" w14:paraId="454F1A79" w14:textId="77777777" w:rsidTr="006942F6">
        <w:trPr>
          <w:trHeight w:val="222"/>
        </w:trPr>
        <w:tc>
          <w:tcPr>
            <w:tcW w:w="23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755AD" w14:textId="77777777" w:rsidR="00BA4FA5" w:rsidRPr="005329CE" w:rsidRDefault="00BA4FA5" w:rsidP="00DE2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  <w:t>Alona costata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E8824" w14:textId="77777777" w:rsidR="00BA4FA5" w:rsidRPr="005329CE" w:rsidRDefault="00BA4FA5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74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9B30D" w14:textId="77777777" w:rsidR="00BA4FA5" w:rsidRPr="005329CE" w:rsidRDefault="00BA4FA5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857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7022B" w14:textId="77777777" w:rsidR="00BA4FA5" w:rsidRPr="005329CE" w:rsidRDefault="00BA4FA5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AFC9E" w14:textId="5292B2F2" w:rsidR="00BA4FA5" w:rsidRPr="005329CE" w:rsidRDefault="00BA4FA5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A20CC" w14:textId="3AE09B01" w:rsidR="00BA4FA5" w:rsidRPr="005329CE" w:rsidRDefault="00BA4FA5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9256C" w14:textId="0E5CD227" w:rsidR="00BA4FA5" w:rsidRPr="005329CE" w:rsidRDefault="00BA4FA5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D8F0E" w14:textId="654D6843" w:rsidR="00BA4FA5" w:rsidRPr="005329CE" w:rsidRDefault="00BA4FA5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5D85E" w14:textId="2077AAA0" w:rsidR="00BA4FA5" w:rsidRPr="005329CE" w:rsidRDefault="00BA4FA5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A3E2D" w14:textId="18BA54AB" w:rsidR="00BA4FA5" w:rsidRPr="005329CE" w:rsidRDefault="00BA4FA5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E2C88" w14:textId="36894249" w:rsidR="00BA4FA5" w:rsidRPr="005329CE" w:rsidRDefault="00BA4FA5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&gt;0.05</w:t>
            </w:r>
          </w:p>
        </w:tc>
      </w:tr>
      <w:tr w:rsidR="00401231" w:rsidRPr="005329CE" w14:paraId="2AC29CDA" w14:textId="77777777" w:rsidTr="006942F6">
        <w:trPr>
          <w:trHeight w:val="222"/>
        </w:trPr>
        <w:tc>
          <w:tcPr>
            <w:tcW w:w="23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76F39" w14:textId="77777777" w:rsidR="00401231" w:rsidRPr="005329CE" w:rsidRDefault="00401231" w:rsidP="00DE2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  <w:t>Alona guttata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29A53" w14:textId="77777777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147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739F8" w14:textId="77777777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.044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7B471" w14:textId="77777777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20242" w14:textId="5C3CA3A9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D6217" w14:textId="715B4F08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8C41B" w14:textId="65E690E2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7F8AE" w14:textId="77777777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478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BFFE2" w14:textId="77777777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.928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43E52" w14:textId="77777777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0DEDE" w14:textId="793D2F99" w:rsidR="00401231" w:rsidRPr="005329CE" w:rsidRDefault="00AA3D80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&gt;0.05</w:t>
            </w:r>
          </w:p>
        </w:tc>
      </w:tr>
      <w:tr w:rsidR="00401231" w:rsidRPr="005329CE" w14:paraId="04C01541" w14:textId="77777777" w:rsidTr="006942F6">
        <w:trPr>
          <w:trHeight w:val="222"/>
        </w:trPr>
        <w:tc>
          <w:tcPr>
            <w:tcW w:w="23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82580" w14:textId="77777777" w:rsidR="00401231" w:rsidRPr="005329CE" w:rsidRDefault="00401231" w:rsidP="00DE2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  <w:t>Alona quadrangularis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34BDB" w14:textId="3838C986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724</w:t>
            </w:r>
            <w:r w:rsidR="00D34C22" w:rsidRPr="00532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a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1FEC7" w14:textId="77777777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.809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7F98D" w14:textId="77777777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6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D6739" w14:textId="5DC30E89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84</w:t>
            </w:r>
            <w:r w:rsidR="00D34C22" w:rsidRPr="00532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b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DB6BE" w14:textId="77777777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.121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88A57" w14:textId="77777777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FF410" w14:textId="2B05B1E2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96</w:t>
            </w:r>
            <w:r w:rsidR="00D34C22" w:rsidRPr="00532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b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2D617" w14:textId="77777777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.197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C06C0" w14:textId="77777777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67129" w14:textId="4CD3C546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</w:t>
            </w:r>
            <w:r w:rsidR="00D34C22"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16</w:t>
            </w:r>
          </w:p>
        </w:tc>
      </w:tr>
      <w:tr w:rsidR="00401231" w:rsidRPr="005329CE" w14:paraId="35189EA7" w14:textId="77777777" w:rsidTr="006942F6">
        <w:trPr>
          <w:trHeight w:val="222"/>
        </w:trPr>
        <w:tc>
          <w:tcPr>
            <w:tcW w:w="23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C1AEE" w14:textId="77777777" w:rsidR="00401231" w:rsidRPr="005329CE" w:rsidRDefault="00401231" w:rsidP="00DE2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  <w:t>Alona rectangula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1FEC3" w14:textId="77777777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74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78B08" w14:textId="77777777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857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D860C" w14:textId="77777777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C79E3" w14:textId="1D86D93F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CD94C" w14:textId="5F4599F2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91EAA" w14:textId="22054CF2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A225F" w14:textId="77777777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255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55C59" w14:textId="77777777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.519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480E5" w14:textId="77777777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51738" w14:textId="1423DD46" w:rsidR="00401231" w:rsidRPr="005329CE" w:rsidRDefault="00AA3D80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&gt;0.05</w:t>
            </w:r>
          </w:p>
        </w:tc>
      </w:tr>
      <w:tr w:rsidR="00401231" w:rsidRPr="005329CE" w14:paraId="6F49F08E" w14:textId="77777777" w:rsidTr="006942F6">
        <w:trPr>
          <w:trHeight w:val="222"/>
        </w:trPr>
        <w:tc>
          <w:tcPr>
            <w:tcW w:w="23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B484F" w14:textId="77777777" w:rsidR="00401231" w:rsidRPr="005329CE" w:rsidRDefault="00401231" w:rsidP="00DE2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  <w:t>Alonella nana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1B7CB" w14:textId="77777777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37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4D051" w14:textId="77777777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429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8B101" w14:textId="77777777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B5DB0" w14:textId="14780DA2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5F91C" w14:textId="5AB9181C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28EA6" w14:textId="445FBE40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74A4C" w14:textId="7FC0A7E2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A3733" w14:textId="14AC6F8C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48774" w14:textId="540F48EB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A011F" w14:textId="616D6141" w:rsidR="00401231" w:rsidRPr="005329CE" w:rsidRDefault="00BA4FA5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&gt;0.05</w:t>
            </w:r>
          </w:p>
        </w:tc>
      </w:tr>
      <w:tr w:rsidR="00401231" w:rsidRPr="005329CE" w14:paraId="5644529E" w14:textId="77777777" w:rsidTr="006942F6">
        <w:trPr>
          <w:trHeight w:val="222"/>
        </w:trPr>
        <w:tc>
          <w:tcPr>
            <w:tcW w:w="23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E5FD1" w14:textId="77777777" w:rsidR="00401231" w:rsidRPr="005329CE" w:rsidRDefault="00401231" w:rsidP="00DE2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  <w:t>Bosmina longirostris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E7B84" w14:textId="1244B768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8.923</w:t>
            </w:r>
            <w:r w:rsidR="00AA3D80" w:rsidRPr="00532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a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53F56" w14:textId="77777777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75.024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BA28E" w14:textId="77777777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9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7F309" w14:textId="041E7D07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88.63</w:t>
            </w:r>
            <w:r w:rsidR="00AA3D80" w:rsidRPr="00532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b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364C2" w14:textId="77777777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93.70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D1AB4" w14:textId="77777777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63605" w14:textId="02D5E60F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40.18</w:t>
            </w:r>
            <w:r w:rsidR="00AA3D80" w:rsidRPr="00532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a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3345D" w14:textId="77777777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28.13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C7F64" w14:textId="77777777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3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2C8F6" w14:textId="3B007B75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0</w:t>
            </w:r>
            <w:r w:rsidR="00AA3D80"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</w:tr>
      <w:tr w:rsidR="00401231" w:rsidRPr="005329CE" w14:paraId="644E2ED9" w14:textId="77777777" w:rsidTr="006942F6">
        <w:trPr>
          <w:trHeight w:val="222"/>
        </w:trPr>
        <w:tc>
          <w:tcPr>
            <w:tcW w:w="23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25BA8" w14:textId="77777777" w:rsidR="00401231" w:rsidRPr="005329CE" w:rsidRDefault="00401231" w:rsidP="00DE2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  <w:t>Ceriodaphnia quadrangula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2F0DB" w14:textId="77777777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368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EDD92" w14:textId="77777777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.555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705FA" w14:textId="77777777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D1CCB" w14:textId="7102F43B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64A7A" w14:textId="2515124E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3DCAC" w14:textId="30B67AE0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58EB8" w14:textId="77777777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.115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119B0" w14:textId="77777777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0.137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33D8B" w14:textId="77777777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C2F44" w14:textId="7604B7D3" w:rsidR="00401231" w:rsidRPr="005329CE" w:rsidRDefault="00AA3D80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&gt;0.05</w:t>
            </w:r>
          </w:p>
        </w:tc>
      </w:tr>
      <w:tr w:rsidR="00401231" w:rsidRPr="005329CE" w14:paraId="06912602" w14:textId="77777777" w:rsidTr="006942F6">
        <w:trPr>
          <w:trHeight w:val="222"/>
        </w:trPr>
        <w:tc>
          <w:tcPr>
            <w:tcW w:w="23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8314C" w14:textId="77777777" w:rsidR="00401231" w:rsidRPr="005329CE" w:rsidRDefault="00401231" w:rsidP="00DE2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  <w:t>Chydorus sphaericus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7EAC2" w14:textId="77777777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434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5C628" w14:textId="77777777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.144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FB06A" w14:textId="77777777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6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FC213" w14:textId="77777777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72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53E94" w14:textId="77777777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.359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E67EA" w14:textId="77777777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56607" w14:textId="77777777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89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81BA5" w14:textId="77777777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819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96194" w14:textId="77777777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225CE" w14:textId="2E0D0148" w:rsidR="00401231" w:rsidRPr="005329CE" w:rsidRDefault="00AA3D80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&gt;0.05</w:t>
            </w:r>
          </w:p>
        </w:tc>
      </w:tr>
      <w:tr w:rsidR="00401231" w:rsidRPr="005329CE" w14:paraId="226EBE06" w14:textId="77777777" w:rsidTr="006942F6">
        <w:trPr>
          <w:trHeight w:val="222"/>
        </w:trPr>
        <w:tc>
          <w:tcPr>
            <w:tcW w:w="23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BC9DC" w14:textId="77777777" w:rsidR="00401231" w:rsidRPr="005329CE" w:rsidRDefault="00401231" w:rsidP="00DE2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  <w:t>Daphnia cucullata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BBA11" w14:textId="0FF1B6AE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5.07</w:t>
            </w:r>
            <w:r w:rsidR="00AA3D80" w:rsidRPr="00532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a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DDA0B" w14:textId="77777777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75.96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2B6DA" w14:textId="77777777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2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DC7BF" w14:textId="7BBF2925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6485.7</w:t>
            </w:r>
            <w:r w:rsidR="00AA3D80" w:rsidRPr="00532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b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4E293" w14:textId="77777777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1618.8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4E25D" w14:textId="77777777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8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CF621" w14:textId="343D086C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853.7</w:t>
            </w:r>
            <w:r w:rsidR="00AA3D80" w:rsidRPr="00532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c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B42DA" w14:textId="77777777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6277.3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0907E" w14:textId="77777777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69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F5077" w14:textId="77777777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00</w:t>
            </w:r>
          </w:p>
        </w:tc>
      </w:tr>
      <w:tr w:rsidR="00401231" w:rsidRPr="005329CE" w14:paraId="428A3984" w14:textId="77777777" w:rsidTr="006942F6">
        <w:trPr>
          <w:trHeight w:val="222"/>
        </w:trPr>
        <w:tc>
          <w:tcPr>
            <w:tcW w:w="23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CA906" w14:textId="4207C937" w:rsidR="00401231" w:rsidRPr="005329CE" w:rsidRDefault="00401231" w:rsidP="00DE2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  <w:t>Daphnia longispina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D118B" w14:textId="2A26A24E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6A41D" w14:textId="1288AE1C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2C33C" w14:textId="3C29E8AA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87EFC" w14:textId="6C605BF6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C4723" w14:textId="7F4C982B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1EF64" w14:textId="38C0139C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9BBD3" w14:textId="77777777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.70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76817" w14:textId="77777777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0.63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11D6A" w14:textId="77777777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932AF" w14:textId="6E127717" w:rsidR="00401231" w:rsidRPr="005329CE" w:rsidRDefault="00BA4FA5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&gt;0.05</w:t>
            </w:r>
          </w:p>
        </w:tc>
      </w:tr>
      <w:tr w:rsidR="00401231" w:rsidRPr="005329CE" w14:paraId="427ABED2" w14:textId="77777777" w:rsidTr="006942F6">
        <w:trPr>
          <w:trHeight w:val="222"/>
        </w:trPr>
        <w:tc>
          <w:tcPr>
            <w:tcW w:w="23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D63E7" w14:textId="77777777" w:rsidR="00401231" w:rsidRPr="005329CE" w:rsidRDefault="00401231" w:rsidP="00DE2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  <w:t>Eurycercus lamellatus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E84CA" w14:textId="77777777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368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8F421" w14:textId="77777777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.287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A590D" w14:textId="77777777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71100" w14:textId="77777777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.11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41F90" w14:textId="77777777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4.949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BCD2C" w14:textId="77777777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B0679" w14:textId="4248EB2C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4229B" w14:textId="0B0F7153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05533" w14:textId="160D963D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F591E" w14:textId="46894CFB" w:rsidR="00401231" w:rsidRPr="005329CE" w:rsidRDefault="00BA4FA5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&gt;0.05</w:t>
            </w:r>
          </w:p>
        </w:tc>
      </w:tr>
      <w:tr w:rsidR="00401231" w:rsidRPr="005329CE" w14:paraId="286417A5" w14:textId="77777777" w:rsidTr="006942F6">
        <w:trPr>
          <w:trHeight w:val="222"/>
        </w:trPr>
        <w:tc>
          <w:tcPr>
            <w:tcW w:w="23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75FD8" w14:textId="3FBF1939" w:rsidR="00401231" w:rsidRPr="005329CE" w:rsidRDefault="00401231" w:rsidP="00DE2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  <w:t>Graptoleberis testudinaria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4CE57" w14:textId="77777777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55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CB698" w14:textId="77777777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.833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5E0FF" w14:textId="77777777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59988" w14:textId="341E5E26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00332" w14:textId="2BB62D9F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77AB1" w14:textId="4C953D0F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AB6DC" w14:textId="7469A8BC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5F89B" w14:textId="54385414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F0E54" w14:textId="2D6EB929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7A43A" w14:textId="374B4551" w:rsidR="00401231" w:rsidRPr="005329CE" w:rsidRDefault="00BA4FA5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&gt;0.05</w:t>
            </w:r>
          </w:p>
        </w:tc>
      </w:tr>
      <w:tr w:rsidR="00401231" w:rsidRPr="005329CE" w14:paraId="0234CA71" w14:textId="77777777" w:rsidTr="006942F6">
        <w:trPr>
          <w:trHeight w:val="222"/>
        </w:trPr>
        <w:tc>
          <w:tcPr>
            <w:tcW w:w="23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BCEDD" w14:textId="77777777" w:rsidR="00401231" w:rsidRPr="005329CE" w:rsidRDefault="00401231" w:rsidP="00DE2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  <w:t>Ilyocryptus agilis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BB76C" w14:textId="73795616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87A7B" w14:textId="446F2463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FAF22" w14:textId="360B5C00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E54F1" w14:textId="77777777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22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D4DC3" w14:textId="77777777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.990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CEBC2" w14:textId="77777777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D5AFB" w14:textId="33D76A03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7F912" w14:textId="3CB6E65D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AEF9F" w14:textId="3C57B8B3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C36F3" w14:textId="1E72C782" w:rsidR="00401231" w:rsidRPr="005329CE" w:rsidRDefault="00BA4FA5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&gt;0.05</w:t>
            </w:r>
          </w:p>
        </w:tc>
      </w:tr>
      <w:tr w:rsidR="00401231" w:rsidRPr="005329CE" w14:paraId="1CDF511A" w14:textId="77777777" w:rsidTr="006942F6">
        <w:trPr>
          <w:trHeight w:val="222"/>
        </w:trPr>
        <w:tc>
          <w:tcPr>
            <w:tcW w:w="23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71370" w14:textId="77777777" w:rsidR="00401231" w:rsidRPr="005329CE" w:rsidRDefault="00401231" w:rsidP="00DE2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  <w:t>Leptodora kindtii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186FB" w14:textId="499DC08A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42D1D" w14:textId="7616D554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39AE3" w14:textId="3F2DD0D9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9B8C6" w14:textId="77777777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1.2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27A9E" w14:textId="77777777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28.50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6CE74" w14:textId="77777777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ADD74" w14:textId="77777777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6.56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E9683" w14:textId="77777777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69.89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11B99" w14:textId="77777777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6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01841" w14:textId="066185E8" w:rsidR="00401231" w:rsidRPr="005329CE" w:rsidRDefault="00BA4FA5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&gt;0.05</w:t>
            </w:r>
          </w:p>
        </w:tc>
      </w:tr>
      <w:tr w:rsidR="00401231" w:rsidRPr="005329CE" w14:paraId="543EA7FA" w14:textId="77777777" w:rsidTr="006942F6">
        <w:trPr>
          <w:trHeight w:val="222"/>
        </w:trPr>
        <w:tc>
          <w:tcPr>
            <w:tcW w:w="23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723F8" w14:textId="77777777" w:rsidR="00401231" w:rsidRPr="005329CE" w:rsidRDefault="00401231" w:rsidP="00DE2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  <w:t>Pleuroxus truncatus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BAC8B" w14:textId="77777777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11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74D54" w14:textId="77777777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.286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E5A85" w14:textId="77777777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37356" w14:textId="77777777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33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C8DF9" w14:textId="77777777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.485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F5A3A" w14:textId="77777777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55BEE" w14:textId="15D28861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492C6" w14:textId="0B24EA11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FA38D" w14:textId="47FB8A08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912AF" w14:textId="0AC07435" w:rsidR="00401231" w:rsidRPr="005329CE" w:rsidRDefault="00D15D1D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&gt;0.05</w:t>
            </w:r>
          </w:p>
        </w:tc>
      </w:tr>
      <w:tr w:rsidR="00401231" w:rsidRPr="005329CE" w14:paraId="3C9EEE4C" w14:textId="77777777" w:rsidTr="006942F6">
        <w:trPr>
          <w:trHeight w:val="222"/>
        </w:trPr>
        <w:tc>
          <w:tcPr>
            <w:tcW w:w="23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F0AF3" w14:textId="77777777" w:rsidR="00401231" w:rsidRPr="005329CE" w:rsidRDefault="00401231" w:rsidP="00DE2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  <w:t>Polyphemus pediculus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3B9AE" w14:textId="49B008E3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74B43" w14:textId="3ACC7D84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F2E45" w14:textId="319DE396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EDA52" w14:textId="77777777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22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A39AF" w14:textId="77777777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.990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3A365" w14:textId="77777777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05C11" w14:textId="356FDB6C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8D41E" w14:textId="2E8B8F95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E3182" w14:textId="71300568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13B5A" w14:textId="5DE8FB34" w:rsidR="00401231" w:rsidRPr="005329CE" w:rsidRDefault="00BA4FA5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&gt;0.05</w:t>
            </w:r>
          </w:p>
        </w:tc>
      </w:tr>
      <w:tr w:rsidR="00401231" w:rsidRPr="005329CE" w14:paraId="2E9A8C93" w14:textId="77777777" w:rsidTr="006942F6">
        <w:trPr>
          <w:trHeight w:val="222"/>
        </w:trPr>
        <w:tc>
          <w:tcPr>
            <w:tcW w:w="2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8A42A" w14:textId="77777777" w:rsidR="00401231" w:rsidRPr="005329CE" w:rsidRDefault="00401231" w:rsidP="00DE2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  <w:t>Scapholeberis mucronata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2EAED6" w14:textId="77777777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294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F5F779" w14:textId="77777777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.430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23AB7B" w14:textId="77777777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767550" w14:textId="7D58BFE0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7F398E" w14:textId="55DA1CC9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FDEF9" w14:textId="30E156ED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A9A1FD" w14:textId="77777777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.038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B85533" w14:textId="77777777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5.555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9941F" w14:textId="77777777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00E694" w14:textId="1806D9D8" w:rsidR="00401231" w:rsidRPr="005329CE" w:rsidRDefault="00D15D1D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&gt;0.05</w:t>
            </w:r>
          </w:p>
        </w:tc>
      </w:tr>
      <w:tr w:rsidR="00401231" w:rsidRPr="005329CE" w14:paraId="5A6E4D2B" w14:textId="77777777" w:rsidTr="006942F6">
        <w:trPr>
          <w:trHeight w:val="222"/>
        </w:trPr>
        <w:tc>
          <w:tcPr>
            <w:tcW w:w="23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F9E8E" w14:textId="77777777" w:rsidR="00401231" w:rsidRPr="005329CE" w:rsidRDefault="00401231" w:rsidP="00DE28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 xml:space="preserve">Copepoda 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2AA27" w14:textId="77777777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68670" w14:textId="77777777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06295" w14:textId="77777777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2DD8C" w14:textId="69EC7D0E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A2185" w14:textId="77777777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4C71B" w14:textId="3086630B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71DD7" w14:textId="77777777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0A271" w14:textId="77777777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47AA8" w14:textId="77777777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2A69A" w14:textId="77777777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</w:p>
        </w:tc>
      </w:tr>
      <w:tr w:rsidR="00401231" w:rsidRPr="005329CE" w14:paraId="4206E9CA" w14:textId="77777777" w:rsidTr="006942F6">
        <w:trPr>
          <w:trHeight w:val="222"/>
        </w:trPr>
        <w:tc>
          <w:tcPr>
            <w:tcW w:w="23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341B0" w14:textId="21377C2C" w:rsidR="00401231" w:rsidRPr="005329CE" w:rsidRDefault="00401231" w:rsidP="00DE2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  <w:t>Acanthocyclops robustus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BD953" w14:textId="6E5D0F75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D1D91" w14:textId="0914A632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42A68" w14:textId="29ED4619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B8C61" w14:textId="77777777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.25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552B5" w14:textId="77777777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9.284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2D20D" w14:textId="77777777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136EF" w14:textId="77777777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.618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52C1D" w14:textId="77777777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3.95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A44B4" w14:textId="77777777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9F98A" w14:textId="4E3B6ECF" w:rsidR="00401231" w:rsidRPr="005329CE" w:rsidRDefault="00D15D1D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&gt;0.05</w:t>
            </w:r>
          </w:p>
        </w:tc>
      </w:tr>
      <w:tr w:rsidR="00401231" w:rsidRPr="005329CE" w14:paraId="18291507" w14:textId="77777777" w:rsidTr="006942F6">
        <w:trPr>
          <w:trHeight w:val="222"/>
        </w:trPr>
        <w:tc>
          <w:tcPr>
            <w:tcW w:w="23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3CF3D" w14:textId="77777777" w:rsidR="00401231" w:rsidRPr="005329CE" w:rsidRDefault="00401231" w:rsidP="00DE2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  <w:t>Cryptocyclops bicolor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21D5F" w14:textId="390C1A0B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D808D" w14:textId="371CE37B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9A686" w14:textId="11DD790F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61B8C" w14:textId="5DFEA3F8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6.899</w:t>
            </w:r>
            <w:r w:rsidR="00D15D1D" w:rsidRPr="00532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a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BC4E5" w14:textId="77777777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6.313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D4269" w14:textId="77777777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978FC" w14:textId="2CF53894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7.82</w:t>
            </w:r>
            <w:r w:rsidR="00D15D1D" w:rsidRPr="00532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b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30FEC" w14:textId="77777777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8.66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6A94C" w14:textId="77777777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6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EF926" w14:textId="42A789D4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0</w:t>
            </w:r>
            <w:r w:rsidR="00D15D1D"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</w:tr>
      <w:tr w:rsidR="00401231" w:rsidRPr="005329CE" w14:paraId="42F1BDE4" w14:textId="77777777" w:rsidTr="006942F6">
        <w:trPr>
          <w:trHeight w:val="222"/>
        </w:trPr>
        <w:tc>
          <w:tcPr>
            <w:tcW w:w="23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86882" w14:textId="77777777" w:rsidR="00401231" w:rsidRPr="005329CE" w:rsidRDefault="00401231" w:rsidP="00DE2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  <w:t>Cyclops scutifer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E418E" w14:textId="4E2B6401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5C805" w14:textId="63A46A30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71CCA" w14:textId="21B09391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85B54" w14:textId="77777777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36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49F93" w14:textId="77777777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.517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AA033" w14:textId="77777777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0772E" w14:textId="77777777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8F174" w14:textId="77777777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3F5DC" w14:textId="77777777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B2D32" w14:textId="5A796381" w:rsidR="00401231" w:rsidRPr="005329CE" w:rsidRDefault="00D15D1D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&gt;0.05</w:t>
            </w:r>
          </w:p>
        </w:tc>
      </w:tr>
      <w:tr w:rsidR="00401231" w:rsidRPr="005329CE" w14:paraId="515DE1FB" w14:textId="77777777" w:rsidTr="006942F6">
        <w:trPr>
          <w:trHeight w:val="222"/>
        </w:trPr>
        <w:tc>
          <w:tcPr>
            <w:tcW w:w="23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EAEDE" w14:textId="77777777" w:rsidR="00401231" w:rsidRPr="005329CE" w:rsidRDefault="00401231" w:rsidP="00DE2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  <w:t>Cyclops strenuus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748BA" w14:textId="13C7A02A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DC564" w14:textId="0EB94047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A3B30" w14:textId="7F28ECF9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D65B6" w14:textId="77777777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9.55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3BB00" w14:textId="77777777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3.361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9DE92" w14:textId="77777777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9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C4C46" w14:textId="77777777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4.67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6ECF9" w14:textId="77777777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6.69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DFA99" w14:textId="77777777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1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292FD" w14:textId="7B9B1256" w:rsidR="00401231" w:rsidRPr="005329CE" w:rsidRDefault="00D15D1D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&gt;0.05</w:t>
            </w:r>
          </w:p>
        </w:tc>
      </w:tr>
      <w:tr w:rsidR="00401231" w:rsidRPr="005329CE" w14:paraId="4A7A01D4" w14:textId="77777777" w:rsidTr="006942F6">
        <w:trPr>
          <w:trHeight w:val="222"/>
        </w:trPr>
        <w:tc>
          <w:tcPr>
            <w:tcW w:w="23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32D82" w14:textId="77777777" w:rsidR="00401231" w:rsidRPr="005329CE" w:rsidRDefault="00401231" w:rsidP="00DE2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  <w:t>Cyclops vicinus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5871B" w14:textId="1628FB74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CD719" w14:textId="5B38B5B6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4AE13" w14:textId="78FE20B6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7007F" w14:textId="77777777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6.8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AC9B4" w14:textId="77777777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63.40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8AF65" w14:textId="77777777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9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D8797" w14:textId="77777777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7.99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773C9" w14:textId="77777777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88.60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1CE40" w14:textId="77777777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6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D079D" w14:textId="071B64FB" w:rsidR="00401231" w:rsidRPr="005329CE" w:rsidRDefault="00D15D1D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&gt;0.05</w:t>
            </w:r>
          </w:p>
        </w:tc>
      </w:tr>
      <w:tr w:rsidR="00401231" w:rsidRPr="005329CE" w14:paraId="13704CD2" w14:textId="77777777" w:rsidTr="006942F6">
        <w:trPr>
          <w:trHeight w:val="222"/>
        </w:trPr>
        <w:tc>
          <w:tcPr>
            <w:tcW w:w="23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4FC28" w14:textId="77777777" w:rsidR="00401231" w:rsidRPr="005329CE" w:rsidRDefault="00401231" w:rsidP="00DE2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  <w:t>Diacyclops crassicaudis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A51B6" w14:textId="77777777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.103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DA263" w14:textId="77777777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6.489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B7FAF" w14:textId="77777777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E66F7" w14:textId="1E96E5EE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0FE73" w14:textId="74964B41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E711F" w14:textId="47978731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6891B" w14:textId="55B383C3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6984A" w14:textId="48FA9068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D33AA" w14:textId="64FE33F1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97F2A" w14:textId="01794844" w:rsidR="00401231" w:rsidRPr="005329CE" w:rsidRDefault="00D15D1D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&gt;0.05</w:t>
            </w:r>
          </w:p>
        </w:tc>
      </w:tr>
      <w:tr w:rsidR="00401231" w:rsidRPr="005329CE" w14:paraId="5EF10701" w14:textId="77777777" w:rsidTr="006942F6">
        <w:trPr>
          <w:trHeight w:val="222"/>
        </w:trPr>
        <w:tc>
          <w:tcPr>
            <w:tcW w:w="23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FD09B" w14:textId="77777777" w:rsidR="00401231" w:rsidRPr="005329CE" w:rsidRDefault="00401231" w:rsidP="00DE2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  <w:t>Eucyclops macruroides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2AC9D" w14:textId="77777777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22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4E8DD" w14:textId="77777777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.572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63A5B" w14:textId="77777777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98740" w14:textId="77777777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50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6AC6A" w14:textId="77777777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.003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15C9D" w14:textId="77777777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AC17B" w14:textId="47F44FA9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D92B4" w14:textId="6FA4DC87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1E985" w14:textId="66D8EF5E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0A544" w14:textId="44AEFA97" w:rsidR="00401231" w:rsidRPr="005329CE" w:rsidRDefault="00D15D1D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&gt;0.05</w:t>
            </w:r>
          </w:p>
        </w:tc>
      </w:tr>
      <w:tr w:rsidR="00401231" w:rsidRPr="005329CE" w14:paraId="2A6CEAD0" w14:textId="77777777" w:rsidTr="006942F6">
        <w:trPr>
          <w:trHeight w:val="222"/>
        </w:trPr>
        <w:tc>
          <w:tcPr>
            <w:tcW w:w="23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6A161" w14:textId="77777777" w:rsidR="00401231" w:rsidRPr="005329CE" w:rsidRDefault="00401231" w:rsidP="00DE2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  <w:t>Eucyclops speratus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9F549" w14:textId="77777777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.324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3AC57" w14:textId="77777777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8.845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74FA2" w14:textId="77777777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6E560" w14:textId="77777777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16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A6074" w14:textId="77777777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.242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30E0A" w14:textId="77777777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E95E9" w14:textId="321E9D54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9E448" w14:textId="4CA8FABF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799CA" w14:textId="16A2F588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C5385" w14:textId="4383B3DA" w:rsidR="00401231" w:rsidRPr="005329CE" w:rsidRDefault="00BA174A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&gt;0.05</w:t>
            </w:r>
          </w:p>
        </w:tc>
      </w:tr>
      <w:tr w:rsidR="00401231" w:rsidRPr="005329CE" w14:paraId="6C08128C" w14:textId="77777777" w:rsidTr="006942F6">
        <w:trPr>
          <w:trHeight w:val="222"/>
        </w:trPr>
        <w:tc>
          <w:tcPr>
            <w:tcW w:w="23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8EAB5" w14:textId="77777777" w:rsidR="00401231" w:rsidRPr="005329CE" w:rsidRDefault="00401231" w:rsidP="00DE2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  <w:t>Eudiaptomus graciloides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0DD9F" w14:textId="3CA9518D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2FBA0" w14:textId="144CC9A2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BDAF4" w14:textId="0B5EB62F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B9476" w14:textId="285981DC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3.296</w:t>
            </w:r>
            <w:r w:rsidR="00BA174A" w:rsidRPr="00532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a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B5A32" w14:textId="77777777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14.00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FF638" w14:textId="77777777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5BC2C" w14:textId="26E65125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764</w:t>
            </w:r>
            <w:r w:rsidR="00BA174A" w:rsidRPr="00532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b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0F1AC" w14:textId="77777777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6.750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43FE7" w14:textId="77777777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8DECC" w14:textId="5A5B33E3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</w:t>
            </w:r>
            <w:r w:rsidR="00BA174A"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73</w:t>
            </w:r>
          </w:p>
        </w:tc>
      </w:tr>
      <w:tr w:rsidR="00401231" w:rsidRPr="005329CE" w14:paraId="5ED54EB1" w14:textId="77777777" w:rsidTr="006942F6">
        <w:trPr>
          <w:trHeight w:val="222"/>
        </w:trPr>
        <w:tc>
          <w:tcPr>
            <w:tcW w:w="23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C67EB" w14:textId="77777777" w:rsidR="00401231" w:rsidRPr="005329CE" w:rsidRDefault="00401231" w:rsidP="00DE2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Harpacticoida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B5AF1" w14:textId="77777777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33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CAEB7" w14:textId="77777777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.014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749D2" w14:textId="77777777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7BEA0" w14:textId="77777777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46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8E8F4" w14:textId="77777777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.657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D909E" w14:textId="77777777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1A4D0" w14:textId="77777777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573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C87DF" w14:textId="77777777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.457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54B5B" w14:textId="77777777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95F9A" w14:textId="5A5C49FE" w:rsidR="00401231" w:rsidRPr="005329CE" w:rsidRDefault="00D15D1D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&gt;0.05</w:t>
            </w:r>
          </w:p>
        </w:tc>
      </w:tr>
      <w:tr w:rsidR="00401231" w:rsidRPr="005329CE" w14:paraId="3A7D1624" w14:textId="77777777" w:rsidTr="006942F6">
        <w:trPr>
          <w:trHeight w:val="222"/>
        </w:trPr>
        <w:tc>
          <w:tcPr>
            <w:tcW w:w="23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8BB89" w14:textId="77777777" w:rsidR="00401231" w:rsidRPr="005329CE" w:rsidRDefault="00401231" w:rsidP="00DE2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copepodites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F4B70" w14:textId="2FDC20F9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.632</w:t>
            </w:r>
            <w:r w:rsidR="00BA174A" w:rsidRPr="00532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a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DEB44" w14:textId="77777777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4.24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778F9" w14:textId="77777777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5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8F099" w14:textId="332480A6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48.51</w:t>
            </w:r>
            <w:r w:rsidR="00BA174A" w:rsidRPr="00532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b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31F6F" w14:textId="77777777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50.59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9B6EC" w14:textId="77777777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8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B4E27" w14:textId="0786086A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65.83</w:t>
            </w:r>
            <w:r w:rsidR="00BA174A" w:rsidRPr="00532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b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226E0" w14:textId="77777777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81.55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A511E" w14:textId="77777777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77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5C6EC" w14:textId="77777777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00</w:t>
            </w:r>
          </w:p>
        </w:tc>
      </w:tr>
      <w:tr w:rsidR="00401231" w:rsidRPr="005329CE" w14:paraId="67D78B4C" w14:textId="77777777" w:rsidTr="006942F6">
        <w:trPr>
          <w:trHeight w:val="222"/>
        </w:trPr>
        <w:tc>
          <w:tcPr>
            <w:tcW w:w="23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724B7" w14:textId="77777777" w:rsidR="00401231" w:rsidRPr="005329CE" w:rsidRDefault="00401231" w:rsidP="00DE2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  <w:t>Metacyclops minutus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85ED0" w14:textId="1DE6A0D6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A45C6" w14:textId="3EB8FC48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3B292" w14:textId="4AAF7686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64568" w14:textId="77777777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55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193BA" w14:textId="77777777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.067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D249C" w14:textId="77777777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22693" w14:textId="77777777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89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EAE32" w14:textId="77777777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8.577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D7101" w14:textId="77777777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CB4FA" w14:textId="18A06673" w:rsidR="00401231" w:rsidRPr="005329CE" w:rsidRDefault="00D15D1D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&gt;0.05</w:t>
            </w:r>
          </w:p>
        </w:tc>
      </w:tr>
      <w:tr w:rsidR="00401231" w:rsidRPr="005329CE" w14:paraId="2D23D87F" w14:textId="77777777" w:rsidTr="006942F6">
        <w:trPr>
          <w:trHeight w:val="222"/>
        </w:trPr>
        <w:tc>
          <w:tcPr>
            <w:tcW w:w="23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7D074" w14:textId="77777777" w:rsidR="00401231" w:rsidRPr="005329CE" w:rsidRDefault="00401231" w:rsidP="00DE2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  <w:t>Microcyclops varicans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4D6EB" w14:textId="45E2F81B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588</w:t>
            </w:r>
            <w:r w:rsidR="00BA174A" w:rsidRPr="00532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a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5DAFA" w14:textId="77777777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6.860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E67FD" w14:textId="77777777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80D1C" w14:textId="5CDC330B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.240</w:t>
            </w:r>
            <w:r w:rsidR="00BA174A" w:rsidRPr="00532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b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BA77D" w14:textId="77777777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9.763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548B7" w14:textId="77777777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387F1" w14:textId="4DD385A0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4.14</w:t>
            </w:r>
            <w:r w:rsidR="00BA174A" w:rsidRPr="00532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c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3254F" w14:textId="77777777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3.13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B0BD0" w14:textId="77777777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1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6CFEE" w14:textId="06640365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0</w:t>
            </w:r>
            <w:r w:rsidR="00BA174A"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</w:tr>
      <w:tr w:rsidR="00401231" w:rsidRPr="005329CE" w14:paraId="1D35ECFB" w14:textId="77777777" w:rsidTr="006942F6">
        <w:trPr>
          <w:trHeight w:val="222"/>
        </w:trPr>
        <w:tc>
          <w:tcPr>
            <w:tcW w:w="23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53D81" w14:textId="77777777" w:rsidR="00401231" w:rsidRPr="005329CE" w:rsidRDefault="00401231" w:rsidP="00DE2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nauplii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54EA3" w14:textId="21AE736A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.027</w:t>
            </w:r>
            <w:r w:rsidR="00BA174A" w:rsidRPr="00532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a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695B6" w14:textId="77777777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.180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A406F" w14:textId="77777777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69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6A994" w14:textId="3BA51F48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65.52</w:t>
            </w:r>
            <w:r w:rsidR="00BA174A" w:rsidRPr="00532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b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48901" w14:textId="77777777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83.04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8B6F7" w14:textId="77777777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9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00622" w14:textId="661687B2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4.17</w:t>
            </w:r>
            <w:r w:rsidR="00BA174A" w:rsidRPr="00532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b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82F7A" w14:textId="77777777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0.93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22F17" w14:textId="77777777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96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F0DEB" w14:textId="77777777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00</w:t>
            </w:r>
          </w:p>
        </w:tc>
      </w:tr>
      <w:tr w:rsidR="00401231" w:rsidRPr="005329CE" w14:paraId="2B4D4DDB" w14:textId="77777777" w:rsidTr="006942F6">
        <w:trPr>
          <w:trHeight w:val="222"/>
        </w:trPr>
        <w:tc>
          <w:tcPr>
            <w:tcW w:w="2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10F5C" w14:textId="77777777" w:rsidR="00401231" w:rsidRPr="005329CE" w:rsidRDefault="00401231" w:rsidP="00DE2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  <w:t>Thermocyclops crassus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46FC69" w14:textId="3136CC7B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4E26A2" w14:textId="641899A6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2CCA34" w14:textId="78911125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55ECF4" w14:textId="77777777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0.22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703218" w14:textId="77777777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36.86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E9A50" w14:textId="77777777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7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B2AF7F" w14:textId="77777777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0.73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03A36E" w14:textId="77777777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75.36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19C63" w14:textId="77777777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5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C87C17" w14:textId="694C020C" w:rsidR="00401231" w:rsidRPr="005329CE" w:rsidRDefault="00BA174A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&gt;0.05</w:t>
            </w:r>
          </w:p>
        </w:tc>
      </w:tr>
      <w:tr w:rsidR="00401231" w:rsidRPr="005329CE" w14:paraId="4E600744" w14:textId="77777777" w:rsidTr="006942F6">
        <w:trPr>
          <w:trHeight w:val="222"/>
        </w:trPr>
        <w:tc>
          <w:tcPr>
            <w:tcW w:w="23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099AF" w14:textId="77777777" w:rsidR="00401231" w:rsidRPr="005329CE" w:rsidRDefault="00401231" w:rsidP="004012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 xml:space="preserve">Protozoa 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4A138" w14:textId="77777777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9C898" w14:textId="77777777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15499" w14:textId="77777777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74234" w14:textId="2E92787C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3AFD1" w14:textId="77777777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CA01E" w14:textId="4424FE92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78BC6" w14:textId="77777777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9DB7B" w14:textId="77777777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5F281" w14:textId="77777777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527AE" w14:textId="77777777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</w:p>
        </w:tc>
      </w:tr>
      <w:tr w:rsidR="00401231" w:rsidRPr="005329CE" w14:paraId="558958B9" w14:textId="77777777" w:rsidTr="006942F6">
        <w:trPr>
          <w:trHeight w:val="222"/>
        </w:trPr>
        <w:tc>
          <w:tcPr>
            <w:tcW w:w="23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3995D" w14:textId="77777777" w:rsidR="00401231" w:rsidRPr="005329CE" w:rsidRDefault="00401231" w:rsidP="00DE2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  <w:t>Arcella discoides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F6094" w14:textId="7FC37C2D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52</w:t>
            </w:r>
            <w:r w:rsidR="00BA174A" w:rsidRPr="00532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a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8AE6E" w14:textId="77777777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132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8B9A8" w14:textId="77777777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5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73A12" w14:textId="71409470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7</w:t>
            </w:r>
            <w:r w:rsidR="00BA174A" w:rsidRPr="00532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b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BAECA" w14:textId="77777777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37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D4496" w14:textId="77777777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D1A16" w14:textId="44216B7D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5</w:t>
            </w:r>
            <w:r w:rsidR="00BA174A" w:rsidRPr="00532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b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EB7E7" w14:textId="77777777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23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1E0C6" w14:textId="77777777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6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01B6F" w14:textId="77777777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00</w:t>
            </w:r>
          </w:p>
        </w:tc>
      </w:tr>
      <w:tr w:rsidR="00401231" w:rsidRPr="005329CE" w14:paraId="7527F915" w14:textId="77777777" w:rsidTr="006942F6">
        <w:trPr>
          <w:trHeight w:val="222"/>
        </w:trPr>
        <w:tc>
          <w:tcPr>
            <w:tcW w:w="23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DA486" w14:textId="77777777" w:rsidR="00401231" w:rsidRPr="005329CE" w:rsidRDefault="00401231" w:rsidP="00DE2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  <w:t>Centropyxis aculeata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D7110" w14:textId="77777777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1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73820" w14:textId="77777777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33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0D7C6" w14:textId="77777777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3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2B0F4" w14:textId="77777777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1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B5B4E" w14:textId="77777777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51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A90EF" w14:textId="77777777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6F340" w14:textId="77777777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54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E8A3C" w14:textId="77777777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575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9EB2E" w14:textId="77777777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7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08841" w14:textId="2C4AE012" w:rsidR="00401231" w:rsidRPr="005329CE" w:rsidRDefault="00D15D1D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&gt;0.05</w:t>
            </w:r>
          </w:p>
        </w:tc>
      </w:tr>
      <w:tr w:rsidR="00401231" w:rsidRPr="005329CE" w14:paraId="7AC08564" w14:textId="77777777" w:rsidTr="006942F6">
        <w:trPr>
          <w:trHeight w:val="222"/>
        </w:trPr>
        <w:tc>
          <w:tcPr>
            <w:tcW w:w="23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B81CF" w14:textId="77777777" w:rsidR="00401231" w:rsidRPr="005329CE" w:rsidRDefault="00401231" w:rsidP="00DE2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  <w:t>Codonella cratera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F9A53" w14:textId="6827F4E6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8</w:t>
            </w:r>
            <w:r w:rsidR="00BA174A" w:rsidRPr="00532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a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01780" w14:textId="77777777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31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26FEE" w14:textId="77777777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3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CBC8D" w14:textId="7F2B5A57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2.39</w:t>
            </w:r>
            <w:r w:rsidR="00BA174A" w:rsidRPr="00532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b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A44D0" w14:textId="77777777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2.43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EC65C" w14:textId="77777777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9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CBFB8" w14:textId="172354D2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8.36</w:t>
            </w:r>
            <w:r w:rsidR="00BA174A" w:rsidRPr="00532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b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3B8E7" w14:textId="77777777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8.68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96591" w14:textId="77777777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9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EC460" w14:textId="21049D3A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</w:t>
            </w:r>
            <w:r w:rsidR="00BA174A"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0</w:t>
            </w:r>
          </w:p>
        </w:tc>
      </w:tr>
      <w:tr w:rsidR="00401231" w:rsidRPr="005329CE" w14:paraId="2DFF12CD" w14:textId="77777777" w:rsidTr="006942F6">
        <w:trPr>
          <w:trHeight w:val="222"/>
        </w:trPr>
        <w:tc>
          <w:tcPr>
            <w:tcW w:w="23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A4A75" w14:textId="77777777" w:rsidR="00401231" w:rsidRPr="005329CE" w:rsidRDefault="00401231" w:rsidP="00DE2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  <w:t>Difflugia acuminata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75187" w14:textId="77777777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F9EE2" w14:textId="77777777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13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EFAB9" w14:textId="77777777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57501" w14:textId="4EF9D6A1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6937D" w14:textId="12559101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4DA14" w14:textId="1704BAE2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F2FE6" w14:textId="77777777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3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D3D22" w14:textId="77777777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20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F0C22" w14:textId="77777777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9EF52" w14:textId="6DC31E62" w:rsidR="00401231" w:rsidRPr="005329CE" w:rsidRDefault="00D15D1D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&gt;0.05</w:t>
            </w:r>
          </w:p>
        </w:tc>
      </w:tr>
      <w:tr w:rsidR="00401231" w:rsidRPr="005329CE" w14:paraId="254F3B4E" w14:textId="77777777" w:rsidTr="006942F6">
        <w:trPr>
          <w:trHeight w:val="222"/>
        </w:trPr>
        <w:tc>
          <w:tcPr>
            <w:tcW w:w="23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11F9C" w14:textId="77777777" w:rsidR="00401231" w:rsidRPr="005329CE" w:rsidRDefault="00401231" w:rsidP="00DE2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  <w:t>Difflugia lobostoma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6750B" w14:textId="59A1B225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43</w:t>
            </w:r>
            <w:r w:rsidR="00DE28AD" w:rsidRPr="00532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a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50AE1" w14:textId="77777777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128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F1216" w14:textId="77777777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0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5A040" w14:textId="47602A6A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.541</w:t>
            </w:r>
            <w:r w:rsidR="00DE28AD" w:rsidRPr="00532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b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16AF3" w14:textId="77777777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3.86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0D2DB" w14:textId="77777777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5E896" w14:textId="5349D98A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981</w:t>
            </w:r>
            <w:r w:rsidR="00DE28AD" w:rsidRPr="00532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a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891D8" w14:textId="77777777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6.712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FCCA7" w14:textId="77777777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8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DD4F3" w14:textId="77777777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00</w:t>
            </w:r>
          </w:p>
        </w:tc>
      </w:tr>
      <w:tr w:rsidR="00401231" w:rsidRPr="005329CE" w14:paraId="526F2DAA" w14:textId="77777777" w:rsidTr="006942F6">
        <w:trPr>
          <w:trHeight w:val="222"/>
        </w:trPr>
        <w:tc>
          <w:tcPr>
            <w:tcW w:w="2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2EEAF" w14:textId="77777777" w:rsidR="00401231" w:rsidRPr="005329CE" w:rsidRDefault="00401231" w:rsidP="00DE2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  <w:t>Difflugia pyriformis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AB9720" w14:textId="77777777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3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D181AA" w14:textId="77777777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19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6824D5" w14:textId="77777777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59E38F" w14:textId="0E33E5B4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7BB93E" w14:textId="30790218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E66A0" w14:textId="42DACEC3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33DF91" w14:textId="71567462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14968A" w14:textId="683B8B50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0164F" w14:textId="25246769" w:rsidR="00401231" w:rsidRPr="005329CE" w:rsidRDefault="00401231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DF3E8B" w14:textId="422732DB" w:rsidR="00401231" w:rsidRPr="005329CE" w:rsidRDefault="00D15D1D" w:rsidP="006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&gt;0.05</w:t>
            </w:r>
          </w:p>
        </w:tc>
      </w:tr>
    </w:tbl>
    <w:p w14:paraId="039928EB" w14:textId="0DAF0890" w:rsidR="00165AA7" w:rsidRPr="005329CE" w:rsidRDefault="00165AA7"/>
    <w:p w14:paraId="0EE82B5F" w14:textId="7BD491AE" w:rsidR="00584FE6" w:rsidRPr="005329CE" w:rsidRDefault="00584FE6"/>
    <w:p w14:paraId="24E5CCEE" w14:textId="1EF37EBC" w:rsidR="00584FE6" w:rsidRPr="005329CE" w:rsidRDefault="00584FE6"/>
    <w:p w14:paraId="7E51B594" w14:textId="1FAFF351" w:rsidR="00584FE6" w:rsidRPr="005329CE" w:rsidRDefault="00584FE6"/>
    <w:p w14:paraId="3C162A57" w14:textId="3963231F" w:rsidR="00584FE6" w:rsidRPr="005329CE" w:rsidRDefault="00584FE6"/>
    <w:p w14:paraId="2B473C19" w14:textId="66D94AC5" w:rsidR="00584FE6" w:rsidRPr="005329CE" w:rsidRDefault="00584FE6"/>
    <w:p w14:paraId="3916508B" w14:textId="281CAA55" w:rsidR="00584FE6" w:rsidRPr="005329CE" w:rsidRDefault="00584FE6"/>
    <w:p w14:paraId="6EBF3D71" w14:textId="39A50B97" w:rsidR="00584FE6" w:rsidRPr="005329CE" w:rsidRDefault="00584FE6"/>
    <w:p w14:paraId="0BBA7D4B" w14:textId="0C656D22" w:rsidR="00584FE6" w:rsidRPr="005329CE" w:rsidRDefault="00584FE6"/>
    <w:p w14:paraId="2A185E63" w14:textId="03E9B5D0" w:rsidR="00584FE6" w:rsidRPr="005329CE" w:rsidRDefault="00584FE6"/>
    <w:p w14:paraId="37F0A8BB" w14:textId="2685E24E" w:rsidR="00584FE6" w:rsidRPr="005329CE" w:rsidRDefault="00584FE6"/>
    <w:p w14:paraId="7947920A" w14:textId="49BA8351" w:rsidR="00584FE6" w:rsidRPr="005329CE" w:rsidRDefault="00584FE6"/>
    <w:p w14:paraId="134C93AB" w14:textId="7BC9C768" w:rsidR="00584FE6" w:rsidRPr="005329CE" w:rsidRDefault="00584FE6"/>
    <w:p w14:paraId="06F3DB25" w14:textId="542ABF61" w:rsidR="00584FE6" w:rsidRPr="005329CE" w:rsidRDefault="00584FE6"/>
    <w:p w14:paraId="06FCDB23" w14:textId="2D6F7A99" w:rsidR="00584FE6" w:rsidRPr="005329CE" w:rsidRDefault="00584FE6"/>
    <w:p w14:paraId="28BF11DB" w14:textId="451CC2F8" w:rsidR="00584FE6" w:rsidRPr="005329CE" w:rsidRDefault="00584FE6"/>
    <w:p w14:paraId="7B7077B6" w14:textId="24AD763B" w:rsidR="00584FE6" w:rsidRPr="005329CE" w:rsidRDefault="00584FE6"/>
    <w:p w14:paraId="2D9D8BAD" w14:textId="10044850" w:rsidR="00584FE6" w:rsidRPr="005329CE" w:rsidRDefault="00584FE6"/>
    <w:p w14:paraId="0F56DE16" w14:textId="1292AE3D" w:rsidR="00584FE6" w:rsidRPr="005329CE" w:rsidRDefault="00584FE6"/>
    <w:p w14:paraId="20330F23" w14:textId="61D8754C" w:rsidR="00584FE6" w:rsidRPr="005329CE" w:rsidRDefault="00584FE6"/>
    <w:p w14:paraId="4818DEAB" w14:textId="7D231BD6" w:rsidR="00584FE6" w:rsidRPr="005329CE" w:rsidRDefault="00584FE6"/>
    <w:p w14:paraId="7E5CC5DD" w14:textId="77777777" w:rsidR="007E3038" w:rsidRPr="005329CE" w:rsidRDefault="007E3038" w:rsidP="007E3038">
      <w:pPr>
        <w:rPr>
          <w:lang w:val="en-US"/>
        </w:rPr>
      </w:pPr>
      <w:r w:rsidRPr="005329CE">
        <w:rPr>
          <w:rFonts w:ascii="Times New Roman" w:hAnsi="Times New Roman" w:cs="Times New Roman"/>
          <w:sz w:val="24"/>
          <w:szCs w:val="24"/>
          <w:lang w:val="en-US"/>
        </w:rPr>
        <w:t>Table S2. The most important interspecies relationships of zooplankton in compared turbidity classes</w:t>
      </w:r>
      <w:r w:rsidRPr="005329CE">
        <w:rPr>
          <w:lang w:val="en-US"/>
        </w:rPr>
        <w:t xml:space="preserve">. </w:t>
      </w:r>
    </w:p>
    <w:tbl>
      <w:tblPr>
        <w:tblW w:w="80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40"/>
        <w:gridCol w:w="1043"/>
        <w:gridCol w:w="4785"/>
        <w:gridCol w:w="672"/>
      </w:tblGrid>
      <w:tr w:rsidR="007E3038" w:rsidRPr="005329CE" w14:paraId="2483CC5B" w14:textId="77777777" w:rsidTr="0033489C">
        <w:trPr>
          <w:trHeight w:val="499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1FBDA6" w14:textId="77777777" w:rsidR="007E3038" w:rsidRPr="005329CE" w:rsidRDefault="007E3038" w:rsidP="003348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  <w:t xml:space="preserve">Turbidity class </w:t>
            </w:r>
          </w:p>
        </w:tc>
        <w:tc>
          <w:tcPr>
            <w:tcW w:w="65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4BB67A5" w14:textId="77777777" w:rsidR="007E3038" w:rsidRPr="005329CE" w:rsidRDefault="007E3038" w:rsidP="003348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  <w:t>Ralationships between taxa</w:t>
            </w:r>
          </w:p>
        </w:tc>
      </w:tr>
      <w:tr w:rsidR="007E3038" w:rsidRPr="005329CE" w14:paraId="39C3D021" w14:textId="77777777" w:rsidTr="0033489C">
        <w:trPr>
          <w:trHeight w:val="240"/>
        </w:trPr>
        <w:tc>
          <w:tcPr>
            <w:tcW w:w="15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3875D" w14:textId="77777777" w:rsidR="007E3038" w:rsidRPr="005329CE" w:rsidRDefault="007E3038" w:rsidP="003348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  <w:t>LT</w:t>
            </w:r>
          </w:p>
        </w:tc>
        <w:tc>
          <w:tcPr>
            <w:tcW w:w="104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ACDF7E" w14:textId="77777777" w:rsidR="007E3038" w:rsidRPr="005329CE" w:rsidRDefault="007E3038" w:rsidP="003348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  <w:t xml:space="preserve">Negative </w:t>
            </w:r>
          </w:p>
        </w:tc>
        <w:tc>
          <w:tcPr>
            <w:tcW w:w="47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69D0B" w14:textId="77777777" w:rsidR="007E3038" w:rsidRPr="005329CE" w:rsidRDefault="007E3038" w:rsidP="003348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Ascomorpha ovalis - Filinia longiseta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C398A6" w14:textId="77777777" w:rsidR="007E3038" w:rsidRPr="005329CE" w:rsidRDefault="007E3038" w:rsidP="003348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0.18</w:t>
            </w:r>
          </w:p>
        </w:tc>
      </w:tr>
      <w:tr w:rsidR="007E3038" w:rsidRPr="005329CE" w14:paraId="5261A5BC" w14:textId="77777777" w:rsidTr="0033489C">
        <w:trPr>
          <w:trHeight w:val="240"/>
        </w:trPr>
        <w:tc>
          <w:tcPr>
            <w:tcW w:w="1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1441D4" w14:textId="77777777" w:rsidR="007E3038" w:rsidRPr="005329CE" w:rsidRDefault="007E3038" w:rsidP="003348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</w:pPr>
          </w:p>
        </w:tc>
        <w:tc>
          <w:tcPr>
            <w:tcW w:w="10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C2E3291" w14:textId="77777777" w:rsidR="007E3038" w:rsidRPr="005329CE" w:rsidRDefault="007E3038" w:rsidP="003348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</w:pPr>
          </w:p>
        </w:tc>
        <w:tc>
          <w:tcPr>
            <w:tcW w:w="47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6A245" w14:textId="77777777" w:rsidR="007E3038" w:rsidRPr="005329CE" w:rsidRDefault="007E3038" w:rsidP="003348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Asplanchna priodonta - Keratella cochlearis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9BF062" w14:textId="77777777" w:rsidR="007E3038" w:rsidRPr="005329CE" w:rsidRDefault="007E3038" w:rsidP="003348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0.182</w:t>
            </w:r>
          </w:p>
        </w:tc>
      </w:tr>
      <w:tr w:rsidR="007E3038" w:rsidRPr="005329CE" w14:paraId="40C5C218" w14:textId="77777777" w:rsidTr="0033489C">
        <w:trPr>
          <w:trHeight w:val="240"/>
        </w:trPr>
        <w:tc>
          <w:tcPr>
            <w:tcW w:w="1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1FF7BD" w14:textId="77777777" w:rsidR="007E3038" w:rsidRPr="005329CE" w:rsidRDefault="007E3038" w:rsidP="003348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</w:pPr>
          </w:p>
        </w:tc>
        <w:tc>
          <w:tcPr>
            <w:tcW w:w="10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706FCA59" w14:textId="77777777" w:rsidR="007E3038" w:rsidRPr="005329CE" w:rsidRDefault="007E3038" w:rsidP="003348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</w:pPr>
          </w:p>
        </w:tc>
        <w:tc>
          <w:tcPr>
            <w:tcW w:w="47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2BD7C" w14:textId="77777777" w:rsidR="007E3038" w:rsidRPr="005329CE" w:rsidRDefault="007E3038" w:rsidP="003348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Euchlanis dilatata - Keratella cochlearis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1BE8FB" w14:textId="77777777" w:rsidR="007E3038" w:rsidRPr="005329CE" w:rsidRDefault="007E3038" w:rsidP="003348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0.201</w:t>
            </w:r>
          </w:p>
        </w:tc>
      </w:tr>
      <w:tr w:rsidR="007E3038" w:rsidRPr="005329CE" w14:paraId="5DBAA060" w14:textId="77777777" w:rsidTr="0033489C">
        <w:trPr>
          <w:trHeight w:val="240"/>
        </w:trPr>
        <w:tc>
          <w:tcPr>
            <w:tcW w:w="1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B3F58C" w14:textId="77777777" w:rsidR="007E3038" w:rsidRPr="005329CE" w:rsidRDefault="007E3038" w:rsidP="003348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</w:pPr>
          </w:p>
        </w:tc>
        <w:tc>
          <w:tcPr>
            <w:tcW w:w="10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7BDFEC19" w14:textId="77777777" w:rsidR="007E3038" w:rsidRPr="005329CE" w:rsidRDefault="007E3038" w:rsidP="003348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</w:pPr>
          </w:p>
        </w:tc>
        <w:tc>
          <w:tcPr>
            <w:tcW w:w="47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17F2E" w14:textId="77777777" w:rsidR="007E3038" w:rsidRPr="005329CE" w:rsidRDefault="007E3038" w:rsidP="003348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Keratella valga</w:t>
            </w:r>
            <w:r w:rsidRPr="00532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- </w:t>
            </w:r>
            <w:r w:rsidRPr="005329C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Synchaeta</w:t>
            </w:r>
            <w:r w:rsidRPr="00532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sp.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28EA8B" w14:textId="77777777" w:rsidR="007E3038" w:rsidRPr="005329CE" w:rsidRDefault="007E3038" w:rsidP="003348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0.202</w:t>
            </w:r>
          </w:p>
        </w:tc>
      </w:tr>
      <w:tr w:rsidR="007E3038" w:rsidRPr="005329CE" w14:paraId="300EB18D" w14:textId="77777777" w:rsidTr="0033489C">
        <w:trPr>
          <w:trHeight w:val="240"/>
        </w:trPr>
        <w:tc>
          <w:tcPr>
            <w:tcW w:w="1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A76076" w14:textId="77777777" w:rsidR="007E3038" w:rsidRPr="005329CE" w:rsidRDefault="007E3038" w:rsidP="003348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</w:pPr>
          </w:p>
        </w:tc>
        <w:tc>
          <w:tcPr>
            <w:tcW w:w="10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3F2C63B0" w14:textId="77777777" w:rsidR="007E3038" w:rsidRPr="005329CE" w:rsidRDefault="007E3038" w:rsidP="003348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</w:pPr>
          </w:p>
        </w:tc>
        <w:tc>
          <w:tcPr>
            <w:tcW w:w="47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92218" w14:textId="77777777" w:rsidR="007E3038" w:rsidRPr="005329CE" w:rsidRDefault="007E3038" w:rsidP="003348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Keratella quadrata - Keratella tecta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9DAD51" w14:textId="77777777" w:rsidR="007E3038" w:rsidRPr="005329CE" w:rsidRDefault="007E3038" w:rsidP="003348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0.209</w:t>
            </w:r>
          </w:p>
        </w:tc>
      </w:tr>
      <w:tr w:rsidR="007E3038" w:rsidRPr="005329CE" w14:paraId="12EE31CE" w14:textId="77777777" w:rsidTr="0033489C">
        <w:trPr>
          <w:trHeight w:val="240"/>
        </w:trPr>
        <w:tc>
          <w:tcPr>
            <w:tcW w:w="1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BE3FBF" w14:textId="77777777" w:rsidR="007E3038" w:rsidRPr="005329CE" w:rsidRDefault="007E3038" w:rsidP="003348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</w:pPr>
          </w:p>
        </w:tc>
        <w:tc>
          <w:tcPr>
            <w:tcW w:w="10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3A04DD7" w14:textId="77777777" w:rsidR="007E3038" w:rsidRPr="005329CE" w:rsidRDefault="007E3038" w:rsidP="003348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</w:pPr>
          </w:p>
        </w:tc>
        <w:tc>
          <w:tcPr>
            <w:tcW w:w="47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70792" w14:textId="77777777" w:rsidR="007E3038" w:rsidRPr="005329CE" w:rsidRDefault="007E3038" w:rsidP="003348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Bosmina longirostris - Keratella quadrata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4A5D67" w14:textId="77777777" w:rsidR="007E3038" w:rsidRPr="005329CE" w:rsidRDefault="007E3038" w:rsidP="003348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0.256</w:t>
            </w:r>
          </w:p>
        </w:tc>
      </w:tr>
      <w:tr w:rsidR="007E3038" w:rsidRPr="005329CE" w14:paraId="74335BB7" w14:textId="77777777" w:rsidTr="0033489C">
        <w:trPr>
          <w:trHeight w:val="240"/>
        </w:trPr>
        <w:tc>
          <w:tcPr>
            <w:tcW w:w="1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F96933" w14:textId="77777777" w:rsidR="007E3038" w:rsidRPr="005329CE" w:rsidRDefault="007E3038" w:rsidP="003348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</w:pPr>
          </w:p>
        </w:tc>
        <w:tc>
          <w:tcPr>
            <w:tcW w:w="10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3945C0AA" w14:textId="77777777" w:rsidR="007E3038" w:rsidRPr="005329CE" w:rsidRDefault="007E3038" w:rsidP="003348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</w:pPr>
          </w:p>
        </w:tc>
        <w:tc>
          <w:tcPr>
            <w:tcW w:w="47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D0C41" w14:textId="77777777" w:rsidR="007E3038" w:rsidRPr="005329CE" w:rsidRDefault="007E3038" w:rsidP="003348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Ascomorpha ovalis - Asplanchna priodonta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CBF2ED" w14:textId="77777777" w:rsidR="007E3038" w:rsidRPr="005329CE" w:rsidRDefault="007E3038" w:rsidP="003348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0.264</w:t>
            </w:r>
          </w:p>
        </w:tc>
      </w:tr>
      <w:tr w:rsidR="007E3038" w:rsidRPr="005329CE" w14:paraId="0D1DEECC" w14:textId="77777777" w:rsidTr="0033489C">
        <w:trPr>
          <w:trHeight w:val="240"/>
        </w:trPr>
        <w:tc>
          <w:tcPr>
            <w:tcW w:w="1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5271B7" w14:textId="77777777" w:rsidR="007E3038" w:rsidRPr="005329CE" w:rsidRDefault="007E3038" w:rsidP="003348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</w:pPr>
          </w:p>
        </w:tc>
        <w:tc>
          <w:tcPr>
            <w:tcW w:w="10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02E16B9A" w14:textId="77777777" w:rsidR="007E3038" w:rsidRPr="005329CE" w:rsidRDefault="007E3038" w:rsidP="003348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</w:pPr>
          </w:p>
        </w:tc>
        <w:tc>
          <w:tcPr>
            <w:tcW w:w="47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998A3" w14:textId="77777777" w:rsidR="007E3038" w:rsidRPr="005329CE" w:rsidRDefault="007E3038" w:rsidP="003348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Codonella cratera - Keratella valga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9166B4" w14:textId="77777777" w:rsidR="007E3038" w:rsidRPr="005329CE" w:rsidRDefault="007E3038" w:rsidP="003348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0.278</w:t>
            </w:r>
          </w:p>
        </w:tc>
      </w:tr>
      <w:tr w:rsidR="007E3038" w:rsidRPr="005329CE" w14:paraId="34D41AB1" w14:textId="77777777" w:rsidTr="0033489C">
        <w:trPr>
          <w:trHeight w:val="240"/>
        </w:trPr>
        <w:tc>
          <w:tcPr>
            <w:tcW w:w="1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5EAEB2" w14:textId="77777777" w:rsidR="007E3038" w:rsidRPr="005329CE" w:rsidRDefault="007E3038" w:rsidP="003348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</w:pPr>
          </w:p>
        </w:tc>
        <w:tc>
          <w:tcPr>
            <w:tcW w:w="10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5B60D168" w14:textId="77777777" w:rsidR="007E3038" w:rsidRPr="005329CE" w:rsidRDefault="007E3038" w:rsidP="003348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</w:pPr>
          </w:p>
        </w:tc>
        <w:tc>
          <w:tcPr>
            <w:tcW w:w="47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E6E74" w14:textId="77777777" w:rsidR="007E3038" w:rsidRPr="005329CE" w:rsidRDefault="007E3038" w:rsidP="003348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Asplanchna priodonta - Brachionus angularis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F032A7" w14:textId="77777777" w:rsidR="007E3038" w:rsidRPr="005329CE" w:rsidRDefault="007E3038" w:rsidP="003348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0.284</w:t>
            </w:r>
          </w:p>
        </w:tc>
      </w:tr>
      <w:tr w:rsidR="007E3038" w:rsidRPr="005329CE" w14:paraId="3A059B26" w14:textId="77777777" w:rsidTr="0033489C">
        <w:trPr>
          <w:trHeight w:val="240"/>
        </w:trPr>
        <w:tc>
          <w:tcPr>
            <w:tcW w:w="1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10D2F7" w14:textId="77777777" w:rsidR="007E3038" w:rsidRPr="005329CE" w:rsidRDefault="007E3038" w:rsidP="003348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</w:pPr>
          </w:p>
        </w:tc>
        <w:tc>
          <w:tcPr>
            <w:tcW w:w="10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87A1F54" w14:textId="77777777" w:rsidR="007E3038" w:rsidRPr="005329CE" w:rsidRDefault="007E3038" w:rsidP="003348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</w:pPr>
          </w:p>
        </w:tc>
        <w:tc>
          <w:tcPr>
            <w:tcW w:w="47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0ABF1" w14:textId="77777777" w:rsidR="007E3038" w:rsidRPr="005329CE" w:rsidRDefault="007E3038" w:rsidP="003348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Daphnia cucullata - Keratella tecta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A0E888" w14:textId="77777777" w:rsidR="007E3038" w:rsidRPr="005329CE" w:rsidRDefault="007E3038" w:rsidP="003348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0.31</w:t>
            </w:r>
          </w:p>
        </w:tc>
      </w:tr>
      <w:tr w:rsidR="007E3038" w:rsidRPr="005329CE" w14:paraId="0C18197D" w14:textId="77777777" w:rsidTr="0033489C">
        <w:trPr>
          <w:trHeight w:val="240"/>
        </w:trPr>
        <w:tc>
          <w:tcPr>
            <w:tcW w:w="1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1DD04F" w14:textId="77777777" w:rsidR="007E3038" w:rsidRPr="005329CE" w:rsidRDefault="007E3038" w:rsidP="003348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</w:pPr>
          </w:p>
        </w:tc>
        <w:tc>
          <w:tcPr>
            <w:tcW w:w="10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06CD0F77" w14:textId="77777777" w:rsidR="007E3038" w:rsidRPr="005329CE" w:rsidRDefault="007E3038" w:rsidP="003348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</w:pPr>
          </w:p>
        </w:tc>
        <w:tc>
          <w:tcPr>
            <w:tcW w:w="47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6F484" w14:textId="77777777" w:rsidR="007E3038" w:rsidRPr="005329CE" w:rsidRDefault="007E3038" w:rsidP="003348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Difflugia lobostoma - Euchlanis dilatata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6F2CD7" w14:textId="77777777" w:rsidR="007E3038" w:rsidRPr="005329CE" w:rsidRDefault="007E3038" w:rsidP="003348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0.374</w:t>
            </w:r>
          </w:p>
        </w:tc>
      </w:tr>
      <w:tr w:rsidR="007E3038" w:rsidRPr="005329CE" w14:paraId="33DED5A3" w14:textId="77777777" w:rsidTr="0033489C">
        <w:trPr>
          <w:trHeight w:val="240"/>
        </w:trPr>
        <w:tc>
          <w:tcPr>
            <w:tcW w:w="1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967AAC" w14:textId="77777777" w:rsidR="007E3038" w:rsidRPr="005329CE" w:rsidRDefault="007E3038" w:rsidP="003348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</w:pPr>
          </w:p>
        </w:tc>
        <w:tc>
          <w:tcPr>
            <w:tcW w:w="10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0EECDD0C" w14:textId="77777777" w:rsidR="007E3038" w:rsidRPr="005329CE" w:rsidRDefault="007E3038" w:rsidP="003348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</w:pPr>
          </w:p>
        </w:tc>
        <w:tc>
          <w:tcPr>
            <w:tcW w:w="47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8D08E" w14:textId="77777777" w:rsidR="007E3038" w:rsidRPr="005329CE" w:rsidRDefault="007E3038" w:rsidP="003348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Daphnia cucullata - Polyarthra longiremis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959E19" w14:textId="77777777" w:rsidR="007E3038" w:rsidRPr="005329CE" w:rsidRDefault="007E3038" w:rsidP="003348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0.475</w:t>
            </w:r>
          </w:p>
        </w:tc>
      </w:tr>
      <w:tr w:rsidR="007E3038" w:rsidRPr="005329CE" w14:paraId="0251440B" w14:textId="77777777" w:rsidTr="0033489C">
        <w:trPr>
          <w:trHeight w:val="240"/>
        </w:trPr>
        <w:tc>
          <w:tcPr>
            <w:tcW w:w="1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B69CAB" w14:textId="77777777" w:rsidR="007E3038" w:rsidRPr="005329CE" w:rsidRDefault="007E3038" w:rsidP="003348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</w:pPr>
          </w:p>
        </w:tc>
        <w:tc>
          <w:tcPr>
            <w:tcW w:w="10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6A5066B" w14:textId="77777777" w:rsidR="007E3038" w:rsidRPr="005329CE" w:rsidRDefault="007E3038" w:rsidP="003348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</w:pPr>
          </w:p>
        </w:tc>
        <w:tc>
          <w:tcPr>
            <w:tcW w:w="47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F3F67D" w14:textId="77777777" w:rsidR="007E3038" w:rsidRPr="005329CE" w:rsidRDefault="007E3038" w:rsidP="003348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Bosmina longirostris - Keratella tecta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43D50D" w14:textId="77777777" w:rsidR="007E3038" w:rsidRPr="005329CE" w:rsidRDefault="007E3038" w:rsidP="003348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0.605</w:t>
            </w:r>
          </w:p>
        </w:tc>
      </w:tr>
      <w:tr w:rsidR="007E3038" w:rsidRPr="005329CE" w14:paraId="373B5717" w14:textId="77777777" w:rsidTr="0033489C">
        <w:trPr>
          <w:trHeight w:val="240"/>
        </w:trPr>
        <w:tc>
          <w:tcPr>
            <w:tcW w:w="1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AC1831" w14:textId="77777777" w:rsidR="007E3038" w:rsidRPr="005329CE" w:rsidRDefault="007E3038" w:rsidP="003348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</w:pPr>
          </w:p>
        </w:tc>
        <w:tc>
          <w:tcPr>
            <w:tcW w:w="104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8BA24" w14:textId="77777777" w:rsidR="007E3038" w:rsidRPr="005329CE" w:rsidRDefault="007E3038" w:rsidP="003348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  <w:t xml:space="preserve">Positive </w:t>
            </w:r>
          </w:p>
        </w:tc>
        <w:tc>
          <w:tcPr>
            <w:tcW w:w="4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9B33D" w14:textId="77777777" w:rsidR="007E3038" w:rsidRPr="005329CE" w:rsidRDefault="007E3038" w:rsidP="003348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Asplanchna priodonta - Keratella valga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DE1E3F" w14:textId="77777777" w:rsidR="007E3038" w:rsidRPr="005329CE" w:rsidRDefault="007E3038" w:rsidP="003348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867</w:t>
            </w:r>
          </w:p>
        </w:tc>
      </w:tr>
      <w:tr w:rsidR="007E3038" w:rsidRPr="005329CE" w14:paraId="7F130451" w14:textId="77777777" w:rsidTr="0033489C">
        <w:trPr>
          <w:trHeight w:val="240"/>
        </w:trPr>
        <w:tc>
          <w:tcPr>
            <w:tcW w:w="1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88DF19" w14:textId="77777777" w:rsidR="007E3038" w:rsidRPr="005329CE" w:rsidRDefault="007E3038" w:rsidP="003348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</w:pPr>
          </w:p>
        </w:tc>
        <w:tc>
          <w:tcPr>
            <w:tcW w:w="10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E3C8CD" w14:textId="77777777" w:rsidR="007E3038" w:rsidRPr="005329CE" w:rsidRDefault="007E3038" w:rsidP="003348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</w:pPr>
          </w:p>
        </w:tc>
        <w:tc>
          <w:tcPr>
            <w:tcW w:w="4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B5118" w14:textId="77777777" w:rsidR="007E3038" w:rsidRPr="005329CE" w:rsidRDefault="007E3038" w:rsidP="003348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 xml:space="preserve">Polyarthra longiremis - Synchaeta </w:t>
            </w:r>
            <w:r w:rsidRPr="00532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p.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82B97F" w14:textId="77777777" w:rsidR="007E3038" w:rsidRPr="005329CE" w:rsidRDefault="007E3038" w:rsidP="003348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853</w:t>
            </w:r>
          </w:p>
        </w:tc>
      </w:tr>
      <w:tr w:rsidR="007E3038" w:rsidRPr="005329CE" w14:paraId="36A90EF3" w14:textId="77777777" w:rsidTr="0033489C">
        <w:trPr>
          <w:trHeight w:val="240"/>
        </w:trPr>
        <w:tc>
          <w:tcPr>
            <w:tcW w:w="1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9986B2" w14:textId="77777777" w:rsidR="007E3038" w:rsidRPr="005329CE" w:rsidRDefault="007E3038" w:rsidP="003348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</w:pPr>
          </w:p>
        </w:tc>
        <w:tc>
          <w:tcPr>
            <w:tcW w:w="10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D12A76" w14:textId="77777777" w:rsidR="007E3038" w:rsidRPr="005329CE" w:rsidRDefault="007E3038" w:rsidP="003348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</w:pPr>
          </w:p>
        </w:tc>
        <w:tc>
          <w:tcPr>
            <w:tcW w:w="4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6DBDE" w14:textId="77777777" w:rsidR="007E3038" w:rsidRPr="005329CE" w:rsidRDefault="007E3038" w:rsidP="003348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Bosmina longirostris - Ascomorpha ovalis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3D95CF" w14:textId="77777777" w:rsidR="007E3038" w:rsidRPr="005329CE" w:rsidRDefault="007E3038" w:rsidP="003348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809</w:t>
            </w:r>
          </w:p>
        </w:tc>
      </w:tr>
      <w:tr w:rsidR="007E3038" w:rsidRPr="005329CE" w14:paraId="6C253884" w14:textId="77777777" w:rsidTr="0033489C">
        <w:trPr>
          <w:trHeight w:val="240"/>
        </w:trPr>
        <w:tc>
          <w:tcPr>
            <w:tcW w:w="1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AF5792" w14:textId="77777777" w:rsidR="007E3038" w:rsidRPr="005329CE" w:rsidRDefault="007E3038" w:rsidP="003348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</w:pPr>
          </w:p>
        </w:tc>
        <w:tc>
          <w:tcPr>
            <w:tcW w:w="10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BF46F7" w14:textId="77777777" w:rsidR="007E3038" w:rsidRPr="005329CE" w:rsidRDefault="007E3038" w:rsidP="003348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</w:pPr>
          </w:p>
        </w:tc>
        <w:tc>
          <w:tcPr>
            <w:tcW w:w="4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26426" w14:textId="77777777" w:rsidR="007E3038" w:rsidRPr="005329CE" w:rsidRDefault="007E3038" w:rsidP="003348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Euchlanis dilatata - Hexarthra mira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98C75E" w14:textId="77777777" w:rsidR="007E3038" w:rsidRPr="005329CE" w:rsidRDefault="007E3038" w:rsidP="003348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767</w:t>
            </w:r>
          </w:p>
        </w:tc>
      </w:tr>
      <w:tr w:rsidR="007E3038" w:rsidRPr="005329CE" w14:paraId="7ADB7482" w14:textId="77777777" w:rsidTr="0033489C">
        <w:trPr>
          <w:trHeight w:val="240"/>
        </w:trPr>
        <w:tc>
          <w:tcPr>
            <w:tcW w:w="1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F5FF7C" w14:textId="77777777" w:rsidR="007E3038" w:rsidRPr="005329CE" w:rsidRDefault="007E3038" w:rsidP="003348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</w:pPr>
          </w:p>
        </w:tc>
        <w:tc>
          <w:tcPr>
            <w:tcW w:w="10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5728A9" w14:textId="77777777" w:rsidR="007E3038" w:rsidRPr="005329CE" w:rsidRDefault="007E3038" w:rsidP="003348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</w:pPr>
          </w:p>
        </w:tc>
        <w:tc>
          <w:tcPr>
            <w:tcW w:w="4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FDBE5" w14:textId="77777777" w:rsidR="007E3038" w:rsidRPr="005329CE" w:rsidRDefault="007E3038" w:rsidP="003348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Ascomorpha ovalis - Keratella tecta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63CDCF" w14:textId="77777777" w:rsidR="007E3038" w:rsidRPr="005329CE" w:rsidRDefault="007E3038" w:rsidP="003348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737</w:t>
            </w:r>
          </w:p>
        </w:tc>
      </w:tr>
      <w:tr w:rsidR="007E3038" w:rsidRPr="005329CE" w14:paraId="0E43BF1E" w14:textId="77777777" w:rsidTr="0033489C">
        <w:trPr>
          <w:trHeight w:val="240"/>
        </w:trPr>
        <w:tc>
          <w:tcPr>
            <w:tcW w:w="1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119829" w14:textId="77777777" w:rsidR="007E3038" w:rsidRPr="005329CE" w:rsidRDefault="007E3038" w:rsidP="003348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</w:pPr>
          </w:p>
        </w:tc>
        <w:tc>
          <w:tcPr>
            <w:tcW w:w="10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073D54" w14:textId="77777777" w:rsidR="007E3038" w:rsidRPr="005329CE" w:rsidRDefault="007E3038" w:rsidP="003348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</w:pPr>
          </w:p>
        </w:tc>
        <w:tc>
          <w:tcPr>
            <w:tcW w:w="4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89098" w14:textId="77777777" w:rsidR="007E3038" w:rsidRPr="005329CE" w:rsidRDefault="007E3038" w:rsidP="003348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 xml:space="preserve">Daphnia cucullata - Synchaeta </w:t>
            </w:r>
            <w:r w:rsidRPr="00532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p.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5FB8DC" w14:textId="77777777" w:rsidR="007E3038" w:rsidRPr="005329CE" w:rsidRDefault="007E3038" w:rsidP="003348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582</w:t>
            </w:r>
          </w:p>
        </w:tc>
      </w:tr>
      <w:tr w:rsidR="007E3038" w:rsidRPr="005329CE" w14:paraId="420DCEDE" w14:textId="77777777" w:rsidTr="0033489C">
        <w:trPr>
          <w:trHeight w:val="240"/>
        </w:trPr>
        <w:tc>
          <w:tcPr>
            <w:tcW w:w="1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07AAA7" w14:textId="77777777" w:rsidR="007E3038" w:rsidRPr="005329CE" w:rsidRDefault="007E3038" w:rsidP="003348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</w:pPr>
          </w:p>
        </w:tc>
        <w:tc>
          <w:tcPr>
            <w:tcW w:w="10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2AB0D2" w14:textId="77777777" w:rsidR="007E3038" w:rsidRPr="005329CE" w:rsidRDefault="007E3038" w:rsidP="003348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</w:pPr>
          </w:p>
        </w:tc>
        <w:tc>
          <w:tcPr>
            <w:tcW w:w="4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2E33" w14:textId="77777777" w:rsidR="007E3038" w:rsidRPr="005329CE" w:rsidRDefault="007E3038" w:rsidP="003348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Filinia longiseta - Keratella tecta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CF2010" w14:textId="77777777" w:rsidR="007E3038" w:rsidRPr="005329CE" w:rsidRDefault="007E3038" w:rsidP="003348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431</w:t>
            </w:r>
          </w:p>
        </w:tc>
      </w:tr>
      <w:tr w:rsidR="007E3038" w:rsidRPr="005329CE" w14:paraId="457A1B91" w14:textId="77777777" w:rsidTr="0033489C">
        <w:trPr>
          <w:trHeight w:val="240"/>
        </w:trPr>
        <w:tc>
          <w:tcPr>
            <w:tcW w:w="1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C5F850" w14:textId="77777777" w:rsidR="007E3038" w:rsidRPr="005329CE" w:rsidRDefault="007E3038" w:rsidP="003348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</w:pPr>
          </w:p>
        </w:tc>
        <w:tc>
          <w:tcPr>
            <w:tcW w:w="10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D3CA7D" w14:textId="77777777" w:rsidR="007E3038" w:rsidRPr="005329CE" w:rsidRDefault="007E3038" w:rsidP="003348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</w:pPr>
          </w:p>
        </w:tc>
        <w:tc>
          <w:tcPr>
            <w:tcW w:w="4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BE471" w14:textId="77777777" w:rsidR="007E3038" w:rsidRPr="005329CE" w:rsidRDefault="007E3038" w:rsidP="003348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Difflugia lobostoma - Hexarthra mira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47A462" w14:textId="77777777" w:rsidR="007E3038" w:rsidRPr="005329CE" w:rsidRDefault="007E3038" w:rsidP="003348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421</w:t>
            </w:r>
          </w:p>
        </w:tc>
      </w:tr>
      <w:tr w:rsidR="007E3038" w:rsidRPr="005329CE" w14:paraId="7EDC89D3" w14:textId="77777777" w:rsidTr="0033489C">
        <w:trPr>
          <w:trHeight w:val="240"/>
        </w:trPr>
        <w:tc>
          <w:tcPr>
            <w:tcW w:w="1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806CF4" w14:textId="77777777" w:rsidR="007E3038" w:rsidRPr="005329CE" w:rsidRDefault="007E3038" w:rsidP="003348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</w:pPr>
          </w:p>
        </w:tc>
        <w:tc>
          <w:tcPr>
            <w:tcW w:w="10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E0C054" w14:textId="77777777" w:rsidR="007E3038" w:rsidRPr="005329CE" w:rsidRDefault="007E3038" w:rsidP="003348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</w:pPr>
          </w:p>
        </w:tc>
        <w:tc>
          <w:tcPr>
            <w:tcW w:w="4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F41BD" w14:textId="7CB0C87A" w:rsidR="007E3038" w:rsidRPr="005329CE" w:rsidRDefault="006C2FA7" w:rsidP="003348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</w:t>
            </w:r>
            <w:r w:rsidR="007E3038" w:rsidRPr="00532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opepodit</w:t>
            </w:r>
            <w:r w:rsidRPr="00532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es</w:t>
            </w:r>
            <w:r w:rsidR="007E3038" w:rsidRPr="00532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- naupli</w:t>
            </w:r>
            <w:r w:rsidRPr="00532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i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C9C6CD" w14:textId="77777777" w:rsidR="007E3038" w:rsidRPr="005329CE" w:rsidRDefault="007E3038" w:rsidP="003348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418</w:t>
            </w:r>
          </w:p>
        </w:tc>
      </w:tr>
      <w:tr w:rsidR="007E3038" w:rsidRPr="005329CE" w14:paraId="20676A48" w14:textId="77777777" w:rsidTr="0033489C">
        <w:trPr>
          <w:trHeight w:val="240"/>
        </w:trPr>
        <w:tc>
          <w:tcPr>
            <w:tcW w:w="1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A05E4F" w14:textId="77777777" w:rsidR="007E3038" w:rsidRPr="005329CE" w:rsidRDefault="007E3038" w:rsidP="003348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</w:pPr>
          </w:p>
        </w:tc>
        <w:tc>
          <w:tcPr>
            <w:tcW w:w="10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4EE3E0" w14:textId="77777777" w:rsidR="007E3038" w:rsidRPr="005329CE" w:rsidRDefault="007E3038" w:rsidP="003348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</w:pPr>
          </w:p>
        </w:tc>
        <w:tc>
          <w:tcPr>
            <w:tcW w:w="4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8E6DC" w14:textId="77777777" w:rsidR="007E3038" w:rsidRPr="005329CE" w:rsidRDefault="007E3038" w:rsidP="003348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Daphnia cucullata - Asplanchna priodonta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0D61A2" w14:textId="77777777" w:rsidR="007E3038" w:rsidRPr="005329CE" w:rsidRDefault="007E3038" w:rsidP="003348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379</w:t>
            </w:r>
          </w:p>
        </w:tc>
      </w:tr>
      <w:tr w:rsidR="007E3038" w:rsidRPr="005329CE" w14:paraId="68459626" w14:textId="77777777" w:rsidTr="0033489C">
        <w:trPr>
          <w:trHeight w:val="240"/>
        </w:trPr>
        <w:tc>
          <w:tcPr>
            <w:tcW w:w="1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650B3F" w14:textId="77777777" w:rsidR="007E3038" w:rsidRPr="005329CE" w:rsidRDefault="007E3038" w:rsidP="003348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</w:pPr>
          </w:p>
        </w:tc>
        <w:tc>
          <w:tcPr>
            <w:tcW w:w="10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6D477A" w14:textId="77777777" w:rsidR="007E3038" w:rsidRPr="005329CE" w:rsidRDefault="007E3038" w:rsidP="003348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</w:pPr>
          </w:p>
        </w:tc>
        <w:tc>
          <w:tcPr>
            <w:tcW w:w="4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BFA1F" w14:textId="77777777" w:rsidR="007E3038" w:rsidRPr="005329CE" w:rsidRDefault="007E3038" w:rsidP="003348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Ascomorpha ovalis -  Keratella quadrata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975932" w14:textId="77777777" w:rsidR="007E3038" w:rsidRPr="005329CE" w:rsidRDefault="007E3038" w:rsidP="003348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371</w:t>
            </w:r>
          </w:p>
        </w:tc>
      </w:tr>
      <w:tr w:rsidR="007E3038" w:rsidRPr="005329CE" w14:paraId="26C22478" w14:textId="77777777" w:rsidTr="0033489C">
        <w:trPr>
          <w:trHeight w:val="240"/>
        </w:trPr>
        <w:tc>
          <w:tcPr>
            <w:tcW w:w="1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9E187B" w14:textId="77777777" w:rsidR="007E3038" w:rsidRPr="005329CE" w:rsidRDefault="007E3038" w:rsidP="003348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</w:pPr>
          </w:p>
        </w:tc>
        <w:tc>
          <w:tcPr>
            <w:tcW w:w="10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1DF701" w14:textId="77777777" w:rsidR="007E3038" w:rsidRPr="005329CE" w:rsidRDefault="007E3038" w:rsidP="003348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</w:pPr>
          </w:p>
        </w:tc>
        <w:tc>
          <w:tcPr>
            <w:tcW w:w="4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9D6C8" w14:textId="77777777" w:rsidR="007E3038" w:rsidRPr="005329CE" w:rsidRDefault="007E3038" w:rsidP="003348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Arcella discoides - Difflugia lobostoma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D15BF9" w14:textId="77777777" w:rsidR="007E3038" w:rsidRPr="005329CE" w:rsidRDefault="007E3038" w:rsidP="003348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369</w:t>
            </w:r>
          </w:p>
        </w:tc>
      </w:tr>
      <w:tr w:rsidR="007E3038" w:rsidRPr="005329CE" w14:paraId="01936487" w14:textId="77777777" w:rsidTr="0033489C">
        <w:trPr>
          <w:trHeight w:val="240"/>
        </w:trPr>
        <w:tc>
          <w:tcPr>
            <w:tcW w:w="1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FDCE3D" w14:textId="77777777" w:rsidR="007E3038" w:rsidRPr="005329CE" w:rsidRDefault="007E3038" w:rsidP="003348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</w:pPr>
          </w:p>
        </w:tc>
        <w:tc>
          <w:tcPr>
            <w:tcW w:w="10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DDA7F2" w14:textId="77777777" w:rsidR="007E3038" w:rsidRPr="005329CE" w:rsidRDefault="007E3038" w:rsidP="003348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</w:pPr>
          </w:p>
        </w:tc>
        <w:tc>
          <w:tcPr>
            <w:tcW w:w="4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0A1B8" w14:textId="77777777" w:rsidR="007E3038" w:rsidRPr="005329CE" w:rsidRDefault="007E3038" w:rsidP="003348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Asplanchna priodonta - Keratella tecta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C8D4AB" w14:textId="77777777" w:rsidR="007E3038" w:rsidRPr="005329CE" w:rsidRDefault="007E3038" w:rsidP="003348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33</w:t>
            </w:r>
          </w:p>
        </w:tc>
      </w:tr>
      <w:tr w:rsidR="007E3038" w:rsidRPr="005329CE" w14:paraId="523708B1" w14:textId="77777777" w:rsidTr="0033489C">
        <w:trPr>
          <w:trHeight w:val="240"/>
        </w:trPr>
        <w:tc>
          <w:tcPr>
            <w:tcW w:w="1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8433F3" w14:textId="77777777" w:rsidR="007E3038" w:rsidRPr="005329CE" w:rsidRDefault="007E3038" w:rsidP="003348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</w:pPr>
          </w:p>
        </w:tc>
        <w:tc>
          <w:tcPr>
            <w:tcW w:w="10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C9A326" w14:textId="77777777" w:rsidR="007E3038" w:rsidRPr="005329CE" w:rsidRDefault="007E3038" w:rsidP="003348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</w:pPr>
          </w:p>
        </w:tc>
        <w:tc>
          <w:tcPr>
            <w:tcW w:w="4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49011" w14:textId="77777777" w:rsidR="007E3038" w:rsidRPr="005329CE" w:rsidRDefault="007E3038" w:rsidP="003348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Codonella cratera - Asplanchna priodonta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97BCE9" w14:textId="77777777" w:rsidR="007E3038" w:rsidRPr="005329CE" w:rsidRDefault="007E3038" w:rsidP="003348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312</w:t>
            </w:r>
          </w:p>
        </w:tc>
      </w:tr>
      <w:tr w:rsidR="007E3038" w:rsidRPr="005329CE" w14:paraId="312E1988" w14:textId="77777777" w:rsidTr="0033489C">
        <w:trPr>
          <w:trHeight w:val="240"/>
        </w:trPr>
        <w:tc>
          <w:tcPr>
            <w:tcW w:w="1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55442C" w14:textId="77777777" w:rsidR="007E3038" w:rsidRPr="005329CE" w:rsidRDefault="007E3038" w:rsidP="003348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</w:pPr>
          </w:p>
        </w:tc>
        <w:tc>
          <w:tcPr>
            <w:tcW w:w="10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25059A" w14:textId="77777777" w:rsidR="007E3038" w:rsidRPr="005329CE" w:rsidRDefault="007E3038" w:rsidP="003348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</w:pPr>
          </w:p>
        </w:tc>
        <w:tc>
          <w:tcPr>
            <w:tcW w:w="4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54D8F0" w14:textId="77777777" w:rsidR="007E3038" w:rsidRPr="005329CE" w:rsidRDefault="007E3038" w:rsidP="003348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Colurella colurus - Polyarthra longiremis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13298F" w14:textId="77777777" w:rsidR="007E3038" w:rsidRPr="005329CE" w:rsidRDefault="007E3038" w:rsidP="003348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302</w:t>
            </w:r>
          </w:p>
        </w:tc>
      </w:tr>
      <w:tr w:rsidR="007E3038" w:rsidRPr="005329CE" w14:paraId="5AA29935" w14:textId="77777777" w:rsidTr="0033489C">
        <w:trPr>
          <w:trHeight w:val="240"/>
        </w:trPr>
        <w:tc>
          <w:tcPr>
            <w:tcW w:w="15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6544A" w14:textId="77777777" w:rsidR="007E3038" w:rsidRPr="005329CE" w:rsidRDefault="007E3038" w:rsidP="003348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  <w:t xml:space="preserve">MT </w:t>
            </w:r>
          </w:p>
        </w:tc>
        <w:tc>
          <w:tcPr>
            <w:tcW w:w="104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C8B93" w14:textId="77777777" w:rsidR="007E3038" w:rsidRPr="005329CE" w:rsidRDefault="007E3038" w:rsidP="003348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  <w:t xml:space="preserve">Negative </w:t>
            </w:r>
          </w:p>
        </w:tc>
        <w:tc>
          <w:tcPr>
            <w:tcW w:w="4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F3676F" w14:textId="77777777" w:rsidR="007E3038" w:rsidRPr="005329CE" w:rsidRDefault="007E3038" w:rsidP="003348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Brachionus angularis - Polyarthra vulgaris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D3EFC8" w14:textId="77777777" w:rsidR="007E3038" w:rsidRPr="005329CE" w:rsidRDefault="007E3038" w:rsidP="003348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0.154</w:t>
            </w:r>
          </w:p>
        </w:tc>
      </w:tr>
      <w:tr w:rsidR="007E3038" w:rsidRPr="005329CE" w14:paraId="11479300" w14:textId="77777777" w:rsidTr="0033489C">
        <w:trPr>
          <w:trHeight w:val="240"/>
        </w:trPr>
        <w:tc>
          <w:tcPr>
            <w:tcW w:w="1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DC6005" w14:textId="77777777" w:rsidR="007E3038" w:rsidRPr="005329CE" w:rsidRDefault="007E3038" w:rsidP="003348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</w:pPr>
          </w:p>
        </w:tc>
        <w:tc>
          <w:tcPr>
            <w:tcW w:w="10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5C6A85" w14:textId="77777777" w:rsidR="007E3038" w:rsidRPr="005329CE" w:rsidRDefault="007E3038" w:rsidP="003348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</w:pPr>
          </w:p>
        </w:tc>
        <w:tc>
          <w:tcPr>
            <w:tcW w:w="4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6F4DD3" w14:textId="77777777" w:rsidR="007E3038" w:rsidRPr="005329CE" w:rsidRDefault="007E3038" w:rsidP="003348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kopepodit</w:t>
            </w:r>
            <w:r w:rsidRPr="005329C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 xml:space="preserve"> - Keratella cochlearis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098BDE" w14:textId="77777777" w:rsidR="007E3038" w:rsidRPr="005329CE" w:rsidRDefault="007E3038" w:rsidP="003348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0.157</w:t>
            </w:r>
          </w:p>
        </w:tc>
      </w:tr>
      <w:tr w:rsidR="007E3038" w:rsidRPr="005329CE" w14:paraId="27CC6F46" w14:textId="77777777" w:rsidTr="0033489C">
        <w:trPr>
          <w:trHeight w:val="240"/>
        </w:trPr>
        <w:tc>
          <w:tcPr>
            <w:tcW w:w="1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DF2831" w14:textId="77777777" w:rsidR="007E3038" w:rsidRPr="005329CE" w:rsidRDefault="007E3038" w:rsidP="003348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</w:pPr>
          </w:p>
        </w:tc>
        <w:tc>
          <w:tcPr>
            <w:tcW w:w="10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159453" w14:textId="77777777" w:rsidR="007E3038" w:rsidRPr="005329CE" w:rsidRDefault="007E3038" w:rsidP="003348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</w:pPr>
          </w:p>
        </w:tc>
        <w:tc>
          <w:tcPr>
            <w:tcW w:w="4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E81AA7" w14:textId="77777777" w:rsidR="007E3038" w:rsidRPr="005329CE" w:rsidRDefault="007E3038" w:rsidP="003348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Brachionus angularis - Difflugia lobostoma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537C18" w14:textId="77777777" w:rsidR="007E3038" w:rsidRPr="005329CE" w:rsidRDefault="007E3038" w:rsidP="003348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0.16</w:t>
            </w:r>
          </w:p>
        </w:tc>
      </w:tr>
      <w:tr w:rsidR="007E3038" w:rsidRPr="005329CE" w14:paraId="0552D27B" w14:textId="77777777" w:rsidTr="0033489C">
        <w:trPr>
          <w:trHeight w:val="240"/>
        </w:trPr>
        <w:tc>
          <w:tcPr>
            <w:tcW w:w="1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D5A000" w14:textId="77777777" w:rsidR="007E3038" w:rsidRPr="005329CE" w:rsidRDefault="007E3038" w:rsidP="003348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</w:pPr>
          </w:p>
        </w:tc>
        <w:tc>
          <w:tcPr>
            <w:tcW w:w="10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681C74" w14:textId="77777777" w:rsidR="007E3038" w:rsidRPr="005329CE" w:rsidRDefault="007E3038" w:rsidP="003348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</w:pPr>
          </w:p>
        </w:tc>
        <w:tc>
          <w:tcPr>
            <w:tcW w:w="4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88307" w14:textId="77777777" w:rsidR="007E3038" w:rsidRPr="005329CE" w:rsidRDefault="007E3038" w:rsidP="003348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Cyclops strenuus - Polyarthra vulgaris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678B2C" w14:textId="77777777" w:rsidR="007E3038" w:rsidRPr="005329CE" w:rsidRDefault="007E3038" w:rsidP="003348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0.163</w:t>
            </w:r>
          </w:p>
        </w:tc>
      </w:tr>
      <w:tr w:rsidR="007E3038" w:rsidRPr="005329CE" w14:paraId="6CA2033C" w14:textId="77777777" w:rsidTr="0033489C">
        <w:trPr>
          <w:trHeight w:val="240"/>
        </w:trPr>
        <w:tc>
          <w:tcPr>
            <w:tcW w:w="1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6174B3" w14:textId="77777777" w:rsidR="007E3038" w:rsidRPr="005329CE" w:rsidRDefault="007E3038" w:rsidP="003348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</w:pPr>
          </w:p>
        </w:tc>
        <w:tc>
          <w:tcPr>
            <w:tcW w:w="10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C6E3D3" w14:textId="77777777" w:rsidR="007E3038" w:rsidRPr="005329CE" w:rsidRDefault="007E3038" w:rsidP="003348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</w:pPr>
          </w:p>
        </w:tc>
        <w:tc>
          <w:tcPr>
            <w:tcW w:w="4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EE599" w14:textId="77777777" w:rsidR="007E3038" w:rsidRPr="005329CE" w:rsidRDefault="007E3038" w:rsidP="003348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Thermocyclops crassus - Asplanchna priodonta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5B1785" w14:textId="77777777" w:rsidR="007E3038" w:rsidRPr="005329CE" w:rsidRDefault="007E3038" w:rsidP="003348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0.164</w:t>
            </w:r>
          </w:p>
        </w:tc>
      </w:tr>
      <w:tr w:rsidR="007E3038" w:rsidRPr="005329CE" w14:paraId="144C8AF8" w14:textId="77777777" w:rsidTr="0033489C">
        <w:trPr>
          <w:trHeight w:val="240"/>
        </w:trPr>
        <w:tc>
          <w:tcPr>
            <w:tcW w:w="1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62FE4C" w14:textId="77777777" w:rsidR="007E3038" w:rsidRPr="005329CE" w:rsidRDefault="007E3038" w:rsidP="003348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</w:pPr>
          </w:p>
        </w:tc>
        <w:tc>
          <w:tcPr>
            <w:tcW w:w="10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C279DB" w14:textId="77777777" w:rsidR="007E3038" w:rsidRPr="005329CE" w:rsidRDefault="007E3038" w:rsidP="003348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</w:pPr>
          </w:p>
        </w:tc>
        <w:tc>
          <w:tcPr>
            <w:tcW w:w="4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9B500" w14:textId="5FB7F237" w:rsidR="007E3038" w:rsidRPr="005329CE" w:rsidRDefault="007E3038" w:rsidP="003348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 xml:space="preserve">Bosmina longirostris - </w:t>
            </w:r>
            <w:r w:rsidR="006C2FA7" w:rsidRPr="00532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</w:t>
            </w:r>
            <w:r w:rsidRPr="00532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opepodit</w:t>
            </w:r>
            <w:r w:rsidR="006C2FA7" w:rsidRPr="00532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es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31B72A" w14:textId="77777777" w:rsidR="007E3038" w:rsidRPr="005329CE" w:rsidRDefault="007E3038" w:rsidP="003348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0.169</w:t>
            </w:r>
          </w:p>
        </w:tc>
      </w:tr>
      <w:tr w:rsidR="007E3038" w:rsidRPr="005329CE" w14:paraId="5736D488" w14:textId="77777777" w:rsidTr="0033489C">
        <w:trPr>
          <w:trHeight w:val="240"/>
        </w:trPr>
        <w:tc>
          <w:tcPr>
            <w:tcW w:w="1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7C1539" w14:textId="77777777" w:rsidR="007E3038" w:rsidRPr="005329CE" w:rsidRDefault="007E3038" w:rsidP="003348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</w:pPr>
          </w:p>
        </w:tc>
        <w:tc>
          <w:tcPr>
            <w:tcW w:w="10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471056" w14:textId="77777777" w:rsidR="007E3038" w:rsidRPr="005329CE" w:rsidRDefault="007E3038" w:rsidP="003348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</w:pPr>
          </w:p>
        </w:tc>
        <w:tc>
          <w:tcPr>
            <w:tcW w:w="4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A8AE9" w14:textId="77777777" w:rsidR="007E3038" w:rsidRPr="005329CE" w:rsidRDefault="007E3038" w:rsidP="003348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Asplanchna priodonta - Codonella cratera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BFD40E" w14:textId="77777777" w:rsidR="007E3038" w:rsidRPr="005329CE" w:rsidRDefault="007E3038" w:rsidP="003348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0.181</w:t>
            </w:r>
          </w:p>
        </w:tc>
      </w:tr>
      <w:tr w:rsidR="007E3038" w:rsidRPr="005329CE" w14:paraId="07DD7825" w14:textId="77777777" w:rsidTr="0033489C">
        <w:trPr>
          <w:trHeight w:val="240"/>
        </w:trPr>
        <w:tc>
          <w:tcPr>
            <w:tcW w:w="1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844F21" w14:textId="77777777" w:rsidR="007E3038" w:rsidRPr="005329CE" w:rsidRDefault="007E3038" w:rsidP="003348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</w:pPr>
          </w:p>
        </w:tc>
        <w:tc>
          <w:tcPr>
            <w:tcW w:w="10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DC8A25" w14:textId="77777777" w:rsidR="007E3038" w:rsidRPr="005329CE" w:rsidRDefault="007E3038" w:rsidP="003348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</w:pPr>
          </w:p>
        </w:tc>
        <w:tc>
          <w:tcPr>
            <w:tcW w:w="4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C694F" w14:textId="77777777" w:rsidR="007E3038" w:rsidRPr="005329CE" w:rsidRDefault="007E3038" w:rsidP="003348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Cryptocyclops bicolor - Microcyclops varicans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50DA90" w14:textId="77777777" w:rsidR="007E3038" w:rsidRPr="005329CE" w:rsidRDefault="007E3038" w:rsidP="003348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0.182</w:t>
            </w:r>
          </w:p>
        </w:tc>
      </w:tr>
      <w:tr w:rsidR="007E3038" w:rsidRPr="005329CE" w14:paraId="23584D13" w14:textId="77777777" w:rsidTr="0033489C">
        <w:trPr>
          <w:trHeight w:val="240"/>
        </w:trPr>
        <w:tc>
          <w:tcPr>
            <w:tcW w:w="1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56CEE6" w14:textId="77777777" w:rsidR="007E3038" w:rsidRPr="005329CE" w:rsidRDefault="007E3038" w:rsidP="003348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</w:pPr>
          </w:p>
        </w:tc>
        <w:tc>
          <w:tcPr>
            <w:tcW w:w="10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4C34E1" w14:textId="77777777" w:rsidR="007E3038" w:rsidRPr="005329CE" w:rsidRDefault="007E3038" w:rsidP="003348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</w:pPr>
          </w:p>
        </w:tc>
        <w:tc>
          <w:tcPr>
            <w:tcW w:w="4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58816" w14:textId="77777777" w:rsidR="007E3038" w:rsidRPr="005329CE" w:rsidRDefault="007E3038" w:rsidP="003348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Keratella valga - Codonella cratera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92807F" w14:textId="77777777" w:rsidR="007E3038" w:rsidRPr="005329CE" w:rsidRDefault="007E3038" w:rsidP="003348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0.182</w:t>
            </w:r>
          </w:p>
        </w:tc>
      </w:tr>
      <w:tr w:rsidR="007E3038" w:rsidRPr="005329CE" w14:paraId="289B568E" w14:textId="77777777" w:rsidTr="0033489C">
        <w:trPr>
          <w:trHeight w:val="240"/>
        </w:trPr>
        <w:tc>
          <w:tcPr>
            <w:tcW w:w="1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918994" w14:textId="77777777" w:rsidR="007E3038" w:rsidRPr="005329CE" w:rsidRDefault="007E3038" w:rsidP="003348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</w:pPr>
          </w:p>
        </w:tc>
        <w:tc>
          <w:tcPr>
            <w:tcW w:w="10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57A4AC" w14:textId="77777777" w:rsidR="007E3038" w:rsidRPr="005329CE" w:rsidRDefault="007E3038" w:rsidP="003348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</w:pPr>
          </w:p>
        </w:tc>
        <w:tc>
          <w:tcPr>
            <w:tcW w:w="4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550CE9" w14:textId="77777777" w:rsidR="007E3038" w:rsidRPr="005329CE" w:rsidRDefault="007E3038" w:rsidP="003348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Keratella tecta - Codonella cratera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DD29D9" w14:textId="77777777" w:rsidR="007E3038" w:rsidRPr="005329CE" w:rsidRDefault="007E3038" w:rsidP="003348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0.199</w:t>
            </w:r>
          </w:p>
        </w:tc>
      </w:tr>
      <w:tr w:rsidR="007E3038" w:rsidRPr="005329CE" w14:paraId="70FE9F07" w14:textId="77777777" w:rsidTr="0033489C">
        <w:trPr>
          <w:trHeight w:val="240"/>
        </w:trPr>
        <w:tc>
          <w:tcPr>
            <w:tcW w:w="1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544EA4" w14:textId="77777777" w:rsidR="007E3038" w:rsidRPr="005329CE" w:rsidRDefault="007E3038" w:rsidP="003348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</w:pPr>
          </w:p>
        </w:tc>
        <w:tc>
          <w:tcPr>
            <w:tcW w:w="10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59C73D" w14:textId="77777777" w:rsidR="007E3038" w:rsidRPr="005329CE" w:rsidRDefault="007E3038" w:rsidP="003348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</w:pPr>
          </w:p>
        </w:tc>
        <w:tc>
          <w:tcPr>
            <w:tcW w:w="4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23D4AF2" w14:textId="77777777" w:rsidR="007E3038" w:rsidRPr="005329CE" w:rsidRDefault="007E3038" w:rsidP="003348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Keratella cochlearis - Trichocerca pusilla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71134F" w14:textId="77777777" w:rsidR="007E3038" w:rsidRPr="005329CE" w:rsidRDefault="007E3038" w:rsidP="003348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0.209</w:t>
            </w:r>
          </w:p>
        </w:tc>
      </w:tr>
      <w:tr w:rsidR="007E3038" w:rsidRPr="005329CE" w14:paraId="36F4C4B4" w14:textId="77777777" w:rsidTr="0033489C">
        <w:trPr>
          <w:trHeight w:val="240"/>
        </w:trPr>
        <w:tc>
          <w:tcPr>
            <w:tcW w:w="1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27CDDF" w14:textId="77777777" w:rsidR="007E3038" w:rsidRPr="005329CE" w:rsidRDefault="007E3038" w:rsidP="003348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</w:pPr>
          </w:p>
        </w:tc>
        <w:tc>
          <w:tcPr>
            <w:tcW w:w="104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1C771" w14:textId="77777777" w:rsidR="007E3038" w:rsidRPr="005329CE" w:rsidRDefault="007E3038" w:rsidP="003348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  <w:t xml:space="preserve">Positive </w:t>
            </w:r>
          </w:p>
        </w:tc>
        <w:tc>
          <w:tcPr>
            <w:tcW w:w="4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D1564" w14:textId="77777777" w:rsidR="007E3038" w:rsidRPr="005329CE" w:rsidRDefault="007E3038" w:rsidP="003348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Ascomorpha_ovalis - Notholca_squamula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CA60E9" w14:textId="77777777" w:rsidR="007E3038" w:rsidRPr="005329CE" w:rsidRDefault="007E3038" w:rsidP="003348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672</w:t>
            </w:r>
          </w:p>
        </w:tc>
      </w:tr>
      <w:tr w:rsidR="007E3038" w:rsidRPr="005329CE" w14:paraId="4AB56D63" w14:textId="77777777" w:rsidTr="0033489C">
        <w:trPr>
          <w:trHeight w:val="240"/>
        </w:trPr>
        <w:tc>
          <w:tcPr>
            <w:tcW w:w="1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2B031B" w14:textId="77777777" w:rsidR="007E3038" w:rsidRPr="005329CE" w:rsidRDefault="007E3038" w:rsidP="003348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</w:pPr>
          </w:p>
        </w:tc>
        <w:tc>
          <w:tcPr>
            <w:tcW w:w="10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231B37" w14:textId="77777777" w:rsidR="007E3038" w:rsidRPr="005329CE" w:rsidRDefault="007E3038" w:rsidP="003348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</w:pPr>
          </w:p>
        </w:tc>
        <w:tc>
          <w:tcPr>
            <w:tcW w:w="4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80935" w14:textId="77777777" w:rsidR="007E3038" w:rsidRPr="005329CE" w:rsidRDefault="007E3038" w:rsidP="003348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kopepodit - Thermocyclops_crassus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E63CBF" w14:textId="77777777" w:rsidR="007E3038" w:rsidRPr="005329CE" w:rsidRDefault="007E3038" w:rsidP="003348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539</w:t>
            </w:r>
          </w:p>
        </w:tc>
      </w:tr>
      <w:tr w:rsidR="007E3038" w:rsidRPr="005329CE" w14:paraId="0A2F70CC" w14:textId="77777777" w:rsidTr="0033489C">
        <w:trPr>
          <w:trHeight w:val="240"/>
        </w:trPr>
        <w:tc>
          <w:tcPr>
            <w:tcW w:w="1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324E80" w14:textId="77777777" w:rsidR="007E3038" w:rsidRPr="005329CE" w:rsidRDefault="007E3038" w:rsidP="003348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</w:pPr>
          </w:p>
        </w:tc>
        <w:tc>
          <w:tcPr>
            <w:tcW w:w="10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FA4EAD" w14:textId="77777777" w:rsidR="007E3038" w:rsidRPr="005329CE" w:rsidRDefault="007E3038" w:rsidP="003348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</w:pPr>
          </w:p>
        </w:tc>
        <w:tc>
          <w:tcPr>
            <w:tcW w:w="4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93C4F" w14:textId="77777777" w:rsidR="007E3038" w:rsidRPr="005329CE" w:rsidRDefault="007E3038" w:rsidP="003348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Trichocerca_pusilla - Arcella_discoides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7B671C" w14:textId="77777777" w:rsidR="007E3038" w:rsidRPr="005329CE" w:rsidRDefault="007E3038" w:rsidP="003348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521</w:t>
            </w:r>
          </w:p>
        </w:tc>
      </w:tr>
      <w:tr w:rsidR="007E3038" w:rsidRPr="005329CE" w14:paraId="5498856B" w14:textId="77777777" w:rsidTr="0033489C">
        <w:trPr>
          <w:trHeight w:val="240"/>
        </w:trPr>
        <w:tc>
          <w:tcPr>
            <w:tcW w:w="1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06EA7F" w14:textId="77777777" w:rsidR="007E3038" w:rsidRPr="005329CE" w:rsidRDefault="007E3038" w:rsidP="003348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</w:pPr>
          </w:p>
        </w:tc>
        <w:tc>
          <w:tcPr>
            <w:tcW w:w="10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5EE04D" w14:textId="77777777" w:rsidR="007E3038" w:rsidRPr="005329CE" w:rsidRDefault="007E3038" w:rsidP="003348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</w:pPr>
          </w:p>
        </w:tc>
        <w:tc>
          <w:tcPr>
            <w:tcW w:w="4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FE5D4" w14:textId="6D9DBCD4" w:rsidR="007E3038" w:rsidRPr="005329CE" w:rsidRDefault="006C2FA7" w:rsidP="003348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</w:t>
            </w:r>
            <w:r w:rsidR="007E3038" w:rsidRPr="00532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opepodit</w:t>
            </w:r>
            <w:r w:rsidRPr="00532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es</w:t>
            </w:r>
            <w:r w:rsidR="007E3038" w:rsidRPr="00532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- naupli</w:t>
            </w:r>
            <w:r w:rsidRPr="00532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i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B0D999" w14:textId="77777777" w:rsidR="007E3038" w:rsidRPr="005329CE" w:rsidRDefault="007E3038" w:rsidP="003348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435</w:t>
            </w:r>
          </w:p>
        </w:tc>
      </w:tr>
      <w:tr w:rsidR="007E3038" w:rsidRPr="005329CE" w14:paraId="08D98C5E" w14:textId="77777777" w:rsidTr="0033489C">
        <w:trPr>
          <w:trHeight w:val="240"/>
        </w:trPr>
        <w:tc>
          <w:tcPr>
            <w:tcW w:w="1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43349B" w14:textId="77777777" w:rsidR="007E3038" w:rsidRPr="005329CE" w:rsidRDefault="007E3038" w:rsidP="003348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</w:pPr>
          </w:p>
        </w:tc>
        <w:tc>
          <w:tcPr>
            <w:tcW w:w="10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461D3C" w14:textId="77777777" w:rsidR="007E3038" w:rsidRPr="005329CE" w:rsidRDefault="007E3038" w:rsidP="003348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</w:pPr>
          </w:p>
        </w:tc>
        <w:tc>
          <w:tcPr>
            <w:tcW w:w="4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C7B9C" w14:textId="77777777" w:rsidR="007E3038" w:rsidRPr="005329CE" w:rsidRDefault="007E3038" w:rsidP="003348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Filinia longiseta - Keratella valga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7EF068" w14:textId="77777777" w:rsidR="007E3038" w:rsidRPr="005329CE" w:rsidRDefault="007E3038" w:rsidP="003348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426</w:t>
            </w:r>
          </w:p>
        </w:tc>
      </w:tr>
      <w:tr w:rsidR="007E3038" w:rsidRPr="005329CE" w14:paraId="0E79341F" w14:textId="77777777" w:rsidTr="0033489C">
        <w:trPr>
          <w:trHeight w:val="240"/>
        </w:trPr>
        <w:tc>
          <w:tcPr>
            <w:tcW w:w="1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EAA9AC" w14:textId="77777777" w:rsidR="007E3038" w:rsidRPr="005329CE" w:rsidRDefault="007E3038" w:rsidP="003348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</w:pPr>
          </w:p>
        </w:tc>
        <w:tc>
          <w:tcPr>
            <w:tcW w:w="10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7BF5D0" w14:textId="77777777" w:rsidR="007E3038" w:rsidRPr="005329CE" w:rsidRDefault="007E3038" w:rsidP="003348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</w:pPr>
          </w:p>
        </w:tc>
        <w:tc>
          <w:tcPr>
            <w:tcW w:w="4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20D98" w14:textId="77777777" w:rsidR="007E3038" w:rsidRPr="005329CE" w:rsidRDefault="007E3038" w:rsidP="003348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Cyclops vicinus - Microcyclops varicans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2062BF" w14:textId="77777777" w:rsidR="007E3038" w:rsidRPr="005329CE" w:rsidRDefault="007E3038" w:rsidP="003348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418</w:t>
            </w:r>
          </w:p>
        </w:tc>
      </w:tr>
      <w:tr w:rsidR="007E3038" w:rsidRPr="005329CE" w14:paraId="2D9BC45E" w14:textId="77777777" w:rsidTr="0033489C">
        <w:trPr>
          <w:trHeight w:val="240"/>
        </w:trPr>
        <w:tc>
          <w:tcPr>
            <w:tcW w:w="1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D1511E" w14:textId="77777777" w:rsidR="007E3038" w:rsidRPr="005329CE" w:rsidRDefault="007E3038" w:rsidP="003348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</w:pPr>
          </w:p>
        </w:tc>
        <w:tc>
          <w:tcPr>
            <w:tcW w:w="10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21CD28" w14:textId="77777777" w:rsidR="007E3038" w:rsidRPr="005329CE" w:rsidRDefault="007E3038" w:rsidP="003348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</w:pPr>
          </w:p>
        </w:tc>
        <w:tc>
          <w:tcPr>
            <w:tcW w:w="4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84887" w14:textId="77777777" w:rsidR="007E3038" w:rsidRPr="005329CE" w:rsidRDefault="007E3038" w:rsidP="003348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Codonella cratera - Polyarthra vulgaris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934A73" w14:textId="77777777" w:rsidR="007E3038" w:rsidRPr="005329CE" w:rsidRDefault="007E3038" w:rsidP="003348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407</w:t>
            </w:r>
          </w:p>
        </w:tc>
      </w:tr>
      <w:tr w:rsidR="007E3038" w:rsidRPr="005329CE" w14:paraId="0C26C259" w14:textId="77777777" w:rsidTr="0033489C">
        <w:trPr>
          <w:trHeight w:val="240"/>
        </w:trPr>
        <w:tc>
          <w:tcPr>
            <w:tcW w:w="1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C91288" w14:textId="77777777" w:rsidR="007E3038" w:rsidRPr="005329CE" w:rsidRDefault="007E3038" w:rsidP="003348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</w:pPr>
          </w:p>
        </w:tc>
        <w:tc>
          <w:tcPr>
            <w:tcW w:w="10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D8BC37" w14:textId="77777777" w:rsidR="007E3038" w:rsidRPr="005329CE" w:rsidRDefault="007E3038" w:rsidP="003348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</w:pPr>
          </w:p>
        </w:tc>
        <w:tc>
          <w:tcPr>
            <w:tcW w:w="4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9732E" w14:textId="77777777" w:rsidR="007E3038" w:rsidRPr="005329CE" w:rsidRDefault="007E3038" w:rsidP="003348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Keratella tecta - Trichocerca pusilla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848674" w14:textId="77777777" w:rsidR="007E3038" w:rsidRPr="005329CE" w:rsidRDefault="007E3038" w:rsidP="003348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398</w:t>
            </w:r>
          </w:p>
        </w:tc>
      </w:tr>
      <w:tr w:rsidR="007E3038" w:rsidRPr="005329CE" w14:paraId="5980A4DE" w14:textId="77777777" w:rsidTr="0033489C">
        <w:trPr>
          <w:trHeight w:val="240"/>
        </w:trPr>
        <w:tc>
          <w:tcPr>
            <w:tcW w:w="1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FA7845" w14:textId="77777777" w:rsidR="007E3038" w:rsidRPr="005329CE" w:rsidRDefault="007E3038" w:rsidP="003348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</w:pPr>
          </w:p>
        </w:tc>
        <w:tc>
          <w:tcPr>
            <w:tcW w:w="10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E4C1CA" w14:textId="77777777" w:rsidR="007E3038" w:rsidRPr="005329CE" w:rsidRDefault="007E3038" w:rsidP="003348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</w:pPr>
          </w:p>
        </w:tc>
        <w:tc>
          <w:tcPr>
            <w:tcW w:w="4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B2A3D" w14:textId="77777777" w:rsidR="007E3038" w:rsidRPr="005329CE" w:rsidRDefault="007E3038" w:rsidP="003348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Colurella colurus - Keratella quadrata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C0476B" w14:textId="77777777" w:rsidR="007E3038" w:rsidRPr="005329CE" w:rsidRDefault="007E3038" w:rsidP="003348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388</w:t>
            </w:r>
          </w:p>
        </w:tc>
      </w:tr>
      <w:tr w:rsidR="007E3038" w:rsidRPr="005329CE" w14:paraId="21A55748" w14:textId="77777777" w:rsidTr="0033489C">
        <w:trPr>
          <w:trHeight w:val="240"/>
        </w:trPr>
        <w:tc>
          <w:tcPr>
            <w:tcW w:w="1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41C00D" w14:textId="77777777" w:rsidR="007E3038" w:rsidRPr="005329CE" w:rsidRDefault="007E3038" w:rsidP="003348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</w:pPr>
          </w:p>
        </w:tc>
        <w:tc>
          <w:tcPr>
            <w:tcW w:w="10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717FAC" w14:textId="77777777" w:rsidR="007E3038" w:rsidRPr="005329CE" w:rsidRDefault="007E3038" w:rsidP="003348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</w:pPr>
          </w:p>
        </w:tc>
        <w:tc>
          <w:tcPr>
            <w:tcW w:w="4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BD83A" w14:textId="77777777" w:rsidR="007E3038" w:rsidRPr="005329CE" w:rsidRDefault="007E3038" w:rsidP="003348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Daphnia cucullata - Keratella tecta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E314E5" w14:textId="77777777" w:rsidR="007E3038" w:rsidRPr="005329CE" w:rsidRDefault="007E3038" w:rsidP="003348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369</w:t>
            </w:r>
          </w:p>
        </w:tc>
      </w:tr>
      <w:tr w:rsidR="007E3038" w:rsidRPr="005329CE" w14:paraId="59DCC611" w14:textId="77777777" w:rsidTr="0033489C">
        <w:trPr>
          <w:trHeight w:val="240"/>
        </w:trPr>
        <w:tc>
          <w:tcPr>
            <w:tcW w:w="1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122093" w14:textId="77777777" w:rsidR="007E3038" w:rsidRPr="005329CE" w:rsidRDefault="007E3038" w:rsidP="003348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</w:pPr>
          </w:p>
        </w:tc>
        <w:tc>
          <w:tcPr>
            <w:tcW w:w="10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7882D0" w14:textId="77777777" w:rsidR="007E3038" w:rsidRPr="005329CE" w:rsidRDefault="007E3038" w:rsidP="003348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</w:pPr>
          </w:p>
        </w:tc>
        <w:tc>
          <w:tcPr>
            <w:tcW w:w="4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F567C" w14:textId="7A6D7A2C" w:rsidR="007E3038" w:rsidRPr="005329CE" w:rsidRDefault="007E3038" w:rsidP="003348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naupl</w:t>
            </w:r>
            <w:r w:rsidR="006C2FA7" w:rsidRPr="00532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ii</w:t>
            </w:r>
            <w:r w:rsidRPr="005329C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 xml:space="preserve"> - Hexarthra_mira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E57C43" w14:textId="77777777" w:rsidR="007E3038" w:rsidRPr="005329CE" w:rsidRDefault="007E3038" w:rsidP="003348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366</w:t>
            </w:r>
          </w:p>
        </w:tc>
      </w:tr>
      <w:tr w:rsidR="007E3038" w:rsidRPr="005329CE" w14:paraId="4C0D362C" w14:textId="77777777" w:rsidTr="0033489C">
        <w:trPr>
          <w:trHeight w:val="240"/>
        </w:trPr>
        <w:tc>
          <w:tcPr>
            <w:tcW w:w="1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A76F11" w14:textId="77777777" w:rsidR="007E3038" w:rsidRPr="005329CE" w:rsidRDefault="007E3038" w:rsidP="003348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</w:pPr>
          </w:p>
        </w:tc>
        <w:tc>
          <w:tcPr>
            <w:tcW w:w="10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5CA071" w14:textId="77777777" w:rsidR="007E3038" w:rsidRPr="005329CE" w:rsidRDefault="007E3038" w:rsidP="003348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</w:pPr>
          </w:p>
        </w:tc>
        <w:tc>
          <w:tcPr>
            <w:tcW w:w="4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3CA8C" w14:textId="77777777" w:rsidR="007E3038" w:rsidRPr="005329CE" w:rsidRDefault="007E3038" w:rsidP="003348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Polyarthra vulgaris - Trichocerca pusilla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FE18E1" w14:textId="77777777" w:rsidR="007E3038" w:rsidRPr="005329CE" w:rsidRDefault="007E3038" w:rsidP="003348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337</w:t>
            </w:r>
          </w:p>
        </w:tc>
      </w:tr>
      <w:tr w:rsidR="007E3038" w:rsidRPr="005329CE" w14:paraId="5ED41240" w14:textId="77777777" w:rsidTr="0033489C">
        <w:trPr>
          <w:trHeight w:val="240"/>
        </w:trPr>
        <w:tc>
          <w:tcPr>
            <w:tcW w:w="1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E405EF" w14:textId="77777777" w:rsidR="007E3038" w:rsidRPr="005329CE" w:rsidRDefault="007E3038" w:rsidP="003348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</w:pPr>
          </w:p>
        </w:tc>
        <w:tc>
          <w:tcPr>
            <w:tcW w:w="10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C47466" w14:textId="77777777" w:rsidR="007E3038" w:rsidRPr="005329CE" w:rsidRDefault="007E3038" w:rsidP="003348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</w:pPr>
          </w:p>
        </w:tc>
        <w:tc>
          <w:tcPr>
            <w:tcW w:w="4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226F9" w14:textId="77777777" w:rsidR="007E3038" w:rsidRPr="005329CE" w:rsidRDefault="007E3038" w:rsidP="003348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Keratella valga - Polyarthra vulgaris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8E07F5" w14:textId="77777777" w:rsidR="007E3038" w:rsidRPr="005329CE" w:rsidRDefault="007E3038" w:rsidP="003348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323</w:t>
            </w:r>
          </w:p>
        </w:tc>
      </w:tr>
      <w:tr w:rsidR="007E3038" w:rsidRPr="005329CE" w14:paraId="7DDAE7F2" w14:textId="77777777" w:rsidTr="0033489C">
        <w:trPr>
          <w:trHeight w:val="240"/>
        </w:trPr>
        <w:tc>
          <w:tcPr>
            <w:tcW w:w="1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CD0FB3" w14:textId="77777777" w:rsidR="007E3038" w:rsidRPr="005329CE" w:rsidRDefault="007E3038" w:rsidP="003348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</w:pPr>
          </w:p>
        </w:tc>
        <w:tc>
          <w:tcPr>
            <w:tcW w:w="10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DFEF77" w14:textId="77777777" w:rsidR="007E3038" w:rsidRPr="005329CE" w:rsidRDefault="007E3038" w:rsidP="003348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</w:pPr>
          </w:p>
        </w:tc>
        <w:tc>
          <w:tcPr>
            <w:tcW w:w="4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26CDD" w14:textId="0D2EFB55" w:rsidR="007E3038" w:rsidRPr="005329CE" w:rsidRDefault="007E3038" w:rsidP="003348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Bosmina longirostris -</w:t>
            </w:r>
            <w:r w:rsidRPr="00532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naupli</w:t>
            </w:r>
            <w:r w:rsidR="006C2FA7" w:rsidRPr="00532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i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4742D0" w14:textId="77777777" w:rsidR="007E3038" w:rsidRPr="005329CE" w:rsidRDefault="007E3038" w:rsidP="003348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318</w:t>
            </w:r>
          </w:p>
        </w:tc>
      </w:tr>
      <w:tr w:rsidR="007E3038" w:rsidRPr="005329CE" w14:paraId="71F08DD8" w14:textId="77777777" w:rsidTr="0033489C">
        <w:trPr>
          <w:trHeight w:val="240"/>
        </w:trPr>
        <w:tc>
          <w:tcPr>
            <w:tcW w:w="1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012C91" w14:textId="77777777" w:rsidR="007E3038" w:rsidRPr="005329CE" w:rsidRDefault="007E3038" w:rsidP="003348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</w:pPr>
          </w:p>
        </w:tc>
        <w:tc>
          <w:tcPr>
            <w:tcW w:w="10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17A80C" w14:textId="77777777" w:rsidR="007E3038" w:rsidRPr="005329CE" w:rsidRDefault="007E3038" w:rsidP="003348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</w:pPr>
          </w:p>
        </w:tc>
        <w:tc>
          <w:tcPr>
            <w:tcW w:w="4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968105" w14:textId="77777777" w:rsidR="007E3038" w:rsidRPr="005329CE" w:rsidRDefault="007E3038" w:rsidP="003348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Bosmina longirostris - Codonella cratera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E05A2F" w14:textId="77777777" w:rsidR="007E3038" w:rsidRPr="005329CE" w:rsidRDefault="007E3038" w:rsidP="003348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305</w:t>
            </w:r>
          </w:p>
        </w:tc>
      </w:tr>
      <w:tr w:rsidR="007E3038" w:rsidRPr="005329CE" w14:paraId="4FEE3429" w14:textId="77777777" w:rsidTr="0033489C">
        <w:trPr>
          <w:trHeight w:val="240"/>
        </w:trPr>
        <w:tc>
          <w:tcPr>
            <w:tcW w:w="15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E9054" w14:textId="77777777" w:rsidR="007E3038" w:rsidRPr="005329CE" w:rsidRDefault="007E3038" w:rsidP="003348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  <w:t>HT</w:t>
            </w:r>
          </w:p>
        </w:tc>
        <w:tc>
          <w:tcPr>
            <w:tcW w:w="104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3BFE7" w14:textId="77777777" w:rsidR="007E3038" w:rsidRPr="005329CE" w:rsidRDefault="007E3038" w:rsidP="003348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  <w:t xml:space="preserve">Negative </w:t>
            </w:r>
          </w:p>
        </w:tc>
        <w:tc>
          <w:tcPr>
            <w:tcW w:w="4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95F581" w14:textId="77777777" w:rsidR="007E3038" w:rsidRPr="005329CE" w:rsidRDefault="007E3038" w:rsidP="003348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Thermocyclops crassus - Keratella tecta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F847FC" w14:textId="77777777" w:rsidR="007E3038" w:rsidRPr="005329CE" w:rsidRDefault="007E3038" w:rsidP="003348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0.223</w:t>
            </w:r>
          </w:p>
        </w:tc>
      </w:tr>
      <w:tr w:rsidR="007E3038" w:rsidRPr="005329CE" w14:paraId="645CF90F" w14:textId="77777777" w:rsidTr="0033489C">
        <w:trPr>
          <w:trHeight w:val="240"/>
        </w:trPr>
        <w:tc>
          <w:tcPr>
            <w:tcW w:w="1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53E9C8" w14:textId="77777777" w:rsidR="007E3038" w:rsidRPr="005329CE" w:rsidRDefault="007E3038" w:rsidP="003348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</w:pPr>
          </w:p>
        </w:tc>
        <w:tc>
          <w:tcPr>
            <w:tcW w:w="10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3C5747" w14:textId="77777777" w:rsidR="007E3038" w:rsidRPr="005329CE" w:rsidRDefault="007E3038" w:rsidP="003348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</w:pPr>
          </w:p>
        </w:tc>
        <w:tc>
          <w:tcPr>
            <w:tcW w:w="4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ED0C6B" w14:textId="77777777" w:rsidR="007E3038" w:rsidRPr="005329CE" w:rsidRDefault="007E3038" w:rsidP="003348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Hexarthra mira - Keratella valga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0253FE" w14:textId="77777777" w:rsidR="007E3038" w:rsidRPr="005329CE" w:rsidRDefault="007E3038" w:rsidP="003348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0.226</w:t>
            </w:r>
          </w:p>
        </w:tc>
      </w:tr>
      <w:tr w:rsidR="007E3038" w:rsidRPr="005329CE" w14:paraId="569233E2" w14:textId="77777777" w:rsidTr="0033489C">
        <w:trPr>
          <w:trHeight w:val="240"/>
        </w:trPr>
        <w:tc>
          <w:tcPr>
            <w:tcW w:w="1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CBA0B8" w14:textId="77777777" w:rsidR="007E3038" w:rsidRPr="005329CE" w:rsidRDefault="007E3038" w:rsidP="003348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</w:pPr>
          </w:p>
        </w:tc>
        <w:tc>
          <w:tcPr>
            <w:tcW w:w="10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E19EBD" w14:textId="77777777" w:rsidR="007E3038" w:rsidRPr="005329CE" w:rsidRDefault="007E3038" w:rsidP="003348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</w:pPr>
          </w:p>
        </w:tc>
        <w:tc>
          <w:tcPr>
            <w:tcW w:w="4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93A814" w14:textId="77777777" w:rsidR="007E3038" w:rsidRPr="005329CE" w:rsidRDefault="007E3038" w:rsidP="003348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Cyclops vicinus - Microcyclops varicans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A3E4EE" w14:textId="77777777" w:rsidR="007E3038" w:rsidRPr="005329CE" w:rsidRDefault="007E3038" w:rsidP="003348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0.227</w:t>
            </w:r>
          </w:p>
        </w:tc>
      </w:tr>
      <w:tr w:rsidR="007E3038" w:rsidRPr="005329CE" w14:paraId="1AE33BD6" w14:textId="77777777" w:rsidTr="0033489C">
        <w:trPr>
          <w:trHeight w:val="240"/>
        </w:trPr>
        <w:tc>
          <w:tcPr>
            <w:tcW w:w="1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DD527F" w14:textId="77777777" w:rsidR="007E3038" w:rsidRPr="005329CE" w:rsidRDefault="007E3038" w:rsidP="003348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</w:pPr>
          </w:p>
        </w:tc>
        <w:tc>
          <w:tcPr>
            <w:tcW w:w="10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B2B377" w14:textId="77777777" w:rsidR="007E3038" w:rsidRPr="005329CE" w:rsidRDefault="007E3038" w:rsidP="003348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</w:pPr>
          </w:p>
        </w:tc>
        <w:tc>
          <w:tcPr>
            <w:tcW w:w="4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9BDA8E" w14:textId="636A83D7" w:rsidR="007E3038" w:rsidRPr="005329CE" w:rsidRDefault="006C2FA7" w:rsidP="003348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</w:t>
            </w:r>
            <w:r w:rsidR="007E3038" w:rsidRPr="00532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opepodit</w:t>
            </w:r>
            <w:r w:rsidRPr="00532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es</w:t>
            </w:r>
            <w:r w:rsidR="007E3038" w:rsidRPr="005329C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 xml:space="preserve"> - Keratella valga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1C833C" w14:textId="77777777" w:rsidR="007E3038" w:rsidRPr="005329CE" w:rsidRDefault="007E3038" w:rsidP="003348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0.232</w:t>
            </w:r>
          </w:p>
        </w:tc>
      </w:tr>
      <w:tr w:rsidR="007E3038" w:rsidRPr="005329CE" w14:paraId="12A21198" w14:textId="77777777" w:rsidTr="0033489C">
        <w:trPr>
          <w:trHeight w:val="240"/>
        </w:trPr>
        <w:tc>
          <w:tcPr>
            <w:tcW w:w="1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7B4C93" w14:textId="77777777" w:rsidR="007E3038" w:rsidRPr="005329CE" w:rsidRDefault="007E3038" w:rsidP="003348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</w:pPr>
          </w:p>
        </w:tc>
        <w:tc>
          <w:tcPr>
            <w:tcW w:w="10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3566FE" w14:textId="77777777" w:rsidR="007E3038" w:rsidRPr="005329CE" w:rsidRDefault="007E3038" w:rsidP="003348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</w:pPr>
          </w:p>
        </w:tc>
        <w:tc>
          <w:tcPr>
            <w:tcW w:w="4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BCCB9B" w14:textId="04672D7E" w:rsidR="007E3038" w:rsidRPr="005329CE" w:rsidRDefault="006C2FA7" w:rsidP="003348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</w:t>
            </w:r>
            <w:r w:rsidR="007E3038" w:rsidRPr="00532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opepodit</w:t>
            </w:r>
            <w:r w:rsidRPr="00532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es</w:t>
            </w:r>
            <w:r w:rsidR="007E3038" w:rsidRPr="00532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r w:rsidR="007E3038" w:rsidRPr="005329C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- Hexarthra mira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DBCF07" w14:textId="77777777" w:rsidR="007E3038" w:rsidRPr="005329CE" w:rsidRDefault="007E3038" w:rsidP="003348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0.24</w:t>
            </w:r>
          </w:p>
        </w:tc>
      </w:tr>
      <w:tr w:rsidR="007E3038" w:rsidRPr="005329CE" w14:paraId="4F68A85A" w14:textId="77777777" w:rsidTr="0033489C">
        <w:trPr>
          <w:trHeight w:val="240"/>
        </w:trPr>
        <w:tc>
          <w:tcPr>
            <w:tcW w:w="1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89A3B9" w14:textId="77777777" w:rsidR="007E3038" w:rsidRPr="005329CE" w:rsidRDefault="007E3038" w:rsidP="003348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</w:pPr>
          </w:p>
        </w:tc>
        <w:tc>
          <w:tcPr>
            <w:tcW w:w="10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5AD031" w14:textId="77777777" w:rsidR="007E3038" w:rsidRPr="005329CE" w:rsidRDefault="007E3038" w:rsidP="003348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</w:pPr>
          </w:p>
        </w:tc>
        <w:tc>
          <w:tcPr>
            <w:tcW w:w="4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F1B581" w14:textId="77777777" w:rsidR="007E3038" w:rsidRPr="005329CE" w:rsidRDefault="007E3038" w:rsidP="003348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Bosmina longirostris - Difflugia lobostoma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CCD733" w14:textId="77777777" w:rsidR="007E3038" w:rsidRPr="005329CE" w:rsidRDefault="007E3038" w:rsidP="003348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0.262</w:t>
            </w:r>
          </w:p>
        </w:tc>
      </w:tr>
      <w:tr w:rsidR="007E3038" w:rsidRPr="005329CE" w14:paraId="40C8E99E" w14:textId="77777777" w:rsidTr="0033489C">
        <w:trPr>
          <w:trHeight w:val="240"/>
        </w:trPr>
        <w:tc>
          <w:tcPr>
            <w:tcW w:w="1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0F6307" w14:textId="77777777" w:rsidR="007E3038" w:rsidRPr="005329CE" w:rsidRDefault="007E3038" w:rsidP="003348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</w:pPr>
          </w:p>
        </w:tc>
        <w:tc>
          <w:tcPr>
            <w:tcW w:w="10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56F7AE" w14:textId="77777777" w:rsidR="007E3038" w:rsidRPr="005329CE" w:rsidRDefault="007E3038" w:rsidP="003348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</w:pPr>
          </w:p>
        </w:tc>
        <w:tc>
          <w:tcPr>
            <w:tcW w:w="4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68BD07" w14:textId="77777777" w:rsidR="007E3038" w:rsidRPr="005329CE" w:rsidRDefault="007E3038" w:rsidP="003348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Asplanchna priodonta - Brachionus angularis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28A82E" w14:textId="77777777" w:rsidR="007E3038" w:rsidRPr="005329CE" w:rsidRDefault="007E3038" w:rsidP="003348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0.268</w:t>
            </w:r>
          </w:p>
        </w:tc>
      </w:tr>
      <w:tr w:rsidR="007E3038" w:rsidRPr="005329CE" w14:paraId="531CEB84" w14:textId="77777777" w:rsidTr="0033489C">
        <w:trPr>
          <w:trHeight w:val="240"/>
        </w:trPr>
        <w:tc>
          <w:tcPr>
            <w:tcW w:w="1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B7245E" w14:textId="77777777" w:rsidR="007E3038" w:rsidRPr="005329CE" w:rsidRDefault="007E3038" w:rsidP="003348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</w:pPr>
          </w:p>
        </w:tc>
        <w:tc>
          <w:tcPr>
            <w:tcW w:w="10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FB1F69" w14:textId="77777777" w:rsidR="007E3038" w:rsidRPr="005329CE" w:rsidRDefault="007E3038" w:rsidP="003348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</w:pPr>
          </w:p>
        </w:tc>
        <w:tc>
          <w:tcPr>
            <w:tcW w:w="4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0E353" w14:textId="77777777" w:rsidR="007E3038" w:rsidRPr="005329CE" w:rsidRDefault="007E3038" w:rsidP="003348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Brachionus angularis - Codonella cratera</w:t>
            </w:r>
            <w:bookmarkStart w:id="1" w:name="_GoBack"/>
            <w:bookmarkEnd w:id="1"/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4DBB73" w14:textId="77777777" w:rsidR="007E3038" w:rsidRPr="005329CE" w:rsidRDefault="007E3038" w:rsidP="003348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0.271</w:t>
            </w:r>
          </w:p>
        </w:tc>
      </w:tr>
      <w:tr w:rsidR="007E3038" w:rsidRPr="005329CE" w14:paraId="222FB59F" w14:textId="77777777" w:rsidTr="0033489C">
        <w:trPr>
          <w:trHeight w:val="240"/>
        </w:trPr>
        <w:tc>
          <w:tcPr>
            <w:tcW w:w="1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83FE66" w14:textId="77777777" w:rsidR="007E3038" w:rsidRPr="005329CE" w:rsidRDefault="007E3038" w:rsidP="003348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</w:pPr>
          </w:p>
        </w:tc>
        <w:tc>
          <w:tcPr>
            <w:tcW w:w="10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C3418F" w14:textId="77777777" w:rsidR="007E3038" w:rsidRPr="005329CE" w:rsidRDefault="007E3038" w:rsidP="003348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</w:pPr>
          </w:p>
        </w:tc>
        <w:tc>
          <w:tcPr>
            <w:tcW w:w="4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B6CEC3" w14:textId="77777777" w:rsidR="007E3038" w:rsidRPr="005329CE" w:rsidRDefault="007E3038" w:rsidP="003348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Filinia longiseta - Keratella valga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26D114" w14:textId="77777777" w:rsidR="007E3038" w:rsidRPr="005329CE" w:rsidRDefault="007E3038" w:rsidP="003348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0.34</w:t>
            </w:r>
          </w:p>
        </w:tc>
      </w:tr>
      <w:tr w:rsidR="007E3038" w:rsidRPr="005329CE" w14:paraId="628AC793" w14:textId="77777777" w:rsidTr="0033489C">
        <w:trPr>
          <w:trHeight w:val="240"/>
        </w:trPr>
        <w:tc>
          <w:tcPr>
            <w:tcW w:w="1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5767EF" w14:textId="77777777" w:rsidR="007E3038" w:rsidRPr="005329CE" w:rsidRDefault="007E3038" w:rsidP="003348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</w:pPr>
          </w:p>
        </w:tc>
        <w:tc>
          <w:tcPr>
            <w:tcW w:w="10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3B0722" w14:textId="77777777" w:rsidR="007E3038" w:rsidRPr="005329CE" w:rsidRDefault="007E3038" w:rsidP="003348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</w:pPr>
          </w:p>
        </w:tc>
        <w:tc>
          <w:tcPr>
            <w:tcW w:w="4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8D4586" w14:textId="77777777" w:rsidR="007E3038" w:rsidRPr="005329CE" w:rsidRDefault="007E3038" w:rsidP="003348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Polyarthra longiremis - Codonella cratera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B0D290" w14:textId="77777777" w:rsidR="007E3038" w:rsidRPr="005329CE" w:rsidRDefault="007E3038" w:rsidP="003348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0.367</w:t>
            </w:r>
          </w:p>
        </w:tc>
      </w:tr>
      <w:tr w:rsidR="007E3038" w:rsidRPr="005329CE" w14:paraId="01027EE0" w14:textId="77777777" w:rsidTr="0033489C">
        <w:trPr>
          <w:trHeight w:val="240"/>
        </w:trPr>
        <w:tc>
          <w:tcPr>
            <w:tcW w:w="1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174B31" w14:textId="77777777" w:rsidR="007E3038" w:rsidRPr="005329CE" w:rsidRDefault="007E3038" w:rsidP="003348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</w:pPr>
          </w:p>
        </w:tc>
        <w:tc>
          <w:tcPr>
            <w:tcW w:w="10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AC42C8" w14:textId="77777777" w:rsidR="007E3038" w:rsidRPr="005329CE" w:rsidRDefault="007E3038" w:rsidP="003348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</w:pPr>
          </w:p>
        </w:tc>
        <w:tc>
          <w:tcPr>
            <w:tcW w:w="4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8AE465" w14:textId="77777777" w:rsidR="007E3038" w:rsidRPr="005329CE" w:rsidRDefault="007E3038" w:rsidP="003348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Bosmina longirostris - Hexarthra mira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68F818" w14:textId="77777777" w:rsidR="007E3038" w:rsidRPr="005329CE" w:rsidRDefault="007E3038" w:rsidP="003348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0.396</w:t>
            </w:r>
          </w:p>
        </w:tc>
      </w:tr>
      <w:tr w:rsidR="007E3038" w:rsidRPr="005329CE" w14:paraId="7070A320" w14:textId="77777777" w:rsidTr="0033489C">
        <w:trPr>
          <w:trHeight w:val="240"/>
        </w:trPr>
        <w:tc>
          <w:tcPr>
            <w:tcW w:w="1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C9F5CB" w14:textId="77777777" w:rsidR="007E3038" w:rsidRPr="005329CE" w:rsidRDefault="007E3038" w:rsidP="003348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</w:pPr>
          </w:p>
        </w:tc>
        <w:tc>
          <w:tcPr>
            <w:tcW w:w="10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E76335" w14:textId="77777777" w:rsidR="007E3038" w:rsidRPr="005329CE" w:rsidRDefault="007E3038" w:rsidP="003348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</w:pPr>
          </w:p>
        </w:tc>
        <w:tc>
          <w:tcPr>
            <w:tcW w:w="4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D5D43A" w14:textId="77777777" w:rsidR="007E3038" w:rsidRPr="005329CE" w:rsidRDefault="007E3038" w:rsidP="003348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Hexarthra mira - Difflugia lobostoma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3B852A" w14:textId="77777777" w:rsidR="007E3038" w:rsidRPr="005329CE" w:rsidRDefault="007E3038" w:rsidP="003348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0.404</w:t>
            </w:r>
          </w:p>
        </w:tc>
      </w:tr>
      <w:tr w:rsidR="007E3038" w:rsidRPr="005329CE" w14:paraId="25910920" w14:textId="77777777" w:rsidTr="0033489C">
        <w:trPr>
          <w:trHeight w:val="240"/>
        </w:trPr>
        <w:tc>
          <w:tcPr>
            <w:tcW w:w="1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2F0108" w14:textId="77777777" w:rsidR="007E3038" w:rsidRPr="005329CE" w:rsidRDefault="007E3038" w:rsidP="003348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</w:pPr>
          </w:p>
        </w:tc>
        <w:tc>
          <w:tcPr>
            <w:tcW w:w="10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4753DE" w14:textId="77777777" w:rsidR="007E3038" w:rsidRPr="005329CE" w:rsidRDefault="007E3038" w:rsidP="003348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</w:pPr>
          </w:p>
        </w:tc>
        <w:tc>
          <w:tcPr>
            <w:tcW w:w="4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5693BD3" w14:textId="77777777" w:rsidR="007E3038" w:rsidRPr="005329CE" w:rsidRDefault="007E3038" w:rsidP="003348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Polyarthra longiremis - Brachionus angularis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28CEC4" w14:textId="77777777" w:rsidR="007E3038" w:rsidRPr="005329CE" w:rsidRDefault="007E3038" w:rsidP="003348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0.45</w:t>
            </w:r>
          </w:p>
        </w:tc>
      </w:tr>
      <w:tr w:rsidR="007E3038" w:rsidRPr="005329CE" w14:paraId="589E5094" w14:textId="77777777" w:rsidTr="0033489C">
        <w:trPr>
          <w:trHeight w:val="240"/>
        </w:trPr>
        <w:tc>
          <w:tcPr>
            <w:tcW w:w="1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17D4E2" w14:textId="77777777" w:rsidR="007E3038" w:rsidRPr="005329CE" w:rsidRDefault="007E3038" w:rsidP="003348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</w:pPr>
          </w:p>
        </w:tc>
        <w:tc>
          <w:tcPr>
            <w:tcW w:w="104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ECE26" w14:textId="77777777" w:rsidR="007E3038" w:rsidRPr="005329CE" w:rsidRDefault="007E3038" w:rsidP="003348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  <w:t xml:space="preserve">Positive </w:t>
            </w:r>
          </w:p>
        </w:tc>
        <w:tc>
          <w:tcPr>
            <w:tcW w:w="4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475ECC" w14:textId="77777777" w:rsidR="007E3038" w:rsidRPr="005329CE" w:rsidRDefault="007E3038" w:rsidP="003348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Asplanchna priodonta - Hexarthra mira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0C8D88" w14:textId="77777777" w:rsidR="007E3038" w:rsidRPr="005329CE" w:rsidRDefault="007E3038" w:rsidP="003348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587</w:t>
            </w:r>
          </w:p>
        </w:tc>
      </w:tr>
      <w:tr w:rsidR="007E3038" w:rsidRPr="005329CE" w14:paraId="29196FF1" w14:textId="77777777" w:rsidTr="0033489C">
        <w:trPr>
          <w:trHeight w:val="240"/>
        </w:trPr>
        <w:tc>
          <w:tcPr>
            <w:tcW w:w="1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86241E" w14:textId="77777777" w:rsidR="007E3038" w:rsidRPr="005329CE" w:rsidRDefault="007E3038" w:rsidP="003348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</w:pPr>
          </w:p>
        </w:tc>
        <w:tc>
          <w:tcPr>
            <w:tcW w:w="10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247162" w14:textId="77777777" w:rsidR="007E3038" w:rsidRPr="005329CE" w:rsidRDefault="007E3038" w:rsidP="003348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</w:pPr>
          </w:p>
        </w:tc>
        <w:tc>
          <w:tcPr>
            <w:tcW w:w="4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E984F" w14:textId="77777777" w:rsidR="007E3038" w:rsidRPr="005329CE" w:rsidRDefault="007E3038" w:rsidP="003348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Polyarthra longiremis - Hexarthra mira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C61B7D" w14:textId="77777777" w:rsidR="007E3038" w:rsidRPr="005329CE" w:rsidRDefault="007E3038" w:rsidP="003348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533</w:t>
            </w:r>
          </w:p>
        </w:tc>
      </w:tr>
      <w:tr w:rsidR="007E3038" w:rsidRPr="005329CE" w14:paraId="17EE6108" w14:textId="77777777" w:rsidTr="0033489C">
        <w:trPr>
          <w:trHeight w:val="240"/>
        </w:trPr>
        <w:tc>
          <w:tcPr>
            <w:tcW w:w="1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E828D2" w14:textId="77777777" w:rsidR="007E3038" w:rsidRPr="005329CE" w:rsidRDefault="007E3038" w:rsidP="003348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</w:pPr>
          </w:p>
        </w:tc>
        <w:tc>
          <w:tcPr>
            <w:tcW w:w="10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72E9F1" w14:textId="77777777" w:rsidR="007E3038" w:rsidRPr="005329CE" w:rsidRDefault="007E3038" w:rsidP="003348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</w:pPr>
          </w:p>
        </w:tc>
        <w:tc>
          <w:tcPr>
            <w:tcW w:w="4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57A60" w14:textId="77777777" w:rsidR="007E3038" w:rsidRPr="005329CE" w:rsidRDefault="007E3038" w:rsidP="003348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Polyarthra longiremis - Filinia longiseta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B474B7" w14:textId="77777777" w:rsidR="007E3038" w:rsidRPr="005329CE" w:rsidRDefault="007E3038" w:rsidP="003348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514</w:t>
            </w:r>
          </w:p>
        </w:tc>
      </w:tr>
      <w:tr w:rsidR="007E3038" w:rsidRPr="005329CE" w14:paraId="1F5C3299" w14:textId="77777777" w:rsidTr="0033489C">
        <w:trPr>
          <w:trHeight w:val="240"/>
        </w:trPr>
        <w:tc>
          <w:tcPr>
            <w:tcW w:w="1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0D2D80" w14:textId="77777777" w:rsidR="007E3038" w:rsidRPr="005329CE" w:rsidRDefault="007E3038" w:rsidP="003348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</w:pPr>
          </w:p>
        </w:tc>
        <w:tc>
          <w:tcPr>
            <w:tcW w:w="10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9746D1" w14:textId="77777777" w:rsidR="007E3038" w:rsidRPr="005329CE" w:rsidRDefault="007E3038" w:rsidP="003348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</w:pPr>
          </w:p>
        </w:tc>
        <w:tc>
          <w:tcPr>
            <w:tcW w:w="4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84860E" w14:textId="77777777" w:rsidR="007E3038" w:rsidRPr="005329CE" w:rsidRDefault="007E3038" w:rsidP="003348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Colurella colurus - Trichocerca pusilla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17C7E4" w14:textId="77777777" w:rsidR="007E3038" w:rsidRPr="005329CE" w:rsidRDefault="007E3038" w:rsidP="003348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488</w:t>
            </w:r>
          </w:p>
        </w:tc>
      </w:tr>
      <w:tr w:rsidR="007E3038" w:rsidRPr="005329CE" w14:paraId="068FE29E" w14:textId="77777777" w:rsidTr="0033489C">
        <w:trPr>
          <w:trHeight w:val="240"/>
        </w:trPr>
        <w:tc>
          <w:tcPr>
            <w:tcW w:w="1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0DD6F9" w14:textId="77777777" w:rsidR="007E3038" w:rsidRPr="005329CE" w:rsidRDefault="007E3038" w:rsidP="003348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</w:pPr>
          </w:p>
        </w:tc>
        <w:tc>
          <w:tcPr>
            <w:tcW w:w="10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FCDB8F" w14:textId="77777777" w:rsidR="007E3038" w:rsidRPr="005329CE" w:rsidRDefault="007E3038" w:rsidP="003348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</w:pPr>
          </w:p>
        </w:tc>
        <w:tc>
          <w:tcPr>
            <w:tcW w:w="4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7FD344" w14:textId="77777777" w:rsidR="007E3038" w:rsidRPr="005329CE" w:rsidRDefault="007E3038" w:rsidP="003348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Bosmina longirostris - Brachionus angularis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D8BB23" w14:textId="77777777" w:rsidR="007E3038" w:rsidRPr="005329CE" w:rsidRDefault="007E3038" w:rsidP="003348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482</w:t>
            </w:r>
          </w:p>
        </w:tc>
      </w:tr>
      <w:tr w:rsidR="007E3038" w:rsidRPr="005329CE" w14:paraId="79D46296" w14:textId="77777777" w:rsidTr="0033489C">
        <w:trPr>
          <w:trHeight w:val="240"/>
        </w:trPr>
        <w:tc>
          <w:tcPr>
            <w:tcW w:w="1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F58404" w14:textId="77777777" w:rsidR="007E3038" w:rsidRPr="005329CE" w:rsidRDefault="007E3038" w:rsidP="003348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</w:pPr>
          </w:p>
        </w:tc>
        <w:tc>
          <w:tcPr>
            <w:tcW w:w="10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D66545" w14:textId="77777777" w:rsidR="007E3038" w:rsidRPr="005329CE" w:rsidRDefault="007E3038" w:rsidP="003348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</w:pPr>
          </w:p>
        </w:tc>
        <w:tc>
          <w:tcPr>
            <w:tcW w:w="4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F7DD6A" w14:textId="77777777" w:rsidR="007E3038" w:rsidRPr="005329CE" w:rsidRDefault="007E3038" w:rsidP="003348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Codonella cratera - Keratella valga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F5DAB7" w14:textId="77777777" w:rsidR="007E3038" w:rsidRPr="005329CE" w:rsidRDefault="007E3038" w:rsidP="003348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468</w:t>
            </w:r>
          </w:p>
        </w:tc>
      </w:tr>
      <w:tr w:rsidR="007E3038" w:rsidRPr="005329CE" w14:paraId="454FC620" w14:textId="77777777" w:rsidTr="0033489C">
        <w:trPr>
          <w:trHeight w:val="240"/>
        </w:trPr>
        <w:tc>
          <w:tcPr>
            <w:tcW w:w="1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D718F7" w14:textId="77777777" w:rsidR="007E3038" w:rsidRPr="005329CE" w:rsidRDefault="007E3038" w:rsidP="003348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</w:pPr>
          </w:p>
        </w:tc>
        <w:tc>
          <w:tcPr>
            <w:tcW w:w="10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E59AF7" w14:textId="77777777" w:rsidR="007E3038" w:rsidRPr="005329CE" w:rsidRDefault="007E3038" w:rsidP="003348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</w:pPr>
          </w:p>
        </w:tc>
        <w:tc>
          <w:tcPr>
            <w:tcW w:w="4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76CA65" w14:textId="77777777" w:rsidR="007E3038" w:rsidRPr="005329CE" w:rsidRDefault="007E3038" w:rsidP="003348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Cyclops strenuus - Polyarthra vulgaris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3F8EA2" w14:textId="77777777" w:rsidR="007E3038" w:rsidRPr="005329CE" w:rsidRDefault="007E3038" w:rsidP="003348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464</w:t>
            </w:r>
          </w:p>
        </w:tc>
      </w:tr>
      <w:tr w:rsidR="007E3038" w:rsidRPr="005329CE" w14:paraId="788AC11C" w14:textId="77777777" w:rsidTr="0033489C">
        <w:trPr>
          <w:trHeight w:val="240"/>
        </w:trPr>
        <w:tc>
          <w:tcPr>
            <w:tcW w:w="1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709B69" w14:textId="77777777" w:rsidR="007E3038" w:rsidRPr="005329CE" w:rsidRDefault="007E3038" w:rsidP="003348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</w:pPr>
          </w:p>
        </w:tc>
        <w:tc>
          <w:tcPr>
            <w:tcW w:w="10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06C032" w14:textId="77777777" w:rsidR="007E3038" w:rsidRPr="005329CE" w:rsidRDefault="007E3038" w:rsidP="003348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</w:pPr>
          </w:p>
        </w:tc>
        <w:tc>
          <w:tcPr>
            <w:tcW w:w="4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0808B7" w14:textId="77777777" w:rsidR="007E3038" w:rsidRPr="005329CE" w:rsidRDefault="007E3038" w:rsidP="003348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Microcyclops varicans - Thermocyclops crassus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434A6A" w14:textId="77777777" w:rsidR="007E3038" w:rsidRPr="005329CE" w:rsidRDefault="007E3038" w:rsidP="003348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452</w:t>
            </w:r>
          </w:p>
        </w:tc>
      </w:tr>
      <w:tr w:rsidR="007E3038" w:rsidRPr="005329CE" w14:paraId="29B03849" w14:textId="77777777" w:rsidTr="0033489C">
        <w:trPr>
          <w:trHeight w:val="240"/>
        </w:trPr>
        <w:tc>
          <w:tcPr>
            <w:tcW w:w="1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1F51FE" w14:textId="77777777" w:rsidR="007E3038" w:rsidRPr="005329CE" w:rsidRDefault="007E3038" w:rsidP="003348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</w:pPr>
          </w:p>
        </w:tc>
        <w:tc>
          <w:tcPr>
            <w:tcW w:w="10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99832C" w14:textId="77777777" w:rsidR="007E3038" w:rsidRPr="005329CE" w:rsidRDefault="007E3038" w:rsidP="003348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</w:pPr>
          </w:p>
        </w:tc>
        <w:tc>
          <w:tcPr>
            <w:tcW w:w="4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9F93D" w14:textId="77777777" w:rsidR="007E3038" w:rsidRPr="005329CE" w:rsidRDefault="007E3038" w:rsidP="003348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Polyarthra longiremis - Keratella valga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EB7338" w14:textId="77777777" w:rsidR="007E3038" w:rsidRPr="005329CE" w:rsidRDefault="007E3038" w:rsidP="003348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441</w:t>
            </w:r>
          </w:p>
        </w:tc>
      </w:tr>
      <w:tr w:rsidR="007E3038" w:rsidRPr="005329CE" w14:paraId="15205B15" w14:textId="77777777" w:rsidTr="0033489C">
        <w:trPr>
          <w:trHeight w:val="240"/>
        </w:trPr>
        <w:tc>
          <w:tcPr>
            <w:tcW w:w="1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6C159E" w14:textId="77777777" w:rsidR="007E3038" w:rsidRPr="005329CE" w:rsidRDefault="007E3038" w:rsidP="003348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</w:pPr>
          </w:p>
        </w:tc>
        <w:tc>
          <w:tcPr>
            <w:tcW w:w="10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864B15" w14:textId="77777777" w:rsidR="007E3038" w:rsidRPr="005329CE" w:rsidRDefault="007E3038" w:rsidP="003348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</w:pPr>
          </w:p>
        </w:tc>
        <w:tc>
          <w:tcPr>
            <w:tcW w:w="4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FB21B2" w14:textId="77777777" w:rsidR="007E3038" w:rsidRPr="005329CE" w:rsidRDefault="007E3038" w:rsidP="003348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Brachionus angularis - Keratella valga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4884ED" w14:textId="77777777" w:rsidR="007E3038" w:rsidRPr="005329CE" w:rsidRDefault="007E3038" w:rsidP="003348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431</w:t>
            </w:r>
          </w:p>
        </w:tc>
      </w:tr>
      <w:tr w:rsidR="007E3038" w:rsidRPr="005329CE" w14:paraId="4A4FF2C7" w14:textId="77777777" w:rsidTr="0033489C">
        <w:trPr>
          <w:trHeight w:val="240"/>
        </w:trPr>
        <w:tc>
          <w:tcPr>
            <w:tcW w:w="1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52E616" w14:textId="77777777" w:rsidR="007E3038" w:rsidRPr="005329CE" w:rsidRDefault="007E3038" w:rsidP="003348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</w:pPr>
          </w:p>
        </w:tc>
        <w:tc>
          <w:tcPr>
            <w:tcW w:w="10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5188F9" w14:textId="77777777" w:rsidR="007E3038" w:rsidRPr="005329CE" w:rsidRDefault="007E3038" w:rsidP="003348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</w:pPr>
          </w:p>
        </w:tc>
        <w:tc>
          <w:tcPr>
            <w:tcW w:w="4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08E06" w14:textId="77777777" w:rsidR="007E3038" w:rsidRPr="005329CE" w:rsidRDefault="007E3038" w:rsidP="003348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Asplanchna priodonta - Difflugia lobostoma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5566A7" w14:textId="77777777" w:rsidR="007E3038" w:rsidRPr="005329CE" w:rsidRDefault="007E3038" w:rsidP="003348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402</w:t>
            </w:r>
          </w:p>
        </w:tc>
      </w:tr>
      <w:tr w:rsidR="007E3038" w:rsidRPr="005329CE" w14:paraId="7630F4CD" w14:textId="77777777" w:rsidTr="0033489C">
        <w:trPr>
          <w:trHeight w:val="240"/>
        </w:trPr>
        <w:tc>
          <w:tcPr>
            <w:tcW w:w="1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219B86" w14:textId="77777777" w:rsidR="007E3038" w:rsidRPr="005329CE" w:rsidRDefault="007E3038" w:rsidP="003348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</w:pPr>
          </w:p>
        </w:tc>
        <w:tc>
          <w:tcPr>
            <w:tcW w:w="10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585EB6" w14:textId="77777777" w:rsidR="007E3038" w:rsidRPr="005329CE" w:rsidRDefault="007E3038" w:rsidP="003348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</w:pPr>
          </w:p>
        </w:tc>
        <w:tc>
          <w:tcPr>
            <w:tcW w:w="4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364FD9" w14:textId="77777777" w:rsidR="007E3038" w:rsidRPr="005329CE" w:rsidRDefault="007E3038" w:rsidP="003348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 xml:space="preserve">Ascomorpha ovalis - Synchaeta </w:t>
            </w:r>
            <w:r w:rsidRPr="00532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sp.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A2089B" w14:textId="77777777" w:rsidR="007E3038" w:rsidRPr="005329CE" w:rsidRDefault="007E3038" w:rsidP="003348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331</w:t>
            </w:r>
          </w:p>
        </w:tc>
      </w:tr>
      <w:tr w:rsidR="007E3038" w:rsidRPr="005329CE" w14:paraId="12956F19" w14:textId="77777777" w:rsidTr="0033489C">
        <w:trPr>
          <w:trHeight w:val="240"/>
        </w:trPr>
        <w:tc>
          <w:tcPr>
            <w:tcW w:w="1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2C5C26" w14:textId="77777777" w:rsidR="007E3038" w:rsidRPr="005329CE" w:rsidRDefault="007E3038" w:rsidP="003348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</w:pPr>
          </w:p>
        </w:tc>
        <w:tc>
          <w:tcPr>
            <w:tcW w:w="10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D80B6C" w14:textId="77777777" w:rsidR="007E3038" w:rsidRPr="005329CE" w:rsidRDefault="007E3038" w:rsidP="003348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</w:pPr>
          </w:p>
        </w:tc>
        <w:tc>
          <w:tcPr>
            <w:tcW w:w="4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3B2479" w14:textId="4D686AF6" w:rsidR="007E3038" w:rsidRPr="005329CE" w:rsidRDefault="006C2FA7" w:rsidP="003348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</w:t>
            </w:r>
            <w:r w:rsidR="007E3038" w:rsidRPr="00532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opepodit</w:t>
            </w:r>
            <w:r w:rsidRPr="00532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es</w:t>
            </w:r>
            <w:r w:rsidR="007E3038" w:rsidRPr="005329C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 xml:space="preserve"> - Thermocyclops crassus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F301B5" w14:textId="77777777" w:rsidR="007E3038" w:rsidRPr="005329CE" w:rsidRDefault="007E3038" w:rsidP="003348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326</w:t>
            </w:r>
          </w:p>
        </w:tc>
      </w:tr>
      <w:tr w:rsidR="007E3038" w:rsidRPr="005329CE" w14:paraId="3865E4DE" w14:textId="77777777" w:rsidTr="0033489C">
        <w:trPr>
          <w:trHeight w:val="240"/>
        </w:trPr>
        <w:tc>
          <w:tcPr>
            <w:tcW w:w="1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D3CCC1" w14:textId="77777777" w:rsidR="007E3038" w:rsidRPr="005329CE" w:rsidRDefault="007E3038" w:rsidP="003348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</w:pPr>
          </w:p>
        </w:tc>
        <w:tc>
          <w:tcPr>
            <w:tcW w:w="10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62C435" w14:textId="77777777" w:rsidR="007E3038" w:rsidRPr="005329CE" w:rsidRDefault="007E3038" w:rsidP="003348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</w:pPr>
          </w:p>
        </w:tc>
        <w:tc>
          <w:tcPr>
            <w:tcW w:w="4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0DF2A7" w14:textId="77777777" w:rsidR="007E3038" w:rsidRPr="005329CE" w:rsidRDefault="007E3038" w:rsidP="003348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Daphnia cucullata - Cryptocyclops bicolor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22E2DC" w14:textId="77777777" w:rsidR="007E3038" w:rsidRPr="005329CE" w:rsidRDefault="007E3038" w:rsidP="003348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326</w:t>
            </w:r>
          </w:p>
        </w:tc>
      </w:tr>
      <w:tr w:rsidR="007E3038" w:rsidRPr="000D5A46" w14:paraId="29A46124" w14:textId="77777777" w:rsidTr="0033489C">
        <w:trPr>
          <w:trHeight w:val="240"/>
        </w:trPr>
        <w:tc>
          <w:tcPr>
            <w:tcW w:w="1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09F569" w14:textId="77777777" w:rsidR="007E3038" w:rsidRPr="005329CE" w:rsidRDefault="007E3038" w:rsidP="003348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</w:pPr>
          </w:p>
        </w:tc>
        <w:tc>
          <w:tcPr>
            <w:tcW w:w="10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189209" w14:textId="77777777" w:rsidR="007E3038" w:rsidRPr="005329CE" w:rsidRDefault="007E3038" w:rsidP="003348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</w:pPr>
          </w:p>
        </w:tc>
        <w:tc>
          <w:tcPr>
            <w:tcW w:w="4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6A75BC1" w14:textId="77777777" w:rsidR="007E3038" w:rsidRPr="005329CE" w:rsidRDefault="007E3038" w:rsidP="003348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Codonella cratera - Hexarthra mira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77D7F2" w14:textId="77777777" w:rsidR="007E3038" w:rsidRPr="000D5A46" w:rsidRDefault="007E3038" w:rsidP="003348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32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315</w:t>
            </w:r>
          </w:p>
        </w:tc>
      </w:tr>
    </w:tbl>
    <w:p w14:paraId="222F703B" w14:textId="77777777" w:rsidR="007E3038" w:rsidRDefault="007E3038" w:rsidP="007E3038"/>
    <w:p w14:paraId="46EFD927" w14:textId="77777777" w:rsidR="00584FE6" w:rsidRDefault="00584FE6"/>
    <w:sectPr w:rsidR="00584FE6" w:rsidSect="005329C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8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5AA7"/>
    <w:rsid w:val="0005251B"/>
    <w:rsid w:val="00070F3D"/>
    <w:rsid w:val="000B50DC"/>
    <w:rsid w:val="001023A3"/>
    <w:rsid w:val="00155628"/>
    <w:rsid w:val="00165AA7"/>
    <w:rsid w:val="001C6C08"/>
    <w:rsid w:val="001F4452"/>
    <w:rsid w:val="00203E17"/>
    <w:rsid w:val="00206017"/>
    <w:rsid w:val="00244915"/>
    <w:rsid w:val="00256B6B"/>
    <w:rsid w:val="0027168B"/>
    <w:rsid w:val="002C1757"/>
    <w:rsid w:val="00380B71"/>
    <w:rsid w:val="003B706E"/>
    <w:rsid w:val="00401231"/>
    <w:rsid w:val="004666EF"/>
    <w:rsid w:val="004A53DA"/>
    <w:rsid w:val="004E0301"/>
    <w:rsid w:val="005329CE"/>
    <w:rsid w:val="00560C2E"/>
    <w:rsid w:val="00584FE6"/>
    <w:rsid w:val="005B36C5"/>
    <w:rsid w:val="006942F6"/>
    <w:rsid w:val="006C2FA7"/>
    <w:rsid w:val="007E3038"/>
    <w:rsid w:val="00A050AE"/>
    <w:rsid w:val="00A81398"/>
    <w:rsid w:val="00AA3D80"/>
    <w:rsid w:val="00B15C14"/>
    <w:rsid w:val="00B55BB9"/>
    <w:rsid w:val="00B67302"/>
    <w:rsid w:val="00BA174A"/>
    <w:rsid w:val="00BA4FA5"/>
    <w:rsid w:val="00C61CCE"/>
    <w:rsid w:val="00CC79DE"/>
    <w:rsid w:val="00D15D1D"/>
    <w:rsid w:val="00D34C22"/>
    <w:rsid w:val="00D57C8C"/>
    <w:rsid w:val="00DE28AD"/>
    <w:rsid w:val="00E32CB2"/>
    <w:rsid w:val="00E536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DF8590"/>
  <w15:chartTrackingRefBased/>
  <w15:docId w15:val="{5B21DC6F-C80F-4FC8-81C1-0F86559E64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165AA7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65AA7"/>
    <w:rPr>
      <w:color w:val="954F72"/>
      <w:u w:val="single"/>
    </w:rPr>
  </w:style>
  <w:style w:type="paragraph" w:customStyle="1" w:styleId="msonormal0">
    <w:name w:val="msonormal"/>
    <w:basedOn w:val="Normal"/>
    <w:rsid w:val="00165AA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font5">
    <w:name w:val="font5"/>
    <w:basedOn w:val="Normal"/>
    <w:rsid w:val="00165AA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  <w:sz w:val="16"/>
      <w:szCs w:val="16"/>
      <w:lang w:eastAsia="pl-PL"/>
    </w:rPr>
  </w:style>
  <w:style w:type="paragraph" w:customStyle="1" w:styleId="xl65">
    <w:name w:val="xl65"/>
    <w:basedOn w:val="Normal"/>
    <w:rsid w:val="00165AA7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eastAsia="pl-PL"/>
    </w:rPr>
  </w:style>
  <w:style w:type="paragraph" w:customStyle="1" w:styleId="xl66">
    <w:name w:val="xl66"/>
    <w:basedOn w:val="Normal"/>
    <w:rsid w:val="00165AA7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eastAsia="pl-PL"/>
    </w:rPr>
  </w:style>
  <w:style w:type="paragraph" w:customStyle="1" w:styleId="xl67">
    <w:name w:val="xl67"/>
    <w:basedOn w:val="Normal"/>
    <w:rsid w:val="00165AA7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eastAsia="pl-PL"/>
    </w:rPr>
  </w:style>
  <w:style w:type="paragraph" w:customStyle="1" w:styleId="xl68">
    <w:name w:val="xl68"/>
    <w:basedOn w:val="Normal"/>
    <w:rsid w:val="00165AA7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eastAsia="pl-PL"/>
    </w:rPr>
  </w:style>
  <w:style w:type="paragraph" w:customStyle="1" w:styleId="xl69">
    <w:name w:val="xl69"/>
    <w:basedOn w:val="Normal"/>
    <w:rsid w:val="00165AA7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eastAsia="pl-PL"/>
    </w:rPr>
  </w:style>
  <w:style w:type="paragraph" w:customStyle="1" w:styleId="xl70">
    <w:name w:val="xl70"/>
    <w:basedOn w:val="Normal"/>
    <w:rsid w:val="00165AA7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eastAsia="pl-PL"/>
    </w:rPr>
  </w:style>
  <w:style w:type="paragraph" w:customStyle="1" w:styleId="xl71">
    <w:name w:val="xl71"/>
    <w:basedOn w:val="Normal"/>
    <w:rsid w:val="00165AA7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eastAsia="pl-PL"/>
    </w:rPr>
  </w:style>
  <w:style w:type="paragraph" w:customStyle="1" w:styleId="xl72">
    <w:name w:val="xl72"/>
    <w:basedOn w:val="Normal"/>
    <w:rsid w:val="00165AA7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eastAsia="pl-PL"/>
    </w:rPr>
  </w:style>
  <w:style w:type="paragraph" w:customStyle="1" w:styleId="xl73">
    <w:name w:val="xl73"/>
    <w:basedOn w:val="Normal"/>
    <w:rsid w:val="00165AA7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16"/>
      <w:szCs w:val="16"/>
      <w:lang w:eastAsia="pl-PL"/>
    </w:rPr>
  </w:style>
  <w:style w:type="paragraph" w:customStyle="1" w:styleId="xl74">
    <w:name w:val="xl74"/>
    <w:basedOn w:val="Normal"/>
    <w:rsid w:val="00165AA7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pl-PL"/>
    </w:rPr>
  </w:style>
  <w:style w:type="paragraph" w:customStyle="1" w:styleId="xl75">
    <w:name w:val="xl75"/>
    <w:basedOn w:val="Normal"/>
    <w:rsid w:val="00165AA7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pl-PL"/>
    </w:rPr>
  </w:style>
  <w:style w:type="paragraph" w:customStyle="1" w:styleId="xl76">
    <w:name w:val="xl76"/>
    <w:basedOn w:val="Normal"/>
    <w:rsid w:val="00165AA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pl-PL"/>
    </w:rPr>
  </w:style>
  <w:style w:type="paragraph" w:customStyle="1" w:styleId="xl77">
    <w:name w:val="xl77"/>
    <w:basedOn w:val="Normal"/>
    <w:rsid w:val="00165AA7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pl-PL"/>
    </w:rPr>
  </w:style>
  <w:style w:type="paragraph" w:customStyle="1" w:styleId="xl78">
    <w:name w:val="xl78"/>
    <w:basedOn w:val="Normal"/>
    <w:rsid w:val="00165AA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pl-PL"/>
    </w:rPr>
  </w:style>
  <w:style w:type="paragraph" w:customStyle="1" w:styleId="xl79">
    <w:name w:val="xl79"/>
    <w:basedOn w:val="Normal"/>
    <w:rsid w:val="00165AA7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pl-PL"/>
    </w:rPr>
  </w:style>
  <w:style w:type="paragraph" w:customStyle="1" w:styleId="xl80">
    <w:name w:val="xl80"/>
    <w:basedOn w:val="Normal"/>
    <w:rsid w:val="00165AA7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pl-PL"/>
    </w:rPr>
  </w:style>
  <w:style w:type="paragraph" w:customStyle="1" w:styleId="xl81">
    <w:name w:val="xl81"/>
    <w:basedOn w:val="Normal"/>
    <w:rsid w:val="00165AA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pl-PL"/>
    </w:rPr>
  </w:style>
  <w:style w:type="paragraph" w:customStyle="1" w:styleId="xl82">
    <w:name w:val="xl82"/>
    <w:basedOn w:val="Normal"/>
    <w:rsid w:val="00165AA7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pl-PL"/>
    </w:rPr>
  </w:style>
  <w:style w:type="paragraph" w:customStyle="1" w:styleId="xl83">
    <w:name w:val="xl83"/>
    <w:basedOn w:val="Normal"/>
    <w:rsid w:val="00165AA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pl-PL"/>
    </w:rPr>
  </w:style>
  <w:style w:type="paragraph" w:customStyle="1" w:styleId="xl84">
    <w:name w:val="xl84"/>
    <w:basedOn w:val="Normal"/>
    <w:rsid w:val="00165AA7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pl-PL"/>
    </w:rPr>
  </w:style>
  <w:style w:type="paragraph" w:customStyle="1" w:styleId="xl85">
    <w:name w:val="xl85"/>
    <w:basedOn w:val="Normal"/>
    <w:rsid w:val="00165AA7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pl-PL"/>
    </w:rPr>
  </w:style>
  <w:style w:type="paragraph" w:customStyle="1" w:styleId="xl86">
    <w:name w:val="xl86"/>
    <w:basedOn w:val="Normal"/>
    <w:rsid w:val="00165AA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pl-PL"/>
    </w:rPr>
  </w:style>
  <w:style w:type="paragraph" w:customStyle="1" w:styleId="xl87">
    <w:name w:val="xl87"/>
    <w:basedOn w:val="Normal"/>
    <w:rsid w:val="00165AA7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pl-PL"/>
    </w:rPr>
  </w:style>
  <w:style w:type="paragraph" w:customStyle="1" w:styleId="xl88">
    <w:name w:val="xl88"/>
    <w:basedOn w:val="Normal"/>
    <w:rsid w:val="00165AA7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16"/>
      <w:szCs w:val="16"/>
      <w:lang w:eastAsia="pl-PL"/>
    </w:rPr>
  </w:style>
  <w:style w:type="paragraph" w:customStyle="1" w:styleId="xl89">
    <w:name w:val="xl89"/>
    <w:basedOn w:val="Normal"/>
    <w:rsid w:val="00165AA7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16"/>
      <w:szCs w:val="16"/>
      <w:lang w:eastAsia="pl-PL"/>
    </w:rPr>
  </w:style>
  <w:style w:type="paragraph" w:customStyle="1" w:styleId="xl90">
    <w:name w:val="xl90"/>
    <w:basedOn w:val="Normal"/>
    <w:rsid w:val="00165AA7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eastAsia="pl-PL"/>
    </w:rPr>
  </w:style>
  <w:style w:type="paragraph" w:customStyle="1" w:styleId="xl91">
    <w:name w:val="xl91"/>
    <w:basedOn w:val="Normal"/>
    <w:rsid w:val="00165AA7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6"/>
      <w:szCs w:val="16"/>
      <w:lang w:eastAsia="pl-PL"/>
    </w:rPr>
  </w:style>
  <w:style w:type="paragraph" w:customStyle="1" w:styleId="xl92">
    <w:name w:val="xl92"/>
    <w:basedOn w:val="Normal"/>
    <w:rsid w:val="00165AA7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16"/>
      <w:szCs w:val="16"/>
      <w:lang w:eastAsia="pl-PL"/>
    </w:rPr>
  </w:style>
  <w:style w:type="paragraph" w:customStyle="1" w:styleId="xl93">
    <w:name w:val="xl93"/>
    <w:basedOn w:val="Normal"/>
    <w:rsid w:val="00165AA7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pl-PL"/>
    </w:rPr>
  </w:style>
  <w:style w:type="paragraph" w:customStyle="1" w:styleId="xl94">
    <w:name w:val="xl94"/>
    <w:basedOn w:val="Normal"/>
    <w:rsid w:val="00165AA7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pl-PL"/>
    </w:rPr>
  </w:style>
  <w:style w:type="paragraph" w:customStyle="1" w:styleId="xl95">
    <w:name w:val="xl95"/>
    <w:basedOn w:val="Normal"/>
    <w:rsid w:val="00165AA7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pl-PL"/>
    </w:rPr>
  </w:style>
  <w:style w:type="paragraph" w:customStyle="1" w:styleId="xl96">
    <w:name w:val="xl96"/>
    <w:basedOn w:val="Normal"/>
    <w:rsid w:val="00165AA7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pl-PL"/>
    </w:rPr>
  </w:style>
  <w:style w:type="paragraph" w:customStyle="1" w:styleId="xl97">
    <w:name w:val="xl97"/>
    <w:basedOn w:val="Normal"/>
    <w:rsid w:val="00165AA7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pl-PL"/>
    </w:rPr>
  </w:style>
  <w:style w:type="paragraph" w:customStyle="1" w:styleId="xl98">
    <w:name w:val="xl98"/>
    <w:basedOn w:val="Normal"/>
    <w:rsid w:val="00165AA7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pl-PL"/>
    </w:rPr>
  </w:style>
  <w:style w:type="paragraph" w:customStyle="1" w:styleId="xl99">
    <w:name w:val="xl99"/>
    <w:basedOn w:val="Normal"/>
    <w:rsid w:val="00165AA7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pl-PL"/>
    </w:rPr>
  </w:style>
  <w:style w:type="paragraph" w:customStyle="1" w:styleId="xl100">
    <w:name w:val="xl100"/>
    <w:basedOn w:val="Normal"/>
    <w:rsid w:val="00165AA7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pl-PL"/>
    </w:rPr>
  </w:style>
  <w:style w:type="paragraph" w:customStyle="1" w:styleId="xl101">
    <w:name w:val="xl101"/>
    <w:basedOn w:val="Normal"/>
    <w:rsid w:val="00165AA7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pl-PL"/>
    </w:rPr>
  </w:style>
  <w:style w:type="paragraph" w:customStyle="1" w:styleId="xl102">
    <w:name w:val="xl102"/>
    <w:basedOn w:val="Normal"/>
    <w:rsid w:val="00165AA7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eastAsia="pl-PL"/>
    </w:rPr>
  </w:style>
  <w:style w:type="paragraph" w:customStyle="1" w:styleId="xl103">
    <w:name w:val="xl103"/>
    <w:basedOn w:val="Normal"/>
    <w:rsid w:val="00165AA7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eastAsia="pl-PL"/>
    </w:rPr>
  </w:style>
  <w:style w:type="paragraph" w:customStyle="1" w:styleId="xl104">
    <w:name w:val="xl104"/>
    <w:basedOn w:val="Normal"/>
    <w:rsid w:val="00165AA7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8"/>
      <w:szCs w:val="18"/>
      <w:lang w:eastAsia="pl-PL"/>
    </w:rPr>
  </w:style>
  <w:style w:type="paragraph" w:customStyle="1" w:styleId="xl105">
    <w:name w:val="xl105"/>
    <w:basedOn w:val="Normal"/>
    <w:rsid w:val="00165AA7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8"/>
      <w:szCs w:val="18"/>
      <w:lang w:eastAsia="pl-PL"/>
    </w:rPr>
  </w:style>
  <w:style w:type="paragraph" w:customStyle="1" w:styleId="xl106">
    <w:name w:val="xl106"/>
    <w:basedOn w:val="Normal"/>
    <w:rsid w:val="00165AA7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8"/>
      <w:szCs w:val="18"/>
      <w:lang w:eastAsia="pl-PL"/>
    </w:rPr>
  </w:style>
  <w:style w:type="paragraph" w:customStyle="1" w:styleId="xl107">
    <w:name w:val="xl107"/>
    <w:basedOn w:val="Normal"/>
    <w:rsid w:val="00165AA7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eastAsia="pl-PL"/>
    </w:rPr>
  </w:style>
  <w:style w:type="paragraph" w:customStyle="1" w:styleId="xl108">
    <w:name w:val="xl108"/>
    <w:basedOn w:val="Normal"/>
    <w:rsid w:val="00165AA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eastAsia="pl-PL"/>
    </w:rPr>
  </w:style>
  <w:style w:type="paragraph" w:customStyle="1" w:styleId="xl109">
    <w:name w:val="xl109"/>
    <w:basedOn w:val="Normal"/>
    <w:rsid w:val="00165AA7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eastAsia="pl-PL"/>
    </w:rPr>
  </w:style>
  <w:style w:type="paragraph" w:customStyle="1" w:styleId="xl110">
    <w:name w:val="xl110"/>
    <w:basedOn w:val="Normal"/>
    <w:rsid w:val="00165AA7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eastAsia="pl-PL"/>
    </w:rPr>
  </w:style>
  <w:style w:type="paragraph" w:customStyle="1" w:styleId="xl111">
    <w:name w:val="xl111"/>
    <w:basedOn w:val="Normal"/>
    <w:rsid w:val="00165AA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6"/>
      <w:szCs w:val="16"/>
      <w:lang w:eastAsia="pl-PL"/>
    </w:rPr>
  </w:style>
  <w:style w:type="paragraph" w:customStyle="1" w:styleId="xl112">
    <w:name w:val="xl112"/>
    <w:basedOn w:val="Normal"/>
    <w:rsid w:val="00165AA7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6"/>
      <w:szCs w:val="16"/>
      <w:lang w:eastAsia="pl-PL"/>
    </w:rPr>
  </w:style>
  <w:style w:type="paragraph" w:customStyle="1" w:styleId="xl113">
    <w:name w:val="xl113"/>
    <w:basedOn w:val="Normal"/>
    <w:rsid w:val="00165AA7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6"/>
      <w:szCs w:val="16"/>
      <w:lang w:eastAsia="pl-PL"/>
    </w:rPr>
  </w:style>
  <w:style w:type="paragraph" w:customStyle="1" w:styleId="xl114">
    <w:name w:val="xl114"/>
    <w:basedOn w:val="Normal"/>
    <w:rsid w:val="00165AA7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pl-PL"/>
    </w:rPr>
  </w:style>
  <w:style w:type="paragraph" w:customStyle="1" w:styleId="xl115">
    <w:name w:val="xl115"/>
    <w:basedOn w:val="Normal"/>
    <w:rsid w:val="00165AA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pl-PL"/>
    </w:rPr>
  </w:style>
  <w:style w:type="paragraph" w:customStyle="1" w:styleId="xl116">
    <w:name w:val="xl116"/>
    <w:basedOn w:val="Normal"/>
    <w:rsid w:val="00165AA7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6"/>
      <w:szCs w:val="16"/>
      <w:lang w:eastAsia="pl-PL"/>
    </w:rPr>
  </w:style>
  <w:style w:type="paragraph" w:customStyle="1" w:styleId="xl117">
    <w:name w:val="xl117"/>
    <w:basedOn w:val="Normal"/>
    <w:rsid w:val="00165AA7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6"/>
      <w:szCs w:val="16"/>
      <w:lang w:eastAsia="pl-PL"/>
    </w:rPr>
  </w:style>
  <w:style w:type="paragraph" w:customStyle="1" w:styleId="xl118">
    <w:name w:val="xl118"/>
    <w:basedOn w:val="Normal"/>
    <w:rsid w:val="00165AA7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pl-PL"/>
    </w:rPr>
  </w:style>
  <w:style w:type="paragraph" w:customStyle="1" w:styleId="xl119">
    <w:name w:val="xl119"/>
    <w:basedOn w:val="Normal"/>
    <w:rsid w:val="00165AA7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pl-PL"/>
    </w:rPr>
  </w:style>
  <w:style w:type="paragraph" w:customStyle="1" w:styleId="xl120">
    <w:name w:val="xl120"/>
    <w:basedOn w:val="Normal"/>
    <w:rsid w:val="00165AA7"/>
    <w:pPr>
      <w:pBdr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16"/>
      <w:szCs w:val="16"/>
      <w:lang w:eastAsia="pl-PL"/>
    </w:rPr>
  </w:style>
  <w:style w:type="character" w:customStyle="1" w:styleId="jlqj4b">
    <w:name w:val="jlqj4b"/>
    <w:basedOn w:val="DefaultParagraphFont"/>
    <w:rsid w:val="004666E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68394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45</Words>
  <Characters>11089</Characters>
  <Application>Microsoft Office Word</Application>
  <DocSecurity>0</DocSecurity>
  <Lines>92</Lines>
  <Paragraphs>26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Goździejewska</dc:creator>
  <cp:keywords/>
  <dc:description/>
  <cp:lastModifiedBy>Bhuvaneswari R.</cp:lastModifiedBy>
  <cp:revision>3</cp:revision>
  <dcterms:created xsi:type="dcterms:W3CDTF">2022-02-07T22:16:00Z</dcterms:created>
  <dcterms:modified xsi:type="dcterms:W3CDTF">2022-03-02T17:50:00Z</dcterms:modified>
</cp:coreProperties>
</file>